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FF812" w14:textId="0F6D4FE9" w:rsidR="00193EE5" w:rsidRPr="00CA7EC5" w:rsidRDefault="00193EE5" w:rsidP="00193EE5">
      <w:pPr>
        <w:pStyle w:val="Heading1"/>
      </w:pPr>
      <w:bookmarkStart w:id="0" w:name="_GoBack"/>
      <w:bookmarkEnd w:id="0"/>
      <w:r>
        <w:t xml:space="preserve">The </w:t>
      </w:r>
      <w:r w:rsidR="00703405">
        <w:t xml:space="preserve">performance </w:t>
      </w:r>
      <w:r w:rsidRPr="00CA7EC5">
        <w:t>of the EQ-HWB</w:t>
      </w:r>
      <w:r w:rsidR="0033048D">
        <w:t>-S</w:t>
      </w:r>
      <w:r w:rsidRPr="00CA7EC5">
        <w:t xml:space="preserve"> </w:t>
      </w:r>
      <w:r w:rsidR="0033048D">
        <w:t>as a</w:t>
      </w:r>
      <w:r w:rsidRPr="00CA7EC5">
        <w:t xml:space="preserve"> measure</w:t>
      </w:r>
      <w:r w:rsidR="0033048D">
        <w:t xml:space="preserve"> of</w:t>
      </w:r>
      <w:r w:rsidRPr="00CA7EC5">
        <w:t xml:space="preserve"> quality-of-life </w:t>
      </w:r>
      <w:r>
        <w:t>of</w:t>
      </w:r>
      <w:r w:rsidRPr="00CA7EC5">
        <w:t xml:space="preserve"> </w:t>
      </w:r>
      <w:r>
        <w:t>caregivers</w:t>
      </w:r>
      <w:r w:rsidRPr="00CA7EC5">
        <w:t xml:space="preserve"> </w:t>
      </w:r>
      <w:r>
        <w:t xml:space="preserve">in families that have </w:t>
      </w:r>
      <w:r w:rsidRPr="00CA7EC5">
        <w:t>experienc</w:t>
      </w:r>
      <w:r>
        <w:t>ed</w:t>
      </w:r>
      <w:r w:rsidRPr="00CA7EC5">
        <w:t xml:space="preserve"> adverse events.</w:t>
      </w:r>
    </w:p>
    <w:p w14:paraId="70A31E9E" w14:textId="0DC4F7B0" w:rsidR="00E573BB" w:rsidRDefault="00E573BB">
      <w:pPr>
        <w:autoSpaceDE/>
        <w:autoSpaceDN/>
        <w:adjustRightInd/>
        <w:spacing w:line="259" w:lineRule="auto"/>
        <w:ind w:firstLine="0"/>
      </w:pPr>
      <w:r>
        <w:br w:type="page"/>
      </w:r>
    </w:p>
    <w:p w14:paraId="4077FAA1" w14:textId="1EE9B96C" w:rsidR="00A37740" w:rsidRDefault="00A37740" w:rsidP="00DD5154">
      <w:pPr>
        <w:pStyle w:val="Heading1"/>
      </w:pPr>
      <w:r>
        <w:lastRenderedPageBreak/>
        <w:t>Supplementary figures</w:t>
      </w:r>
    </w:p>
    <w:p w14:paraId="5CC13EEB" w14:textId="67EC8D93" w:rsidR="00A37740" w:rsidRDefault="00A37740" w:rsidP="00A37740"/>
    <w:p w14:paraId="56F14583" w14:textId="6A7C4DA3" w:rsidR="00AA29AD" w:rsidRDefault="00AA29AD" w:rsidP="00AA29AD">
      <w:pPr>
        <w:ind w:firstLine="0"/>
        <w:rPr>
          <w:i/>
          <w:iCs/>
        </w:rPr>
      </w:pPr>
    </w:p>
    <w:p w14:paraId="1FD2FED7" w14:textId="6D1F8C00" w:rsidR="00715157" w:rsidRDefault="00715157" w:rsidP="00AA29AD">
      <w:pPr>
        <w:ind w:firstLine="0"/>
        <w:rPr>
          <w:i/>
          <w:iCs/>
        </w:rPr>
      </w:pPr>
      <w:r>
        <w:rPr>
          <w:noProof/>
          <w:lang w:val="en-US"/>
        </w:rPr>
        <w:drawing>
          <wp:inline distT="0" distB="0" distL="0" distR="0" wp14:anchorId="6E4ACD4A" wp14:editId="46B2824C">
            <wp:extent cx="4572000" cy="2743200"/>
            <wp:effectExtent l="0" t="0" r="0" b="0"/>
            <wp:docPr id="119229633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6FA30F-E76E-6B4D-1998-8FFB049A10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8AFEFB" w14:textId="6713C55D" w:rsidR="00D2776F" w:rsidRPr="00715157" w:rsidRDefault="00D2776F" w:rsidP="00D2776F">
      <w:pPr>
        <w:ind w:firstLine="0"/>
      </w:pPr>
      <w:r w:rsidRPr="00715157">
        <w:rPr>
          <w:i/>
          <w:iCs/>
        </w:rPr>
        <w:t>Figure S1</w:t>
      </w:r>
      <w:r w:rsidRPr="00715157">
        <w:t xml:space="preserve"> Distribution of EQ-HWB-S sum-scores</w:t>
      </w:r>
    </w:p>
    <w:p w14:paraId="3E86C443" w14:textId="72B3FE0F" w:rsidR="00AA29AD" w:rsidRPr="00715157" w:rsidRDefault="00715157" w:rsidP="00715157">
      <w:pPr>
        <w:ind w:firstLine="0"/>
      </w:pPr>
      <w:r w:rsidRPr="00715157">
        <w:rPr>
          <w:noProof/>
          <w:lang w:val="en-US"/>
        </w:rPr>
        <w:drawing>
          <wp:inline distT="0" distB="0" distL="0" distR="0" wp14:anchorId="7E2682CD" wp14:editId="2674EE55">
            <wp:extent cx="4572000" cy="2695575"/>
            <wp:effectExtent l="0" t="0" r="0" b="0"/>
            <wp:docPr id="89343631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8D4F52-FAA0-951D-46EB-A0B994B087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42ED8A" w14:textId="66617590" w:rsidR="00D2776F" w:rsidRDefault="00D2776F" w:rsidP="00D2776F">
      <w:pPr>
        <w:ind w:firstLine="0"/>
      </w:pPr>
      <w:r w:rsidRPr="00715157">
        <w:rPr>
          <w:i/>
          <w:iCs/>
        </w:rPr>
        <w:t>Figure S</w:t>
      </w:r>
      <w:r w:rsidR="004C7B4C" w:rsidRPr="00715157">
        <w:rPr>
          <w:i/>
          <w:iCs/>
        </w:rPr>
        <w:t>2</w:t>
      </w:r>
      <w:r w:rsidRPr="00715157">
        <w:t xml:space="preserve"> Distribution of EQ-HWB-S index</w:t>
      </w:r>
      <w:r w:rsidR="00A0417D" w:rsidRPr="00715157">
        <w:t>-</w:t>
      </w:r>
      <w:r w:rsidRPr="00715157">
        <w:t>scores</w:t>
      </w:r>
    </w:p>
    <w:p w14:paraId="3B8F1821" w14:textId="544527CB" w:rsidR="00D96501" w:rsidRDefault="00D96501" w:rsidP="00D96501"/>
    <w:p w14:paraId="7B9D82ED" w14:textId="77777777" w:rsidR="00D96501" w:rsidRDefault="00D96501" w:rsidP="00D96501">
      <w:pPr>
        <w:pStyle w:val="NoSpacing"/>
        <w:sectPr w:rsidR="00D96501" w:rsidSect="00894382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9B96A2" w14:textId="77777777" w:rsidR="00543039" w:rsidRDefault="00543039" w:rsidP="006E70E8"/>
    <w:p w14:paraId="4E62FD2A" w14:textId="0E318885" w:rsidR="00577D03" w:rsidRDefault="00BC37BD" w:rsidP="00577D03">
      <w:pPr>
        <w:pStyle w:val="Heading1"/>
      </w:pPr>
      <w:r>
        <w:t>Supplementary tables</w:t>
      </w:r>
    </w:p>
    <w:p w14:paraId="3A991804" w14:textId="77777777" w:rsidR="002C3DB3" w:rsidRDefault="002C3DB3" w:rsidP="002C3DB3">
      <w:pPr>
        <w:pStyle w:val="Heading4"/>
      </w:pPr>
      <w:r>
        <w:t>Table S1</w:t>
      </w:r>
    </w:p>
    <w:p w14:paraId="1E3B1EC8" w14:textId="4BDE8DD1" w:rsidR="002C3DB3" w:rsidRPr="003A2E83" w:rsidRDefault="002C3DB3" w:rsidP="002C3DB3">
      <w:pPr>
        <w:rPr>
          <w:b/>
          <w:bCs/>
        </w:rPr>
      </w:pPr>
      <w:r w:rsidRPr="003A2E83">
        <w:rPr>
          <w:b/>
          <w:bCs/>
        </w:rPr>
        <w:t>Advers</w:t>
      </w:r>
      <w:r w:rsidR="00057B32">
        <w:rPr>
          <w:b/>
          <w:bCs/>
        </w:rPr>
        <w:t xml:space="preserve">e life events </w:t>
      </w:r>
      <w:r w:rsidR="00F97972">
        <w:rPr>
          <w:b/>
          <w:bCs/>
        </w:rPr>
        <w:t xml:space="preserve">(life challenges) </w:t>
      </w:r>
      <w:r w:rsidRPr="003A2E83">
        <w:rPr>
          <w:b/>
          <w:bCs/>
        </w:rPr>
        <w:t>included the survey</w:t>
      </w:r>
    </w:p>
    <w:p w14:paraId="5D18A384" w14:textId="77777777" w:rsidR="002C3DB3" w:rsidRPr="007046D8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Not enough contact with or support from others for yourself</w:t>
      </w:r>
    </w:p>
    <w:p w14:paraId="1545D606" w14:textId="77777777" w:rsidR="002C3DB3" w:rsidRPr="007046D8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Not enough money for everyday things such as food, clothing or bills</w:t>
      </w:r>
    </w:p>
    <w:p w14:paraId="33305A34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Problems with housing like worrying about keeping your home, having to share your home, or having a house that's too crowded, or in need of repair</w:t>
      </w:r>
    </w:p>
    <w:p w14:paraId="6101554E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Someone in the family having problems finding or keeping a job, insecure employment or a job that is not family friendly</w:t>
      </w:r>
      <w:r>
        <w:t xml:space="preserve">  </w:t>
      </w:r>
    </w:p>
    <w:p w14:paraId="0B327811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My own physical health or disability or that of another family member inside or outside of my home</w:t>
      </w:r>
    </w:p>
    <w:p w14:paraId="2A34D8C7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My own challenging feelings like feeling emotional, depressed, angry, anxious, exhausted or even having strange thoughts such as harming myself or others</w:t>
      </w:r>
    </w:p>
    <w:p w14:paraId="486D1166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The way that I (or my partner) manage my child/ren's daily routines, physical needs and their behaviour</w:t>
      </w:r>
    </w:p>
    <w:p w14:paraId="1B415E5C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My child/ren being left to look after themselves too much, not having their needs met, or being given too much responsibility for their age</w:t>
      </w:r>
    </w:p>
    <w:p w14:paraId="35CD9CE8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Someone in my family drinking alcohol or using drugs</w:t>
      </w:r>
    </w:p>
    <w:p w14:paraId="2C092D93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Conflict or tension between members of my family</w:t>
      </w:r>
    </w:p>
    <w:p w14:paraId="77262A34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My child/ren might be seeing or exposed to behaviour within the family/ at home that frightens them like threats, bullying, yelling, screaming, putting people down, hitting, slapping, kicking, or punching</w:t>
      </w:r>
    </w:p>
    <w:p w14:paraId="0E2E09E0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lastRenderedPageBreak/>
        <w:t>My child/ren is being harmed or hurt by someone </w:t>
      </w:r>
    </w:p>
    <w:p w14:paraId="173D88F4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Issues with visa or immigration for someone in my family or myself. </w:t>
      </w:r>
    </w:p>
    <w:p w14:paraId="2EBBC36C" w14:textId="77777777" w:rsidR="002C3DB3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My own or a family member's court appearances as a defendant, being on bail, parole or spending time in prison.</w:t>
      </w:r>
    </w:p>
    <w:p w14:paraId="7444C459" w14:textId="77777777" w:rsidR="002C3DB3" w:rsidRPr="007046D8" w:rsidRDefault="002C3DB3" w:rsidP="002C3DB3">
      <w:pPr>
        <w:pStyle w:val="ListParagraph"/>
        <w:numPr>
          <w:ilvl w:val="0"/>
          <w:numId w:val="5"/>
        </w:numPr>
        <w:autoSpaceDE/>
        <w:autoSpaceDN/>
        <w:adjustRightInd/>
        <w:spacing w:after="0"/>
      </w:pPr>
      <w:r w:rsidRPr="007046D8">
        <w:t>Someone in my family has experienced discrimination or harassment such as bullying, racism. </w:t>
      </w:r>
    </w:p>
    <w:p w14:paraId="0D2D7A6E" w14:textId="77777777" w:rsidR="002C3DB3" w:rsidRPr="00296708" w:rsidRDefault="002C3DB3" w:rsidP="002C3DB3"/>
    <w:p w14:paraId="24BE7740" w14:textId="77777777" w:rsidR="002C3DB3" w:rsidRDefault="002C3DB3" w:rsidP="002C3DB3">
      <w:r>
        <w:br w:type="page"/>
      </w:r>
    </w:p>
    <w:p w14:paraId="39F188F3" w14:textId="77777777" w:rsidR="002C3DB3" w:rsidRPr="007F4A20" w:rsidRDefault="002C3DB3" w:rsidP="002C3DB3">
      <w:pPr>
        <w:pStyle w:val="Heading4"/>
      </w:pPr>
      <w:r w:rsidRPr="007F4A20">
        <w:lastRenderedPageBreak/>
        <w:t xml:space="preserve">Table </w:t>
      </w:r>
      <w:r>
        <w:t>S2a</w:t>
      </w:r>
    </w:p>
    <w:p w14:paraId="021F9CAF" w14:textId="7FA4B44E" w:rsidR="002C3DB3" w:rsidRPr="007F4A20" w:rsidRDefault="002C3DB3" w:rsidP="002C3DB3">
      <w:pPr>
        <w:pStyle w:val="NoSpacing"/>
      </w:pPr>
      <w:r>
        <w:t xml:space="preserve">Change scoring for the </w:t>
      </w:r>
      <w:r w:rsidRPr="007F4A20">
        <w:t>K6</w:t>
      </w:r>
      <w:r>
        <w:t>,</w:t>
      </w:r>
      <w:r w:rsidRPr="007F4A20">
        <w:t xml:space="preserve"> PWI-A</w:t>
      </w:r>
      <w:r>
        <w:t xml:space="preserve">, global health question, and </w:t>
      </w:r>
      <w:r w:rsidR="00057B32">
        <w:t xml:space="preserve">adverse life event </w:t>
      </w:r>
      <w:r>
        <w:t>scoring</w:t>
      </w:r>
      <w:r w:rsidR="00057B32">
        <w:t xml:space="preserve"> </w:t>
      </w:r>
      <w:r w:rsidR="006B33D8">
        <w:t xml:space="preserve">(as used in Table 5). </w:t>
      </w:r>
    </w:p>
    <w:p w14:paraId="11CAA737" w14:textId="77777777" w:rsidR="002C3DB3" w:rsidRDefault="002C3DB3" w:rsidP="002C3DB3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68"/>
        <w:gridCol w:w="2077"/>
        <w:gridCol w:w="1708"/>
        <w:gridCol w:w="2169"/>
      </w:tblGrid>
      <w:tr w:rsidR="002C3DB3" w14:paraId="5A2AC59B" w14:textId="77777777" w:rsidTr="001F52A3">
        <w:trPr>
          <w:trHeight w:val="133"/>
        </w:trPr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14:paraId="267DA0F5" w14:textId="77777777" w:rsidR="002C3DB3" w:rsidRDefault="002C3DB3" w:rsidP="001F52A3">
            <w:pPr>
              <w:pStyle w:val="NoSpacing"/>
              <w:rPr>
                <w:lang w:val="en-US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3C94956B" w14:textId="438581ED" w:rsidR="002C3DB3" w:rsidRDefault="006B33D8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B350F7A" w14:textId="18160373" w:rsidR="002C3DB3" w:rsidRDefault="006B33D8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2D9F7A7C" w14:textId="15E89D59" w:rsidR="002C3DB3" w:rsidRDefault="006B33D8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Improved</w:t>
            </w:r>
          </w:p>
        </w:tc>
      </w:tr>
      <w:tr w:rsidR="002C3DB3" w14:paraId="4B0BB26A" w14:textId="77777777" w:rsidTr="001F52A3">
        <w:trPr>
          <w:trHeight w:val="419"/>
        </w:trPr>
        <w:tc>
          <w:tcPr>
            <w:tcW w:w="3168" w:type="dxa"/>
          </w:tcPr>
          <w:p w14:paraId="35EBADFD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6 score</w:t>
            </w:r>
          </w:p>
        </w:tc>
        <w:tc>
          <w:tcPr>
            <w:tcW w:w="2077" w:type="dxa"/>
          </w:tcPr>
          <w:p w14:paraId="2D7EA538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2 or less</w:t>
            </w:r>
          </w:p>
        </w:tc>
        <w:tc>
          <w:tcPr>
            <w:tcW w:w="1708" w:type="dxa"/>
          </w:tcPr>
          <w:p w14:paraId="6E9514CE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1 to 1</w:t>
            </w:r>
          </w:p>
        </w:tc>
        <w:tc>
          <w:tcPr>
            <w:tcW w:w="2169" w:type="dxa"/>
          </w:tcPr>
          <w:p w14:paraId="684C1D44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 or more</w:t>
            </w:r>
          </w:p>
        </w:tc>
      </w:tr>
      <w:tr w:rsidR="002C3DB3" w14:paraId="6F7B4E24" w14:textId="77777777" w:rsidTr="001F52A3">
        <w:trPr>
          <w:trHeight w:val="419"/>
        </w:trPr>
        <w:tc>
          <w:tcPr>
            <w:tcW w:w="3168" w:type="dxa"/>
          </w:tcPr>
          <w:p w14:paraId="1AC857E3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WI-A score</w:t>
            </w:r>
          </w:p>
        </w:tc>
        <w:tc>
          <w:tcPr>
            <w:tcW w:w="2077" w:type="dxa"/>
          </w:tcPr>
          <w:p w14:paraId="12E06EF8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3 or less</w:t>
            </w:r>
          </w:p>
        </w:tc>
        <w:tc>
          <w:tcPr>
            <w:tcW w:w="1708" w:type="dxa"/>
          </w:tcPr>
          <w:p w14:paraId="470DC8DB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2 to 2</w:t>
            </w:r>
          </w:p>
        </w:tc>
        <w:tc>
          <w:tcPr>
            <w:tcW w:w="2169" w:type="dxa"/>
          </w:tcPr>
          <w:p w14:paraId="76DF4C34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 or more</w:t>
            </w:r>
          </w:p>
        </w:tc>
      </w:tr>
      <w:tr w:rsidR="002C3DB3" w14:paraId="4028FD52" w14:textId="77777777" w:rsidTr="001F52A3">
        <w:trPr>
          <w:trHeight w:val="419"/>
        </w:trPr>
        <w:tc>
          <w:tcPr>
            <w:tcW w:w="3168" w:type="dxa"/>
          </w:tcPr>
          <w:p w14:paraId="6871A09B" w14:textId="58FC39C3" w:rsidR="002C3DB3" w:rsidRDefault="00A43FE8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2C3DB3">
              <w:rPr>
                <w:lang w:val="en-US"/>
              </w:rPr>
              <w:t>lobal health score</w:t>
            </w:r>
          </w:p>
        </w:tc>
        <w:tc>
          <w:tcPr>
            <w:tcW w:w="2077" w:type="dxa"/>
          </w:tcPr>
          <w:p w14:paraId="6A2B38F1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1 or less</w:t>
            </w:r>
          </w:p>
        </w:tc>
        <w:tc>
          <w:tcPr>
            <w:tcW w:w="1708" w:type="dxa"/>
          </w:tcPr>
          <w:p w14:paraId="17345F34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9" w:type="dxa"/>
          </w:tcPr>
          <w:p w14:paraId="4F3505B6" w14:textId="77777777" w:rsidR="002C3DB3" w:rsidRPr="00DA1E9E" w:rsidRDefault="002C3DB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or more</w:t>
            </w:r>
          </w:p>
        </w:tc>
      </w:tr>
      <w:tr w:rsidR="002C3DB3" w14:paraId="5632E72A" w14:textId="77777777" w:rsidTr="001F52A3">
        <w:trPr>
          <w:trHeight w:val="419"/>
        </w:trPr>
        <w:tc>
          <w:tcPr>
            <w:tcW w:w="3168" w:type="dxa"/>
            <w:tcBorders>
              <w:bottom w:val="single" w:sz="4" w:space="0" w:color="auto"/>
            </w:tcBorders>
          </w:tcPr>
          <w:p w14:paraId="7F8B0355" w14:textId="3925D7FA" w:rsidR="002C3DB3" w:rsidRDefault="004C362F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311BD9">
              <w:rPr>
                <w:lang w:val="en-US"/>
              </w:rPr>
              <w:t>Adverse life events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130BDE33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1 or less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495809FE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51842958" w14:textId="77777777" w:rsidR="002C3DB3" w:rsidRPr="00DA1E9E" w:rsidRDefault="002C3DB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or more</w:t>
            </w:r>
          </w:p>
        </w:tc>
      </w:tr>
    </w:tbl>
    <w:p w14:paraId="79DB1A0F" w14:textId="77777777" w:rsidR="002C3DB3" w:rsidRDefault="002C3DB3" w:rsidP="002C3DB3">
      <w:pPr>
        <w:pStyle w:val="NoSpacing"/>
      </w:pPr>
    </w:p>
    <w:p w14:paraId="034B9EEE" w14:textId="2E95C804" w:rsidR="002C3DB3" w:rsidRDefault="00311BD9" w:rsidP="00E36679">
      <w:pPr>
        <w:ind w:firstLine="0"/>
        <w:rPr>
          <w:b/>
          <w:bCs/>
        </w:rPr>
      </w:pPr>
      <w:r>
        <w:rPr>
          <w:lang w:eastAsia="en-AU"/>
        </w:rPr>
        <w:t xml:space="preserve">Notes: EQ-HWB-S (9-items), PWI-A = Personal Wellbeing Index-Adult, K6 = </w:t>
      </w:r>
      <w:r>
        <w:t>Kessler 6; Global health and a single-item global health question</w:t>
      </w:r>
      <w:r>
        <w:rPr>
          <w:lang w:eastAsia="en-AU"/>
        </w:rPr>
        <w:t>.</w:t>
      </w:r>
      <w:r w:rsidR="002C3DB3">
        <w:br w:type="page"/>
      </w:r>
    </w:p>
    <w:p w14:paraId="071CD014" w14:textId="77777777" w:rsidR="002C3DB3" w:rsidRPr="007F4A20" w:rsidRDefault="002C3DB3" w:rsidP="002C3DB3">
      <w:pPr>
        <w:pStyle w:val="Heading4"/>
      </w:pPr>
      <w:r w:rsidRPr="007F4A20">
        <w:lastRenderedPageBreak/>
        <w:t xml:space="preserve">Table </w:t>
      </w:r>
      <w:r>
        <w:t>S2b</w:t>
      </w:r>
    </w:p>
    <w:p w14:paraId="77674AE8" w14:textId="18A0A6D7" w:rsidR="002C3DB3" w:rsidRPr="007F4A20" w:rsidRDefault="002C3DB3" w:rsidP="002C3DB3">
      <w:pPr>
        <w:pStyle w:val="NoSpacing"/>
      </w:pPr>
      <w:r>
        <w:t xml:space="preserve">Scheffe Post-hoc tests for </w:t>
      </w:r>
      <w:r w:rsidR="00910072">
        <w:t>one</w:t>
      </w:r>
      <w:r>
        <w:t>-way ANOVAs for the responsiveness to change analysis, mean (significance)</w:t>
      </w:r>
    </w:p>
    <w:p w14:paraId="50B1AD97" w14:textId="77777777" w:rsidR="002C3DB3" w:rsidRDefault="002C3DB3" w:rsidP="002C3DB3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45"/>
        <w:gridCol w:w="2586"/>
        <w:gridCol w:w="2127"/>
        <w:gridCol w:w="2701"/>
      </w:tblGrid>
      <w:tr w:rsidR="002C3DB3" w14:paraId="08C03B7B" w14:textId="77777777" w:rsidTr="00E36679">
        <w:trPr>
          <w:trHeight w:val="133"/>
        </w:trPr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D6C92" w14:textId="77777777" w:rsidR="002C3DB3" w:rsidRPr="00AC53A1" w:rsidRDefault="002C3DB3" w:rsidP="001F52A3">
            <w:pPr>
              <w:pStyle w:val="NoSpacing"/>
              <w:rPr>
                <w:b/>
                <w:bCs/>
                <w:lang w:val="en-US"/>
              </w:rPr>
            </w:pPr>
            <w:r w:rsidRPr="00AC53A1">
              <w:rPr>
                <w:b/>
                <w:bCs/>
                <w:lang w:val="en-US"/>
              </w:rPr>
              <w:t>EQ-HWB</w:t>
            </w:r>
            <w:r>
              <w:rPr>
                <w:b/>
                <w:bCs/>
                <w:lang w:val="en-US"/>
              </w:rPr>
              <w:t>-S</w:t>
            </w:r>
            <w:r w:rsidRPr="00AC53A1">
              <w:rPr>
                <w:b/>
                <w:bCs/>
                <w:lang w:val="en-US"/>
              </w:rPr>
              <w:t xml:space="preserve"> sum</w:t>
            </w:r>
            <w:r>
              <w:rPr>
                <w:b/>
                <w:bCs/>
                <w:lang w:val="en-US"/>
              </w:rPr>
              <w:t>-</w:t>
            </w:r>
            <w:r w:rsidRPr="00AC53A1">
              <w:rPr>
                <w:b/>
                <w:bCs/>
                <w:lang w:val="en-US"/>
              </w:rPr>
              <w:t>score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A1AFA66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est 1-2</w:t>
            </w:r>
          </w:p>
          <w:p w14:paraId="58050155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t>Mean</w:t>
            </w:r>
            <w:r>
              <w:rPr>
                <w:lang w:val="en-US"/>
              </w:rPr>
              <w:t xml:space="preserve"> (</w:t>
            </w:r>
            <w:r w:rsidRPr="00E17CD8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310F165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est 1-3</w:t>
            </w:r>
          </w:p>
          <w:p w14:paraId="4C098F86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t>Mean</w:t>
            </w:r>
            <w:r>
              <w:rPr>
                <w:lang w:val="en-US"/>
              </w:rPr>
              <w:t xml:space="preserve"> (</w:t>
            </w:r>
            <w:r w:rsidRPr="00E17CD8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)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25D3EDBC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est 2-3</w:t>
            </w:r>
          </w:p>
          <w:p w14:paraId="4E5407E8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t>Mean</w:t>
            </w:r>
            <w:r>
              <w:rPr>
                <w:lang w:val="en-US"/>
              </w:rPr>
              <w:t xml:space="preserve"> (</w:t>
            </w:r>
            <w:r w:rsidRPr="00E17CD8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)</w:t>
            </w:r>
          </w:p>
        </w:tc>
      </w:tr>
      <w:tr w:rsidR="002C3DB3" w14:paraId="3164D2C8" w14:textId="77777777" w:rsidTr="001F52A3">
        <w:trPr>
          <w:trHeight w:val="419"/>
        </w:trPr>
        <w:tc>
          <w:tcPr>
            <w:tcW w:w="3945" w:type="dxa"/>
          </w:tcPr>
          <w:p w14:paraId="51B69C3F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6</w:t>
            </w:r>
          </w:p>
        </w:tc>
        <w:tc>
          <w:tcPr>
            <w:tcW w:w="2586" w:type="dxa"/>
          </w:tcPr>
          <w:p w14:paraId="6595106D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0 (.003)</w:t>
            </w:r>
          </w:p>
        </w:tc>
        <w:tc>
          <w:tcPr>
            <w:tcW w:w="2127" w:type="dxa"/>
          </w:tcPr>
          <w:p w14:paraId="22A402E3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0 (&lt;.001)</w:t>
            </w:r>
          </w:p>
        </w:tc>
        <w:tc>
          <w:tcPr>
            <w:tcW w:w="2701" w:type="dxa"/>
          </w:tcPr>
          <w:p w14:paraId="090F776A" w14:textId="19876CAC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0 (.06</w:t>
            </w:r>
            <w:r w:rsidR="003F4E43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2C3DB3" w14:paraId="7208C421" w14:textId="77777777" w:rsidTr="001F52A3">
        <w:trPr>
          <w:trHeight w:val="419"/>
        </w:trPr>
        <w:tc>
          <w:tcPr>
            <w:tcW w:w="3945" w:type="dxa"/>
          </w:tcPr>
          <w:p w14:paraId="03F7221E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WI-A</w:t>
            </w:r>
          </w:p>
        </w:tc>
        <w:tc>
          <w:tcPr>
            <w:tcW w:w="2586" w:type="dxa"/>
          </w:tcPr>
          <w:p w14:paraId="3AE49C1C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60 (1.00)</w:t>
            </w:r>
          </w:p>
        </w:tc>
        <w:tc>
          <w:tcPr>
            <w:tcW w:w="2127" w:type="dxa"/>
          </w:tcPr>
          <w:p w14:paraId="6F45B563" w14:textId="74A195AC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2.52 (.02</w:t>
            </w:r>
            <w:r w:rsidR="003F4E43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2701" w:type="dxa"/>
          </w:tcPr>
          <w:p w14:paraId="604C8149" w14:textId="1C9BB1AD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1.92 (.15</w:t>
            </w:r>
            <w:r w:rsidR="003F4E43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</w:tr>
      <w:tr w:rsidR="002C3DB3" w14:paraId="06CB71A9" w14:textId="77777777" w:rsidTr="001F52A3">
        <w:trPr>
          <w:trHeight w:val="419"/>
        </w:trPr>
        <w:tc>
          <w:tcPr>
            <w:tcW w:w="3945" w:type="dxa"/>
          </w:tcPr>
          <w:p w14:paraId="5559146E" w14:textId="63DA8D9B" w:rsidR="002C3DB3" w:rsidRDefault="00A43FE8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2C3DB3">
              <w:rPr>
                <w:lang w:val="en-US"/>
              </w:rPr>
              <w:t>lobal health</w:t>
            </w:r>
          </w:p>
        </w:tc>
        <w:tc>
          <w:tcPr>
            <w:tcW w:w="2586" w:type="dxa"/>
          </w:tcPr>
          <w:p w14:paraId="5571B646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50 (.007)</w:t>
            </w:r>
          </w:p>
        </w:tc>
        <w:tc>
          <w:tcPr>
            <w:tcW w:w="2127" w:type="dxa"/>
          </w:tcPr>
          <w:p w14:paraId="066A6E01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39 (&lt;.001)</w:t>
            </w:r>
          </w:p>
        </w:tc>
        <w:tc>
          <w:tcPr>
            <w:tcW w:w="2701" w:type="dxa"/>
          </w:tcPr>
          <w:p w14:paraId="3C0AD649" w14:textId="77777777" w:rsidR="002C3DB3" w:rsidRPr="00DA1E9E" w:rsidRDefault="002C3DB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 w:rsidRPr="00003DE1">
              <w:rPr>
                <w:lang w:val="en-US"/>
              </w:rPr>
              <w:t>2.89 (.004)</w:t>
            </w:r>
          </w:p>
        </w:tc>
      </w:tr>
      <w:tr w:rsidR="002C3DB3" w14:paraId="796E7164" w14:textId="77777777" w:rsidTr="001F52A3">
        <w:trPr>
          <w:trHeight w:val="419"/>
        </w:trPr>
        <w:tc>
          <w:tcPr>
            <w:tcW w:w="3945" w:type="dxa"/>
            <w:tcBorders>
              <w:bottom w:val="single" w:sz="4" w:space="0" w:color="auto"/>
            </w:tcBorders>
          </w:tcPr>
          <w:p w14:paraId="45D40A48" w14:textId="662D47E4" w:rsidR="002C3DB3" w:rsidRDefault="00965286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verse life events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729B343C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72FD7F5" w14:textId="07105CBE" w:rsidR="002C3DB3" w:rsidRDefault="003F4E4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117CBD14" w14:textId="7AED977A" w:rsidR="002C3DB3" w:rsidRPr="00DA1E9E" w:rsidRDefault="003F4E4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C3DB3" w14:paraId="2BC84412" w14:textId="77777777" w:rsidTr="001F52A3">
        <w:trPr>
          <w:trHeight w:val="133"/>
        </w:trPr>
        <w:tc>
          <w:tcPr>
            <w:tcW w:w="3945" w:type="dxa"/>
            <w:tcBorders>
              <w:bottom w:val="single" w:sz="4" w:space="0" w:color="auto"/>
            </w:tcBorders>
            <w:vAlign w:val="bottom"/>
          </w:tcPr>
          <w:p w14:paraId="1D011453" w14:textId="6F3F600B" w:rsidR="002C3DB3" w:rsidRPr="00AC53A1" w:rsidRDefault="002C3DB3" w:rsidP="001F52A3">
            <w:pPr>
              <w:pStyle w:val="NoSpacing"/>
              <w:rPr>
                <w:b/>
                <w:bCs/>
                <w:lang w:val="en-US"/>
              </w:rPr>
            </w:pPr>
            <w:r w:rsidRPr="00AC53A1">
              <w:rPr>
                <w:b/>
                <w:bCs/>
                <w:lang w:val="en-US"/>
              </w:rPr>
              <w:t>EQ-HWB</w:t>
            </w:r>
            <w:r>
              <w:rPr>
                <w:b/>
                <w:bCs/>
                <w:lang w:val="en-US"/>
              </w:rPr>
              <w:t>-S</w:t>
            </w:r>
            <w:r w:rsidRPr="00AC53A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index</w:t>
            </w:r>
            <w:r w:rsidR="00A0417D">
              <w:rPr>
                <w:b/>
                <w:bCs/>
                <w:lang w:val="en-US"/>
              </w:rPr>
              <w:t>-</w:t>
            </w:r>
            <w:r w:rsidRPr="00AC53A1">
              <w:rPr>
                <w:b/>
                <w:bCs/>
                <w:lang w:val="en-US"/>
              </w:rPr>
              <w:t>score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4D756588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C4E0C8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3AF03259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2C3DB3" w14:paraId="1020A658" w14:textId="77777777" w:rsidTr="001F52A3">
        <w:trPr>
          <w:trHeight w:val="419"/>
        </w:trPr>
        <w:tc>
          <w:tcPr>
            <w:tcW w:w="3945" w:type="dxa"/>
          </w:tcPr>
          <w:p w14:paraId="3CE821CF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6</w:t>
            </w:r>
          </w:p>
        </w:tc>
        <w:tc>
          <w:tcPr>
            <w:tcW w:w="2586" w:type="dxa"/>
          </w:tcPr>
          <w:p w14:paraId="3065CFAD" w14:textId="3AA57904" w:rsidR="002C3DB3" w:rsidRDefault="003961D8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.076</w:t>
            </w:r>
            <w:r w:rsidR="002C3DB3">
              <w:rPr>
                <w:lang w:val="en-US"/>
              </w:rPr>
              <w:t xml:space="preserve"> (.</w:t>
            </w:r>
            <w:r>
              <w:rPr>
                <w:lang w:val="en-US"/>
              </w:rPr>
              <w:t>054</w:t>
            </w:r>
            <w:r w:rsidR="002C3DB3"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4CDCF2A5" w14:textId="43127C60" w:rsidR="002C3DB3" w:rsidRDefault="003961D8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695B55">
              <w:rPr>
                <w:lang w:val="en-US"/>
              </w:rPr>
              <w:t>143</w:t>
            </w:r>
            <w:r w:rsidR="002C3DB3">
              <w:rPr>
                <w:lang w:val="en-US"/>
              </w:rPr>
              <w:t xml:space="preserve"> (&lt;.001)</w:t>
            </w:r>
          </w:p>
        </w:tc>
        <w:tc>
          <w:tcPr>
            <w:tcW w:w="2701" w:type="dxa"/>
          </w:tcPr>
          <w:p w14:paraId="535572C4" w14:textId="72D4137A" w:rsidR="002C3DB3" w:rsidRDefault="00695B55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.067</w:t>
            </w:r>
            <w:r w:rsidR="002C3DB3">
              <w:rPr>
                <w:lang w:val="en-US"/>
              </w:rPr>
              <w:t xml:space="preserve"> (.0</w:t>
            </w:r>
            <w:r>
              <w:rPr>
                <w:lang w:val="en-US"/>
              </w:rPr>
              <w:t>87</w:t>
            </w:r>
            <w:r w:rsidR="002C3DB3">
              <w:rPr>
                <w:lang w:val="en-US"/>
              </w:rPr>
              <w:t>)</w:t>
            </w:r>
          </w:p>
        </w:tc>
      </w:tr>
      <w:tr w:rsidR="002C3DB3" w14:paraId="515C7A12" w14:textId="77777777" w:rsidTr="001F52A3">
        <w:trPr>
          <w:trHeight w:val="419"/>
        </w:trPr>
        <w:tc>
          <w:tcPr>
            <w:tcW w:w="3945" w:type="dxa"/>
          </w:tcPr>
          <w:p w14:paraId="4F9A28FA" w14:textId="77777777" w:rsidR="002C3DB3" w:rsidRDefault="002C3DB3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WI-A</w:t>
            </w:r>
          </w:p>
        </w:tc>
        <w:tc>
          <w:tcPr>
            <w:tcW w:w="2586" w:type="dxa"/>
          </w:tcPr>
          <w:p w14:paraId="6822E2B3" w14:textId="27C79DFC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7A6106">
              <w:rPr>
                <w:lang w:val="en-US"/>
              </w:rPr>
              <w:t>003</w:t>
            </w:r>
            <w:r>
              <w:rPr>
                <w:lang w:val="en-US"/>
              </w:rPr>
              <w:t xml:space="preserve"> (</w:t>
            </w:r>
            <w:r w:rsidR="007A6106">
              <w:rPr>
                <w:lang w:val="en-US"/>
              </w:rPr>
              <w:t>.998</w:t>
            </w:r>
            <w:r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1D5FCBBD" w14:textId="6AEC4FD6" w:rsidR="002C3DB3" w:rsidRDefault="007A6106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064</w:t>
            </w:r>
            <w:r w:rsidR="002C3DB3">
              <w:rPr>
                <w:lang w:val="en-US"/>
              </w:rPr>
              <w:t xml:space="preserve"> (</w:t>
            </w:r>
            <w:r>
              <w:rPr>
                <w:lang w:val="en-US"/>
              </w:rPr>
              <w:t>.126</w:t>
            </w:r>
            <w:r w:rsidR="002C3DB3">
              <w:rPr>
                <w:lang w:val="en-US"/>
              </w:rPr>
              <w:t>)</w:t>
            </w:r>
          </w:p>
        </w:tc>
        <w:tc>
          <w:tcPr>
            <w:tcW w:w="2701" w:type="dxa"/>
          </w:tcPr>
          <w:p w14:paraId="7F17DBE9" w14:textId="41EE4F82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A6106">
              <w:rPr>
                <w:lang w:val="en-US"/>
              </w:rPr>
              <w:t>.061</w:t>
            </w:r>
            <w:r>
              <w:rPr>
                <w:lang w:val="en-US"/>
              </w:rPr>
              <w:t xml:space="preserve"> (.</w:t>
            </w:r>
            <w:r w:rsidR="003B346A">
              <w:rPr>
                <w:lang w:val="en-US"/>
              </w:rPr>
              <w:t>198</w:t>
            </w:r>
            <w:r>
              <w:rPr>
                <w:lang w:val="en-US"/>
              </w:rPr>
              <w:t>)</w:t>
            </w:r>
          </w:p>
        </w:tc>
      </w:tr>
      <w:tr w:rsidR="002C3DB3" w14:paraId="6A69763A" w14:textId="77777777" w:rsidTr="001F52A3">
        <w:trPr>
          <w:trHeight w:val="419"/>
        </w:trPr>
        <w:tc>
          <w:tcPr>
            <w:tcW w:w="3945" w:type="dxa"/>
          </w:tcPr>
          <w:p w14:paraId="63C3EB44" w14:textId="6FC7EB89" w:rsidR="002C3DB3" w:rsidRDefault="00A43FE8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2C3DB3">
              <w:rPr>
                <w:lang w:val="en-US"/>
              </w:rPr>
              <w:t>lobal health</w:t>
            </w:r>
          </w:p>
        </w:tc>
        <w:tc>
          <w:tcPr>
            <w:tcW w:w="2586" w:type="dxa"/>
          </w:tcPr>
          <w:p w14:paraId="6E256AAA" w14:textId="695FF622" w:rsidR="002C3DB3" w:rsidRDefault="003B346A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E33A83">
              <w:rPr>
                <w:lang w:val="en-US"/>
              </w:rPr>
              <w:t>54</w:t>
            </w:r>
            <w:r w:rsidR="002C3DB3">
              <w:rPr>
                <w:lang w:val="en-US"/>
              </w:rPr>
              <w:t xml:space="preserve"> (.</w:t>
            </w:r>
            <w:r>
              <w:rPr>
                <w:lang w:val="en-US"/>
              </w:rPr>
              <w:t>1</w:t>
            </w:r>
            <w:r w:rsidR="00E33A83">
              <w:rPr>
                <w:lang w:val="en-US"/>
              </w:rPr>
              <w:t>68</w:t>
            </w:r>
            <w:r w:rsidR="002C3DB3"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2C79E93B" w14:textId="551653DF" w:rsidR="002C3DB3" w:rsidRDefault="00E33A8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.15</w:t>
            </w:r>
            <w:r w:rsidR="003F4E43">
              <w:rPr>
                <w:lang w:val="en-US"/>
              </w:rPr>
              <w:t>5</w:t>
            </w:r>
            <w:r w:rsidR="002C3DB3">
              <w:rPr>
                <w:lang w:val="en-US"/>
              </w:rPr>
              <w:t xml:space="preserve"> (&lt;.001)</w:t>
            </w:r>
          </w:p>
        </w:tc>
        <w:tc>
          <w:tcPr>
            <w:tcW w:w="2701" w:type="dxa"/>
          </w:tcPr>
          <w:p w14:paraId="5BF53E72" w14:textId="21F2572C" w:rsidR="002C3DB3" w:rsidRPr="00DA1E9E" w:rsidRDefault="003F4E4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.100</w:t>
            </w:r>
            <w:r w:rsidR="002C3DB3" w:rsidRPr="00003DE1">
              <w:rPr>
                <w:lang w:val="en-US"/>
              </w:rPr>
              <w:t xml:space="preserve"> (.00</w:t>
            </w:r>
            <w:r>
              <w:rPr>
                <w:lang w:val="en-US"/>
              </w:rPr>
              <w:t>5</w:t>
            </w:r>
            <w:r w:rsidR="002C3DB3" w:rsidRPr="00003DE1">
              <w:rPr>
                <w:lang w:val="en-US"/>
              </w:rPr>
              <w:t>)</w:t>
            </w:r>
          </w:p>
        </w:tc>
      </w:tr>
      <w:tr w:rsidR="002C3DB3" w14:paraId="100577C0" w14:textId="77777777" w:rsidTr="001F52A3">
        <w:trPr>
          <w:trHeight w:val="419"/>
        </w:trPr>
        <w:tc>
          <w:tcPr>
            <w:tcW w:w="3945" w:type="dxa"/>
            <w:tcBorders>
              <w:bottom w:val="single" w:sz="4" w:space="0" w:color="auto"/>
            </w:tcBorders>
          </w:tcPr>
          <w:p w14:paraId="6AE96E9A" w14:textId="722BE219" w:rsidR="002C3DB3" w:rsidRDefault="00965286" w:rsidP="001F52A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verse life events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1844FA7E" w14:textId="77777777" w:rsidR="002C3DB3" w:rsidRDefault="002C3DB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94A60A8" w14:textId="7F78D6B4" w:rsidR="002C3DB3" w:rsidRDefault="003F4E43" w:rsidP="001F52A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256ADF4E" w14:textId="434CAE5D" w:rsidR="002C3DB3" w:rsidRPr="00DA1E9E" w:rsidRDefault="003F4E43" w:rsidP="001F52A3">
            <w:pPr>
              <w:pStyle w:val="NoSpacing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 w14:paraId="74AC121E" w14:textId="77777777" w:rsidR="00965286" w:rsidRDefault="00965286" w:rsidP="00965286">
      <w:pPr>
        <w:ind w:firstLine="0"/>
      </w:pPr>
      <w:r>
        <w:rPr>
          <w:lang w:eastAsia="en-AU"/>
        </w:rPr>
        <w:t xml:space="preserve">Notes: EQ-HWB-S (9-items), PWI-A = Personal Wellbeing Index-Adult, K6 = </w:t>
      </w:r>
      <w:r>
        <w:t>Kessler 6; Global health and a single-item global health question</w:t>
      </w:r>
      <w:r>
        <w:rPr>
          <w:lang w:eastAsia="en-AU"/>
        </w:rPr>
        <w:t>.</w:t>
      </w:r>
    </w:p>
    <w:p w14:paraId="3CCFAE02" w14:textId="77777777" w:rsidR="002C3DB3" w:rsidRDefault="002C3DB3" w:rsidP="002C3DB3">
      <w:pPr>
        <w:autoSpaceDE/>
        <w:autoSpaceDN/>
        <w:adjustRightInd/>
        <w:spacing w:line="259" w:lineRule="auto"/>
        <w:ind w:firstLine="0"/>
        <w:rPr>
          <w:b/>
          <w:bCs/>
        </w:rPr>
      </w:pPr>
      <w:r>
        <w:br w:type="page"/>
      </w:r>
    </w:p>
    <w:p w14:paraId="594F7E51" w14:textId="4A41850A" w:rsidR="002C3DB3" w:rsidRPr="006132CE" w:rsidRDefault="002C3DB3" w:rsidP="002C3DB3">
      <w:pPr>
        <w:spacing w:line="259" w:lineRule="auto"/>
        <w:ind w:firstLine="0"/>
      </w:pPr>
    </w:p>
    <w:p w14:paraId="59ADBF84" w14:textId="77777777" w:rsidR="002C3DB3" w:rsidRDefault="002C3DB3" w:rsidP="002C3DB3">
      <w:pPr>
        <w:pStyle w:val="Heading4"/>
      </w:pPr>
      <w:r>
        <w:t>Table S4</w:t>
      </w:r>
    </w:p>
    <w:p w14:paraId="79991FD7" w14:textId="77777777" w:rsidR="002C3DB3" w:rsidRDefault="002C3DB3" w:rsidP="002C3DB3">
      <w:pPr>
        <w:spacing w:line="259" w:lineRule="auto"/>
        <w:ind w:firstLine="0"/>
      </w:pPr>
      <w:r>
        <w:t>Baseline characteristics of the interview sample, N=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2278"/>
      </w:tblGrid>
      <w:tr w:rsidR="002C3DB3" w14:paraId="5FD9E4A3" w14:textId="77777777" w:rsidTr="00E36679">
        <w:trPr>
          <w:trHeight w:val="253"/>
        </w:trPr>
        <w:tc>
          <w:tcPr>
            <w:tcW w:w="3953" w:type="dxa"/>
            <w:tcBorders>
              <w:bottom w:val="single" w:sz="4" w:space="0" w:color="auto"/>
            </w:tcBorders>
          </w:tcPr>
          <w:p w14:paraId="026762BC" w14:textId="77777777" w:rsidR="002C3DB3" w:rsidRDefault="002C3DB3" w:rsidP="001F52A3">
            <w:pPr>
              <w:pStyle w:val="NoSpacing"/>
            </w:pP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534381DD" w14:textId="77777777" w:rsidR="002C3DB3" w:rsidRDefault="002C3DB3" w:rsidP="001F52A3">
            <w:pPr>
              <w:pStyle w:val="NoSpacing"/>
              <w:jc w:val="center"/>
            </w:pPr>
            <w:r>
              <w:t>#(%)</w:t>
            </w:r>
          </w:p>
        </w:tc>
      </w:tr>
      <w:tr w:rsidR="002C3DB3" w14:paraId="76753BA1" w14:textId="77777777" w:rsidTr="00E36679">
        <w:trPr>
          <w:trHeight w:val="238"/>
        </w:trPr>
        <w:tc>
          <w:tcPr>
            <w:tcW w:w="3953" w:type="dxa"/>
            <w:tcBorders>
              <w:top w:val="single" w:sz="4" w:space="0" w:color="auto"/>
            </w:tcBorders>
          </w:tcPr>
          <w:p w14:paraId="45251A88" w14:textId="0B48BEAB" w:rsidR="002C3DB3" w:rsidRDefault="00704779" w:rsidP="001F52A3">
            <w:pPr>
              <w:pStyle w:val="NoSpacing"/>
            </w:pPr>
            <w:r>
              <w:t>Female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3B779AAA" w14:textId="77777777" w:rsidR="002C3DB3" w:rsidRDefault="002C3DB3" w:rsidP="001F52A3">
            <w:pPr>
              <w:pStyle w:val="NoSpacing"/>
              <w:jc w:val="center"/>
            </w:pPr>
            <w:r>
              <w:t>10 (83)</w:t>
            </w:r>
          </w:p>
        </w:tc>
      </w:tr>
      <w:tr w:rsidR="002C3DB3" w14:paraId="174F547E" w14:textId="77777777" w:rsidTr="00E36679">
        <w:trPr>
          <w:trHeight w:val="253"/>
        </w:trPr>
        <w:tc>
          <w:tcPr>
            <w:tcW w:w="3953" w:type="dxa"/>
          </w:tcPr>
          <w:p w14:paraId="0A7D8175" w14:textId="77777777" w:rsidR="002C3DB3" w:rsidRDefault="002C3DB3" w:rsidP="001F52A3">
            <w:pPr>
              <w:pStyle w:val="NoSpacing"/>
            </w:pPr>
            <w:r>
              <w:t>Country of birth is Australia</w:t>
            </w:r>
          </w:p>
        </w:tc>
        <w:tc>
          <w:tcPr>
            <w:tcW w:w="2278" w:type="dxa"/>
          </w:tcPr>
          <w:p w14:paraId="0BDC239F" w14:textId="77777777" w:rsidR="002C3DB3" w:rsidRDefault="002C3DB3" w:rsidP="001F52A3">
            <w:pPr>
              <w:pStyle w:val="NoSpacing"/>
              <w:jc w:val="center"/>
            </w:pPr>
            <w:r>
              <w:t>8 (67)</w:t>
            </w:r>
          </w:p>
        </w:tc>
      </w:tr>
      <w:tr w:rsidR="002C3DB3" w14:paraId="2F292704" w14:textId="77777777" w:rsidTr="00E36679">
        <w:trPr>
          <w:trHeight w:val="506"/>
        </w:trPr>
        <w:tc>
          <w:tcPr>
            <w:tcW w:w="3953" w:type="dxa"/>
          </w:tcPr>
          <w:p w14:paraId="5969356C" w14:textId="42CEABB2" w:rsidR="002C3DB3" w:rsidRDefault="002C3DB3" w:rsidP="001F52A3">
            <w:pPr>
              <w:pStyle w:val="NoSpacing"/>
            </w:pPr>
            <w:r>
              <w:t xml:space="preserve">English </w:t>
            </w:r>
            <w:r w:rsidR="00AD3809">
              <w:t xml:space="preserve">main language </w:t>
            </w:r>
            <w:r>
              <w:t>spoken at home</w:t>
            </w:r>
          </w:p>
        </w:tc>
        <w:tc>
          <w:tcPr>
            <w:tcW w:w="2278" w:type="dxa"/>
          </w:tcPr>
          <w:p w14:paraId="34334D4C" w14:textId="77777777" w:rsidR="002C3DB3" w:rsidRDefault="002C3DB3" w:rsidP="001F52A3">
            <w:pPr>
              <w:pStyle w:val="NoSpacing"/>
              <w:jc w:val="center"/>
            </w:pPr>
            <w:r>
              <w:t>10 (83)</w:t>
            </w:r>
          </w:p>
        </w:tc>
      </w:tr>
      <w:tr w:rsidR="002C3DB3" w14:paraId="11E59A14" w14:textId="77777777" w:rsidTr="00E36679">
        <w:trPr>
          <w:trHeight w:val="506"/>
        </w:trPr>
        <w:tc>
          <w:tcPr>
            <w:tcW w:w="3953" w:type="dxa"/>
          </w:tcPr>
          <w:p w14:paraId="58CA8617" w14:textId="24EF451D" w:rsidR="002C3DB3" w:rsidRDefault="002C3DB3" w:rsidP="001F52A3">
            <w:pPr>
              <w:pStyle w:val="NoSpacing"/>
            </w:pPr>
            <w:r>
              <w:t>Identify as Aboriginal and/or Torres Strait Is</w:t>
            </w:r>
            <w:r w:rsidR="00910072">
              <w:t>lander</w:t>
            </w:r>
          </w:p>
        </w:tc>
        <w:tc>
          <w:tcPr>
            <w:tcW w:w="2278" w:type="dxa"/>
          </w:tcPr>
          <w:p w14:paraId="6C86FEB0" w14:textId="77777777" w:rsidR="002C3DB3" w:rsidRDefault="002C3DB3" w:rsidP="001F52A3">
            <w:pPr>
              <w:pStyle w:val="NoSpacing"/>
              <w:jc w:val="center"/>
            </w:pPr>
            <w:r>
              <w:t>1 (8)</w:t>
            </w:r>
          </w:p>
        </w:tc>
      </w:tr>
      <w:tr w:rsidR="002C3DB3" w14:paraId="02AFFD71" w14:textId="77777777" w:rsidTr="00E36679">
        <w:trPr>
          <w:trHeight w:val="253"/>
        </w:trPr>
        <w:tc>
          <w:tcPr>
            <w:tcW w:w="3953" w:type="dxa"/>
          </w:tcPr>
          <w:p w14:paraId="3054B9B9" w14:textId="00B9B79F" w:rsidR="002C3DB3" w:rsidRDefault="00AD3809" w:rsidP="001F52A3">
            <w:pPr>
              <w:pStyle w:val="NoSpacing"/>
            </w:pPr>
            <w:r>
              <w:t>Bachelor’s</w:t>
            </w:r>
            <w:r w:rsidR="002C3DB3">
              <w:t xml:space="preserve"> degree or above</w:t>
            </w:r>
          </w:p>
        </w:tc>
        <w:tc>
          <w:tcPr>
            <w:tcW w:w="2278" w:type="dxa"/>
          </w:tcPr>
          <w:p w14:paraId="3D65BA7C" w14:textId="77777777" w:rsidR="002C3DB3" w:rsidRDefault="002C3DB3" w:rsidP="001F52A3">
            <w:pPr>
              <w:pStyle w:val="NoSpacing"/>
              <w:jc w:val="center"/>
            </w:pPr>
            <w:r>
              <w:t>5 (42)</w:t>
            </w:r>
          </w:p>
        </w:tc>
      </w:tr>
      <w:tr w:rsidR="002C3DB3" w14:paraId="2BB145B6" w14:textId="77777777" w:rsidTr="00E36679">
        <w:trPr>
          <w:trHeight w:val="238"/>
        </w:trPr>
        <w:tc>
          <w:tcPr>
            <w:tcW w:w="3953" w:type="dxa"/>
          </w:tcPr>
          <w:p w14:paraId="349A9C16" w14:textId="669B57D3" w:rsidR="002C3DB3" w:rsidRDefault="002C3DB3" w:rsidP="001F52A3">
            <w:pPr>
              <w:pStyle w:val="NoSpacing"/>
            </w:pPr>
            <w:r>
              <w:t>SEIFA</w:t>
            </w:r>
            <w:r w:rsidR="00AD3809">
              <w:t xml:space="preserve"> quintiles</w:t>
            </w:r>
          </w:p>
        </w:tc>
        <w:tc>
          <w:tcPr>
            <w:tcW w:w="2278" w:type="dxa"/>
          </w:tcPr>
          <w:p w14:paraId="2A62CF23" w14:textId="77777777" w:rsidR="002C3DB3" w:rsidRDefault="002C3DB3" w:rsidP="001F52A3">
            <w:pPr>
              <w:pStyle w:val="NoSpacing"/>
              <w:jc w:val="center"/>
            </w:pPr>
          </w:p>
        </w:tc>
      </w:tr>
      <w:tr w:rsidR="002C3DB3" w14:paraId="2074358F" w14:textId="77777777" w:rsidTr="00E36679">
        <w:trPr>
          <w:trHeight w:val="253"/>
        </w:trPr>
        <w:tc>
          <w:tcPr>
            <w:tcW w:w="3953" w:type="dxa"/>
          </w:tcPr>
          <w:p w14:paraId="4ACC2258" w14:textId="6FC60023" w:rsidR="002C3DB3" w:rsidRDefault="002C3DB3" w:rsidP="001F52A3">
            <w:pPr>
              <w:pStyle w:val="NoSpacing"/>
              <w:jc w:val="right"/>
            </w:pPr>
            <w:r>
              <w:t xml:space="preserve">Lowest </w:t>
            </w:r>
          </w:p>
        </w:tc>
        <w:tc>
          <w:tcPr>
            <w:tcW w:w="2278" w:type="dxa"/>
          </w:tcPr>
          <w:p w14:paraId="144E71E6" w14:textId="77777777" w:rsidR="002C3DB3" w:rsidRDefault="002C3DB3" w:rsidP="001F52A3">
            <w:pPr>
              <w:pStyle w:val="NoSpacing"/>
              <w:jc w:val="center"/>
            </w:pPr>
            <w:r>
              <w:t>5 (46)</w:t>
            </w:r>
          </w:p>
        </w:tc>
      </w:tr>
      <w:tr w:rsidR="002C3DB3" w14:paraId="65FA3D10" w14:textId="77777777" w:rsidTr="00E36679">
        <w:trPr>
          <w:trHeight w:val="253"/>
        </w:trPr>
        <w:tc>
          <w:tcPr>
            <w:tcW w:w="3953" w:type="dxa"/>
          </w:tcPr>
          <w:p w14:paraId="253780D9" w14:textId="14C2CE5F" w:rsidR="002C3DB3" w:rsidRDefault="002C3DB3" w:rsidP="001F52A3">
            <w:pPr>
              <w:pStyle w:val="NoSpacing"/>
              <w:jc w:val="right"/>
            </w:pPr>
          </w:p>
        </w:tc>
        <w:tc>
          <w:tcPr>
            <w:tcW w:w="2278" w:type="dxa"/>
          </w:tcPr>
          <w:p w14:paraId="5D56CCC3" w14:textId="77777777" w:rsidR="002C3DB3" w:rsidRDefault="002C3DB3" w:rsidP="001F52A3">
            <w:pPr>
              <w:pStyle w:val="NoSpacing"/>
              <w:jc w:val="center"/>
            </w:pPr>
            <w:r>
              <w:t>0 (0)</w:t>
            </w:r>
          </w:p>
        </w:tc>
      </w:tr>
      <w:tr w:rsidR="002C3DB3" w14:paraId="632E3BEE" w14:textId="77777777" w:rsidTr="00E36679">
        <w:trPr>
          <w:trHeight w:val="253"/>
        </w:trPr>
        <w:tc>
          <w:tcPr>
            <w:tcW w:w="3953" w:type="dxa"/>
          </w:tcPr>
          <w:p w14:paraId="4C05820D" w14:textId="46C6D254" w:rsidR="002C3DB3" w:rsidRDefault="002C3DB3" w:rsidP="001F52A3">
            <w:pPr>
              <w:pStyle w:val="NoSpacing"/>
              <w:jc w:val="right"/>
            </w:pPr>
          </w:p>
        </w:tc>
        <w:tc>
          <w:tcPr>
            <w:tcW w:w="2278" w:type="dxa"/>
          </w:tcPr>
          <w:p w14:paraId="0A5B1480" w14:textId="77777777" w:rsidR="002C3DB3" w:rsidRDefault="002C3DB3" w:rsidP="001F52A3">
            <w:pPr>
              <w:pStyle w:val="NoSpacing"/>
              <w:jc w:val="center"/>
            </w:pPr>
            <w:r>
              <w:t>0 (0)</w:t>
            </w:r>
          </w:p>
        </w:tc>
      </w:tr>
      <w:tr w:rsidR="002C3DB3" w14:paraId="1F25150C" w14:textId="77777777" w:rsidTr="00E36679">
        <w:trPr>
          <w:trHeight w:val="253"/>
        </w:trPr>
        <w:tc>
          <w:tcPr>
            <w:tcW w:w="3953" w:type="dxa"/>
          </w:tcPr>
          <w:p w14:paraId="7FBDF399" w14:textId="44285AB4" w:rsidR="002C3DB3" w:rsidRDefault="002C3DB3" w:rsidP="001F52A3">
            <w:pPr>
              <w:pStyle w:val="NoSpacing"/>
              <w:jc w:val="right"/>
            </w:pPr>
          </w:p>
        </w:tc>
        <w:tc>
          <w:tcPr>
            <w:tcW w:w="2278" w:type="dxa"/>
          </w:tcPr>
          <w:p w14:paraId="35372221" w14:textId="77777777" w:rsidR="002C3DB3" w:rsidRDefault="002C3DB3" w:rsidP="001F52A3">
            <w:pPr>
              <w:pStyle w:val="NoSpacing"/>
              <w:jc w:val="center"/>
            </w:pPr>
            <w:r>
              <w:t>2 (18)</w:t>
            </w:r>
          </w:p>
        </w:tc>
      </w:tr>
      <w:tr w:rsidR="002C3DB3" w14:paraId="326A6B66" w14:textId="77777777" w:rsidTr="00E36679">
        <w:trPr>
          <w:trHeight w:val="253"/>
        </w:trPr>
        <w:tc>
          <w:tcPr>
            <w:tcW w:w="3953" w:type="dxa"/>
          </w:tcPr>
          <w:p w14:paraId="6CA524A7" w14:textId="76769D8C" w:rsidR="002C3DB3" w:rsidRDefault="002C3DB3" w:rsidP="001F52A3">
            <w:pPr>
              <w:pStyle w:val="NoSpacing"/>
              <w:jc w:val="right"/>
            </w:pPr>
            <w:r>
              <w:t xml:space="preserve">Highest </w:t>
            </w:r>
          </w:p>
        </w:tc>
        <w:tc>
          <w:tcPr>
            <w:tcW w:w="2278" w:type="dxa"/>
          </w:tcPr>
          <w:p w14:paraId="167C1CD2" w14:textId="77777777" w:rsidR="002C3DB3" w:rsidRDefault="002C3DB3" w:rsidP="001F52A3">
            <w:pPr>
              <w:pStyle w:val="NoSpacing"/>
              <w:jc w:val="center"/>
            </w:pPr>
            <w:r>
              <w:t>4 (36)</w:t>
            </w:r>
          </w:p>
        </w:tc>
      </w:tr>
      <w:tr w:rsidR="002C3DB3" w14:paraId="4D78278D" w14:textId="77777777" w:rsidTr="00E36679">
        <w:trPr>
          <w:trHeight w:val="253"/>
        </w:trPr>
        <w:tc>
          <w:tcPr>
            <w:tcW w:w="3953" w:type="dxa"/>
          </w:tcPr>
          <w:p w14:paraId="37A6E9FE" w14:textId="77777777" w:rsidR="002C3DB3" w:rsidRDefault="002C3DB3" w:rsidP="001F52A3">
            <w:pPr>
              <w:pStyle w:val="NoSpacing"/>
            </w:pPr>
            <w:r>
              <w:t>Number of children in household</w:t>
            </w:r>
          </w:p>
        </w:tc>
        <w:tc>
          <w:tcPr>
            <w:tcW w:w="2278" w:type="dxa"/>
          </w:tcPr>
          <w:p w14:paraId="196B891F" w14:textId="77777777" w:rsidR="002C3DB3" w:rsidRDefault="002C3DB3" w:rsidP="001F52A3">
            <w:pPr>
              <w:pStyle w:val="NoSpacing"/>
              <w:jc w:val="center"/>
            </w:pPr>
          </w:p>
        </w:tc>
      </w:tr>
      <w:tr w:rsidR="002C3DB3" w14:paraId="3F9582DB" w14:textId="77777777" w:rsidTr="00E36679">
        <w:trPr>
          <w:trHeight w:val="253"/>
        </w:trPr>
        <w:tc>
          <w:tcPr>
            <w:tcW w:w="3953" w:type="dxa"/>
          </w:tcPr>
          <w:p w14:paraId="15923C65" w14:textId="77777777" w:rsidR="002C3DB3" w:rsidRDefault="002C3DB3" w:rsidP="001F52A3">
            <w:pPr>
              <w:pStyle w:val="NoSpacing"/>
              <w:jc w:val="right"/>
            </w:pPr>
            <w:r>
              <w:t>0-1</w:t>
            </w:r>
          </w:p>
        </w:tc>
        <w:tc>
          <w:tcPr>
            <w:tcW w:w="2278" w:type="dxa"/>
          </w:tcPr>
          <w:p w14:paraId="26239EF2" w14:textId="3F86F97F" w:rsidR="002C3DB3" w:rsidRDefault="002C3DB3" w:rsidP="001F52A3">
            <w:pPr>
              <w:pStyle w:val="NoSpacing"/>
              <w:jc w:val="center"/>
            </w:pPr>
            <w:r>
              <w:t>4 (33)</w:t>
            </w:r>
          </w:p>
        </w:tc>
      </w:tr>
      <w:tr w:rsidR="002C3DB3" w14:paraId="5F86D3EF" w14:textId="77777777" w:rsidTr="00E36679">
        <w:trPr>
          <w:trHeight w:val="238"/>
        </w:trPr>
        <w:tc>
          <w:tcPr>
            <w:tcW w:w="3953" w:type="dxa"/>
          </w:tcPr>
          <w:p w14:paraId="65C9D656" w14:textId="77777777" w:rsidR="002C3DB3" w:rsidRDefault="002C3DB3" w:rsidP="001F52A3">
            <w:pPr>
              <w:pStyle w:val="NoSpacing"/>
              <w:jc w:val="right"/>
            </w:pPr>
            <w:r>
              <w:t>2-3</w:t>
            </w:r>
          </w:p>
        </w:tc>
        <w:tc>
          <w:tcPr>
            <w:tcW w:w="2278" w:type="dxa"/>
          </w:tcPr>
          <w:p w14:paraId="0B3085B9" w14:textId="77777777" w:rsidR="002C3DB3" w:rsidRDefault="002C3DB3" w:rsidP="001F52A3">
            <w:pPr>
              <w:pStyle w:val="NoSpacing"/>
              <w:jc w:val="center"/>
            </w:pPr>
            <w:r>
              <w:t>5 (42)</w:t>
            </w:r>
          </w:p>
        </w:tc>
      </w:tr>
      <w:tr w:rsidR="002C3DB3" w14:paraId="56C5B43D" w14:textId="77777777" w:rsidTr="00E36679">
        <w:trPr>
          <w:trHeight w:val="253"/>
        </w:trPr>
        <w:tc>
          <w:tcPr>
            <w:tcW w:w="3953" w:type="dxa"/>
          </w:tcPr>
          <w:p w14:paraId="527D6DD6" w14:textId="77777777" w:rsidR="002C3DB3" w:rsidRDefault="002C3DB3" w:rsidP="001F52A3">
            <w:pPr>
              <w:pStyle w:val="NoSpacing"/>
              <w:jc w:val="right"/>
            </w:pPr>
            <w:r>
              <w:t>4 +</w:t>
            </w:r>
          </w:p>
        </w:tc>
        <w:tc>
          <w:tcPr>
            <w:tcW w:w="2278" w:type="dxa"/>
          </w:tcPr>
          <w:p w14:paraId="30EB87CE" w14:textId="77777777" w:rsidR="002C3DB3" w:rsidRDefault="002C3DB3" w:rsidP="001F52A3">
            <w:pPr>
              <w:pStyle w:val="NoSpacing"/>
              <w:jc w:val="center"/>
            </w:pPr>
            <w:r>
              <w:t>2 (25)</w:t>
            </w:r>
          </w:p>
        </w:tc>
      </w:tr>
      <w:tr w:rsidR="002C3DB3" w14:paraId="4517AC49" w14:textId="77777777" w:rsidTr="00E36679">
        <w:trPr>
          <w:trHeight w:val="253"/>
        </w:trPr>
        <w:tc>
          <w:tcPr>
            <w:tcW w:w="3953" w:type="dxa"/>
            <w:tcBorders>
              <w:bottom w:val="single" w:sz="4" w:space="0" w:color="auto"/>
            </w:tcBorders>
          </w:tcPr>
          <w:p w14:paraId="79A07028" w14:textId="77777777" w:rsidR="002C3DB3" w:rsidRDefault="002C3DB3" w:rsidP="001F52A3">
            <w:pPr>
              <w:pStyle w:val="NoSpacing"/>
            </w:pPr>
            <w:r>
              <w:t>Child has a disability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1AFBB33B" w14:textId="77777777" w:rsidR="002C3DB3" w:rsidRDefault="002C3DB3" w:rsidP="001F52A3">
            <w:pPr>
              <w:pStyle w:val="NoSpacing"/>
              <w:jc w:val="center"/>
            </w:pPr>
            <w:r>
              <w:t>9 (75)</w:t>
            </w:r>
          </w:p>
        </w:tc>
      </w:tr>
    </w:tbl>
    <w:p w14:paraId="38393BCB" w14:textId="77777777" w:rsidR="002C3DB3" w:rsidRDefault="002C3DB3" w:rsidP="002C3DB3"/>
    <w:p w14:paraId="06B7BB55" w14:textId="77777777" w:rsidR="002C3DB3" w:rsidRDefault="002C3DB3" w:rsidP="002C3DB3"/>
    <w:p w14:paraId="519A6486" w14:textId="77777777" w:rsidR="002C3DB3" w:rsidRDefault="002C3DB3" w:rsidP="002C3DB3">
      <w:pPr>
        <w:autoSpaceDE/>
        <w:autoSpaceDN/>
        <w:adjustRightInd/>
        <w:spacing w:line="259" w:lineRule="auto"/>
        <w:ind w:firstLine="0"/>
        <w:rPr>
          <w:b/>
          <w:bCs/>
        </w:rPr>
      </w:pPr>
      <w:r>
        <w:br w:type="page"/>
      </w:r>
    </w:p>
    <w:p w14:paraId="2B0F4ECF" w14:textId="77777777" w:rsidR="002C3DB3" w:rsidRDefault="002C3DB3" w:rsidP="002C3DB3">
      <w:pPr>
        <w:pStyle w:val="Heading4"/>
      </w:pPr>
      <w:r>
        <w:lastRenderedPageBreak/>
        <w:t>Table S5a</w:t>
      </w:r>
    </w:p>
    <w:p w14:paraId="054F24C8" w14:textId="77777777" w:rsidR="002C3DB3" w:rsidRDefault="002C3DB3" w:rsidP="002C3DB3">
      <w:pPr>
        <w:pStyle w:val="NoSpacing"/>
      </w:pPr>
      <w:r>
        <w:t>Test-retest reliability analysis, percentage agreement and Kappa scores for full dataset (n=25)</w:t>
      </w:r>
    </w:p>
    <w:p w14:paraId="4842CE5E" w14:textId="77777777" w:rsidR="002C3DB3" w:rsidRPr="00125DEC" w:rsidRDefault="002C3DB3" w:rsidP="002C3DB3"/>
    <w:tbl>
      <w:tblPr>
        <w:tblW w:w="9887" w:type="dxa"/>
        <w:tblLook w:val="04A0" w:firstRow="1" w:lastRow="0" w:firstColumn="1" w:lastColumn="0" w:noHBand="0" w:noVBand="1"/>
      </w:tblPr>
      <w:tblGrid>
        <w:gridCol w:w="2176"/>
        <w:gridCol w:w="1326"/>
        <w:gridCol w:w="1373"/>
        <w:gridCol w:w="1014"/>
        <w:gridCol w:w="1014"/>
        <w:gridCol w:w="1014"/>
        <w:gridCol w:w="1014"/>
        <w:gridCol w:w="956"/>
      </w:tblGrid>
      <w:tr w:rsidR="002C3DB3" w:rsidRPr="00125DEC" w14:paraId="22E2179C" w14:textId="77777777" w:rsidTr="001F52A3">
        <w:trPr>
          <w:trHeight w:val="567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D174" w14:textId="77777777" w:rsidR="002C3DB3" w:rsidRPr="00125DEC" w:rsidRDefault="002C3DB3" w:rsidP="001F52A3">
            <w:pPr>
              <w:pStyle w:val="NoSpacing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18CC" w14:textId="77777777" w:rsidR="002C3DB3" w:rsidRPr="00125DEC" w:rsidRDefault="002C3DB3" w:rsidP="001F52A3">
            <w:pPr>
              <w:pStyle w:val="NoSpacing"/>
            </w:pPr>
            <w:r w:rsidRPr="00125DEC">
              <w:t>Agreement 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12CA" w14:textId="77777777" w:rsidR="002C3DB3" w:rsidRPr="00125DEC" w:rsidRDefault="002C3DB3" w:rsidP="001F52A3">
            <w:pPr>
              <w:pStyle w:val="NoSpacing"/>
            </w:pPr>
            <w:r w:rsidRPr="00125DEC">
              <w:t>Expected agreement 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B091" w14:textId="77777777" w:rsidR="002C3DB3" w:rsidRPr="00125DEC" w:rsidRDefault="002C3DB3" w:rsidP="001F52A3">
            <w:pPr>
              <w:pStyle w:val="NoSpacing"/>
            </w:pPr>
            <w:r w:rsidRPr="00125DEC">
              <w:t>Kapp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74B5" w14:textId="77777777" w:rsidR="002C3DB3" w:rsidRPr="00125DEC" w:rsidRDefault="002C3DB3" w:rsidP="001F52A3">
            <w:pPr>
              <w:pStyle w:val="NoSpacing"/>
            </w:pPr>
            <w:r w:rsidRPr="00125DEC">
              <w:t>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08EA" w14:textId="77777777" w:rsidR="002C3DB3" w:rsidRPr="00125DEC" w:rsidRDefault="002C3DB3" w:rsidP="001F52A3">
            <w:pPr>
              <w:pStyle w:val="NoSpacing"/>
            </w:pPr>
            <w:r w:rsidRPr="00125DEC">
              <w:t>z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C596" w14:textId="77777777" w:rsidR="002C3DB3" w:rsidRPr="00125DEC" w:rsidRDefault="002C3DB3" w:rsidP="001F52A3">
            <w:pPr>
              <w:pStyle w:val="NoSpacing"/>
            </w:pPr>
            <w:r w:rsidRPr="00125DEC"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0E6D765" w14:textId="77777777" w:rsidR="002C3DB3" w:rsidRPr="00125DEC" w:rsidRDefault="002C3DB3" w:rsidP="001F52A3">
            <w:pPr>
              <w:pStyle w:val="NoSpacing"/>
            </w:pPr>
          </w:p>
        </w:tc>
      </w:tr>
      <w:tr w:rsidR="002C3DB3" w:rsidRPr="00906C70" w14:paraId="0AE82AC6" w14:textId="77777777" w:rsidTr="001F52A3">
        <w:trPr>
          <w:trHeight w:val="303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6DF3" w14:textId="77777777" w:rsidR="002C3DB3" w:rsidRPr="00125DEC" w:rsidRDefault="002C3DB3" w:rsidP="001F52A3">
            <w:pPr>
              <w:pStyle w:val="NoSpacing"/>
            </w:pPr>
            <w:r w:rsidRPr="00125DEC">
              <w:t>1 Mobilit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88C" w14:textId="77777777" w:rsidR="002C3DB3" w:rsidRPr="00906C70" w:rsidRDefault="002C3DB3" w:rsidP="001F52A3">
            <w:pPr>
              <w:pStyle w:val="NoSpacing"/>
            </w:pPr>
            <w:r w:rsidRPr="00906C70">
              <w:t>88.0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175" w14:textId="77777777" w:rsidR="002C3DB3" w:rsidRPr="00906C70" w:rsidRDefault="002C3DB3" w:rsidP="001F52A3">
            <w:pPr>
              <w:pStyle w:val="NoSpacing"/>
            </w:pPr>
            <w:r w:rsidRPr="00906C70">
              <w:t>78.8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41A" w14:textId="77777777" w:rsidR="002C3DB3" w:rsidRPr="00906C70" w:rsidRDefault="002C3DB3" w:rsidP="001F52A3">
            <w:pPr>
              <w:pStyle w:val="NoSpacing"/>
            </w:pPr>
            <w:r w:rsidRPr="00906C70">
              <w:t>0.4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E0D2" w14:textId="77777777" w:rsidR="002C3DB3" w:rsidRPr="00906C70" w:rsidRDefault="002C3DB3" w:rsidP="001F52A3">
            <w:pPr>
              <w:pStyle w:val="NoSpacing"/>
            </w:pPr>
            <w:r w:rsidRPr="00906C70">
              <w:t>0.15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4AE" w14:textId="77777777" w:rsidR="002C3DB3" w:rsidRPr="00906C70" w:rsidRDefault="002C3DB3" w:rsidP="001F52A3">
            <w:pPr>
              <w:pStyle w:val="NoSpacing"/>
            </w:pPr>
            <w:r w:rsidRPr="00906C70">
              <w:t>2.7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07C" w14:textId="77777777" w:rsidR="002C3DB3" w:rsidRPr="00906C70" w:rsidRDefault="002C3DB3" w:rsidP="001F52A3">
            <w:pPr>
              <w:pStyle w:val="NoSpacing"/>
            </w:pPr>
            <w:r w:rsidRPr="00906C70">
              <w:t>0.00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B4237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3102662E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ABE6" w14:textId="77777777" w:rsidR="002C3DB3" w:rsidRPr="00125DEC" w:rsidRDefault="002C3DB3" w:rsidP="001F52A3">
            <w:pPr>
              <w:pStyle w:val="NoSpacing"/>
            </w:pPr>
            <w:r w:rsidRPr="00125DEC">
              <w:t>2 Daily activiti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25A" w14:textId="77777777" w:rsidR="002C3DB3" w:rsidRPr="00906C70" w:rsidRDefault="002C3DB3" w:rsidP="001F52A3">
            <w:pPr>
              <w:pStyle w:val="NoSpacing"/>
            </w:pPr>
            <w:r w:rsidRPr="00906C70">
              <w:t>82.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F839" w14:textId="77777777" w:rsidR="002C3DB3" w:rsidRPr="00906C70" w:rsidRDefault="002C3DB3" w:rsidP="001F52A3">
            <w:pPr>
              <w:pStyle w:val="NoSpacing"/>
            </w:pPr>
            <w:r w:rsidRPr="00906C70">
              <w:t>68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7F04" w14:textId="77777777" w:rsidR="002C3DB3" w:rsidRPr="00906C70" w:rsidRDefault="002C3DB3" w:rsidP="001F52A3">
            <w:pPr>
              <w:pStyle w:val="NoSpacing"/>
            </w:pPr>
            <w:r w:rsidRPr="00906C70">
              <w:t>0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443" w14:textId="77777777" w:rsidR="002C3DB3" w:rsidRPr="00906C70" w:rsidRDefault="002C3DB3" w:rsidP="001F52A3">
            <w:pPr>
              <w:pStyle w:val="NoSpacing"/>
            </w:pPr>
            <w:r w:rsidRPr="00906C70">
              <w:t>0.1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92F" w14:textId="77777777" w:rsidR="002C3DB3" w:rsidRPr="00906C70" w:rsidRDefault="002C3DB3" w:rsidP="001F52A3">
            <w:pPr>
              <w:pStyle w:val="NoSpacing"/>
            </w:pPr>
            <w:r w:rsidRPr="00906C70">
              <w:t>3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12E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E5D3FC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668EBB6C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C150" w14:textId="77777777" w:rsidR="002C3DB3" w:rsidRPr="00125DEC" w:rsidRDefault="002C3DB3" w:rsidP="001F52A3">
            <w:pPr>
              <w:pStyle w:val="NoSpacing"/>
            </w:pPr>
            <w:r w:rsidRPr="00125DEC">
              <w:t>3 Exhaus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24B" w14:textId="77777777" w:rsidR="002C3DB3" w:rsidRPr="00906C70" w:rsidRDefault="002C3DB3" w:rsidP="001F52A3">
            <w:pPr>
              <w:pStyle w:val="NoSpacing"/>
            </w:pPr>
            <w:r w:rsidRPr="00906C70">
              <w:t>85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4FB" w14:textId="77777777" w:rsidR="002C3DB3" w:rsidRPr="00906C70" w:rsidRDefault="002C3DB3" w:rsidP="001F52A3">
            <w:pPr>
              <w:pStyle w:val="NoSpacing"/>
            </w:pPr>
            <w:r w:rsidRPr="00906C70">
              <w:t>67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3F0" w14:textId="77777777" w:rsidR="002C3DB3" w:rsidRPr="00906C70" w:rsidRDefault="002C3DB3" w:rsidP="001F52A3">
            <w:pPr>
              <w:pStyle w:val="NoSpacing"/>
            </w:pPr>
            <w:r w:rsidRPr="00906C70">
              <w:t>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777" w14:textId="77777777" w:rsidR="002C3DB3" w:rsidRPr="00906C70" w:rsidRDefault="002C3DB3" w:rsidP="001F52A3">
            <w:pPr>
              <w:pStyle w:val="NoSpacing"/>
            </w:pPr>
            <w:r w:rsidRPr="00906C70">
              <w:t>0.1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B94" w14:textId="77777777" w:rsidR="002C3DB3" w:rsidRPr="00906C70" w:rsidRDefault="002C3DB3" w:rsidP="001F52A3">
            <w:pPr>
              <w:pStyle w:val="NoSpacing"/>
            </w:pPr>
            <w:r w:rsidRPr="00906C70">
              <w:t>4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FAD8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93F2581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3A6FB3E7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1E37" w14:textId="77777777" w:rsidR="002C3DB3" w:rsidRPr="00125DEC" w:rsidRDefault="002C3DB3" w:rsidP="001F52A3">
            <w:pPr>
              <w:pStyle w:val="NoSpacing"/>
            </w:pPr>
            <w:r w:rsidRPr="00125DEC">
              <w:t>4 Lonel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0C0" w14:textId="77777777" w:rsidR="002C3DB3" w:rsidRPr="00906C70" w:rsidRDefault="002C3DB3" w:rsidP="001F52A3">
            <w:pPr>
              <w:pStyle w:val="NoSpacing"/>
            </w:pPr>
            <w:r w:rsidRPr="00906C70">
              <w:t>87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E524" w14:textId="77777777" w:rsidR="002C3DB3" w:rsidRPr="00906C70" w:rsidRDefault="002C3DB3" w:rsidP="001F52A3">
            <w:pPr>
              <w:pStyle w:val="NoSpacing"/>
            </w:pPr>
            <w:r w:rsidRPr="00906C70">
              <w:t>77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632F" w14:textId="77777777" w:rsidR="002C3DB3" w:rsidRPr="00906C70" w:rsidRDefault="002C3DB3" w:rsidP="001F52A3">
            <w:pPr>
              <w:pStyle w:val="NoSpacing"/>
            </w:pPr>
            <w:r w:rsidRPr="00906C70">
              <w:t>0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207" w14:textId="77777777" w:rsidR="002C3DB3" w:rsidRPr="00906C70" w:rsidRDefault="002C3DB3" w:rsidP="001F52A3">
            <w:pPr>
              <w:pStyle w:val="NoSpacing"/>
            </w:pPr>
            <w:r w:rsidRPr="00906C70">
              <w:t>0.1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99F9" w14:textId="77777777" w:rsidR="002C3DB3" w:rsidRPr="00906C70" w:rsidRDefault="002C3DB3" w:rsidP="001F52A3">
            <w:pPr>
              <w:pStyle w:val="NoSpacing"/>
            </w:pPr>
            <w:r w:rsidRPr="00906C70">
              <w:t>3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7B8" w14:textId="77777777" w:rsidR="002C3DB3" w:rsidRPr="00906C70" w:rsidRDefault="002C3DB3" w:rsidP="001F52A3">
            <w:pPr>
              <w:pStyle w:val="NoSpacing"/>
            </w:pPr>
            <w:r w:rsidRPr="00906C70"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FC7AE1F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38AB0B2C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7A2F" w14:textId="77777777" w:rsidR="002C3DB3" w:rsidRPr="00125DEC" w:rsidRDefault="002C3DB3" w:rsidP="001F52A3">
            <w:pPr>
              <w:pStyle w:val="NoSpacing"/>
            </w:pPr>
            <w:r w:rsidRPr="00125DEC">
              <w:t>5 Concentr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209" w14:textId="77777777" w:rsidR="002C3DB3" w:rsidRPr="00906C70" w:rsidRDefault="002C3DB3" w:rsidP="001F52A3">
            <w:pPr>
              <w:pStyle w:val="NoSpacing"/>
            </w:pPr>
            <w:r w:rsidRPr="00906C70">
              <w:t>88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11DE" w14:textId="77777777" w:rsidR="002C3DB3" w:rsidRPr="00906C70" w:rsidRDefault="002C3DB3" w:rsidP="001F52A3">
            <w:pPr>
              <w:pStyle w:val="NoSpacing"/>
            </w:pPr>
            <w:r w:rsidRPr="00906C70">
              <w:t>74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904" w14:textId="77777777" w:rsidR="002C3DB3" w:rsidRPr="00906C70" w:rsidRDefault="002C3DB3" w:rsidP="001F52A3">
            <w:pPr>
              <w:pStyle w:val="NoSpacing"/>
            </w:pPr>
            <w:r w:rsidRPr="00906C70">
              <w:t>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793" w14:textId="77777777" w:rsidR="002C3DB3" w:rsidRPr="00906C70" w:rsidRDefault="002C3DB3" w:rsidP="001F52A3">
            <w:pPr>
              <w:pStyle w:val="NoSpacing"/>
            </w:pPr>
            <w:r w:rsidRPr="00906C70">
              <w:t>0.1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577" w14:textId="77777777" w:rsidR="002C3DB3" w:rsidRPr="00906C70" w:rsidRDefault="002C3DB3" w:rsidP="001F52A3">
            <w:pPr>
              <w:pStyle w:val="NoSpacing"/>
            </w:pPr>
            <w:r w:rsidRPr="00906C70">
              <w:t>4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F83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1E210CA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7A12E8D5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5F25" w14:textId="77777777" w:rsidR="002C3DB3" w:rsidRPr="00125DEC" w:rsidRDefault="002C3DB3" w:rsidP="001F52A3">
            <w:pPr>
              <w:pStyle w:val="NoSpacing"/>
            </w:pPr>
            <w:r w:rsidRPr="00125DEC">
              <w:t>6 Anxie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BED8" w14:textId="77777777" w:rsidR="002C3DB3" w:rsidRPr="00906C70" w:rsidRDefault="002C3DB3" w:rsidP="001F52A3">
            <w:pPr>
              <w:pStyle w:val="NoSpacing"/>
            </w:pPr>
            <w:r w:rsidRPr="00906C70">
              <w:t>85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4B59" w14:textId="77777777" w:rsidR="002C3DB3" w:rsidRPr="00906C70" w:rsidRDefault="002C3DB3" w:rsidP="001F52A3">
            <w:pPr>
              <w:pStyle w:val="NoSpacing"/>
            </w:pPr>
            <w:r w:rsidRPr="00906C70">
              <w:t>66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7DF" w14:textId="77777777" w:rsidR="002C3DB3" w:rsidRPr="00906C70" w:rsidRDefault="002C3DB3" w:rsidP="001F52A3">
            <w:pPr>
              <w:pStyle w:val="NoSpacing"/>
            </w:pPr>
            <w:r w:rsidRPr="00906C70"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4E0" w14:textId="77777777" w:rsidR="002C3DB3" w:rsidRPr="00906C70" w:rsidRDefault="002C3DB3" w:rsidP="001F52A3">
            <w:pPr>
              <w:pStyle w:val="NoSpacing"/>
            </w:pPr>
            <w:r w:rsidRPr="00906C70">
              <w:t>0.1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E6D" w14:textId="77777777" w:rsidR="002C3DB3" w:rsidRPr="00906C70" w:rsidRDefault="002C3DB3" w:rsidP="001F52A3">
            <w:pPr>
              <w:pStyle w:val="NoSpacing"/>
            </w:pPr>
            <w:r w:rsidRPr="00906C70">
              <w:t>4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866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C8F21DC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2F3C388D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3382" w14:textId="77777777" w:rsidR="002C3DB3" w:rsidRPr="00125DEC" w:rsidRDefault="002C3DB3" w:rsidP="001F52A3">
            <w:pPr>
              <w:pStyle w:val="NoSpacing"/>
            </w:pPr>
            <w:r w:rsidRPr="00125DEC">
              <w:t>7 Sad/depress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D15" w14:textId="77777777" w:rsidR="002C3DB3" w:rsidRPr="00906C70" w:rsidRDefault="002C3DB3" w:rsidP="001F52A3">
            <w:pPr>
              <w:pStyle w:val="NoSpacing"/>
            </w:pPr>
            <w:r w:rsidRPr="00906C70">
              <w:t>9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3B6" w14:textId="77777777" w:rsidR="002C3DB3" w:rsidRPr="00906C70" w:rsidRDefault="002C3DB3" w:rsidP="001F52A3">
            <w:pPr>
              <w:pStyle w:val="NoSpacing"/>
            </w:pPr>
            <w:r w:rsidRPr="00906C70">
              <w:t>75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917" w14:textId="77777777" w:rsidR="002C3DB3" w:rsidRPr="00906C70" w:rsidRDefault="002C3DB3" w:rsidP="001F52A3">
            <w:pPr>
              <w:pStyle w:val="NoSpacing"/>
            </w:pPr>
            <w:r w:rsidRPr="00906C70"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775" w14:textId="77777777" w:rsidR="002C3DB3" w:rsidRPr="00906C70" w:rsidRDefault="002C3DB3" w:rsidP="001F52A3">
            <w:pPr>
              <w:pStyle w:val="NoSpacing"/>
            </w:pPr>
            <w:r w:rsidRPr="00906C70">
              <w:t>0.1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6DA7" w14:textId="77777777" w:rsidR="002C3DB3" w:rsidRPr="00906C70" w:rsidRDefault="002C3DB3" w:rsidP="001F52A3">
            <w:pPr>
              <w:pStyle w:val="NoSpacing"/>
            </w:pPr>
            <w:r w:rsidRPr="00906C70">
              <w:t>4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158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DC8738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70ABB28C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3E75" w14:textId="77777777" w:rsidR="002C3DB3" w:rsidRPr="00125DEC" w:rsidRDefault="002C3DB3" w:rsidP="001F52A3">
            <w:pPr>
              <w:pStyle w:val="NoSpacing"/>
            </w:pPr>
            <w:r w:rsidRPr="00125DEC">
              <w:t>8 Control over lif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20C" w14:textId="77777777" w:rsidR="002C3DB3" w:rsidRPr="00906C70" w:rsidRDefault="002C3DB3" w:rsidP="001F52A3">
            <w:pPr>
              <w:pStyle w:val="NoSpacing"/>
            </w:pPr>
            <w:r w:rsidRPr="00906C70">
              <w:t>84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482" w14:textId="77777777" w:rsidR="002C3DB3" w:rsidRPr="00906C70" w:rsidRDefault="002C3DB3" w:rsidP="001F52A3">
            <w:pPr>
              <w:pStyle w:val="NoSpacing"/>
            </w:pPr>
            <w:r w:rsidRPr="00906C70">
              <w:t>74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327" w14:textId="77777777" w:rsidR="002C3DB3" w:rsidRPr="00906C70" w:rsidRDefault="002C3DB3" w:rsidP="001F52A3">
            <w:pPr>
              <w:pStyle w:val="NoSpacing"/>
            </w:pPr>
            <w:r w:rsidRPr="00906C70"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449" w14:textId="77777777" w:rsidR="002C3DB3" w:rsidRPr="00906C70" w:rsidRDefault="002C3DB3" w:rsidP="001F52A3">
            <w:pPr>
              <w:pStyle w:val="NoSpacing"/>
            </w:pPr>
            <w:r w:rsidRPr="00906C70">
              <w:t>0.1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BB8D" w14:textId="77777777" w:rsidR="002C3DB3" w:rsidRPr="00906C70" w:rsidRDefault="002C3DB3" w:rsidP="001F52A3">
            <w:pPr>
              <w:pStyle w:val="NoSpacing"/>
            </w:pPr>
            <w:r w:rsidRPr="00906C70">
              <w:t>3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A55" w14:textId="77777777" w:rsidR="002C3DB3" w:rsidRPr="00906C70" w:rsidRDefault="002C3DB3" w:rsidP="001F52A3">
            <w:pPr>
              <w:pStyle w:val="NoSpacing"/>
            </w:pPr>
            <w:r w:rsidRPr="00906C70"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27C2BDF" w14:textId="77777777" w:rsidR="002C3DB3" w:rsidRPr="00906C70" w:rsidRDefault="002C3DB3" w:rsidP="001F52A3">
            <w:pPr>
              <w:pStyle w:val="NoSpacing"/>
            </w:pPr>
          </w:p>
        </w:tc>
      </w:tr>
      <w:tr w:rsidR="002C3DB3" w:rsidRPr="00906C70" w14:paraId="1ED5BDC5" w14:textId="77777777" w:rsidTr="001F52A3">
        <w:trPr>
          <w:trHeight w:val="303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D88F8" w14:textId="77777777" w:rsidR="002C3DB3" w:rsidRPr="00125DEC" w:rsidRDefault="002C3DB3" w:rsidP="001F52A3">
            <w:pPr>
              <w:pStyle w:val="NoSpacing"/>
            </w:pPr>
            <w:r w:rsidRPr="00125DEC">
              <w:t>9 Pai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5010" w14:textId="77777777" w:rsidR="002C3DB3" w:rsidRPr="00906C70" w:rsidRDefault="002C3DB3" w:rsidP="001F52A3">
            <w:pPr>
              <w:pStyle w:val="NoSpacing"/>
            </w:pPr>
            <w:r w:rsidRPr="00906C70">
              <w:t>86.0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319B" w14:textId="77777777" w:rsidR="002C3DB3" w:rsidRPr="00906C70" w:rsidRDefault="002C3DB3" w:rsidP="001F52A3">
            <w:pPr>
              <w:pStyle w:val="NoSpacing"/>
            </w:pPr>
            <w:r w:rsidRPr="00906C70">
              <w:t>64.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DF33" w14:textId="77777777" w:rsidR="002C3DB3" w:rsidRPr="00906C70" w:rsidRDefault="002C3DB3" w:rsidP="001F52A3">
            <w:pPr>
              <w:pStyle w:val="NoSpacing"/>
            </w:pPr>
            <w:r w:rsidRPr="00906C70">
              <w:t>0.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83D8" w14:textId="77777777" w:rsidR="002C3DB3" w:rsidRPr="00906C70" w:rsidRDefault="002C3DB3" w:rsidP="001F52A3">
            <w:pPr>
              <w:pStyle w:val="NoSpacing"/>
            </w:pPr>
            <w:r w:rsidRPr="00906C70">
              <w:t>0.1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A08E" w14:textId="77777777" w:rsidR="002C3DB3" w:rsidRPr="00906C70" w:rsidRDefault="002C3DB3" w:rsidP="001F52A3">
            <w:pPr>
              <w:pStyle w:val="NoSpacing"/>
            </w:pPr>
            <w:r w:rsidRPr="00906C70">
              <w:t>4.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2C13" w14:textId="77777777" w:rsidR="002C3DB3" w:rsidRPr="00906C70" w:rsidRDefault="002C3DB3" w:rsidP="001F52A3">
            <w:pPr>
              <w:pStyle w:val="NoSpacing"/>
            </w:pPr>
            <w:r w:rsidRPr="00906C70"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F94A0" w14:textId="77777777" w:rsidR="002C3DB3" w:rsidRPr="00906C70" w:rsidRDefault="002C3DB3" w:rsidP="001F52A3">
            <w:pPr>
              <w:pStyle w:val="NoSpacing"/>
            </w:pPr>
          </w:p>
        </w:tc>
      </w:tr>
    </w:tbl>
    <w:p w14:paraId="08DDDF20" w14:textId="77777777" w:rsidR="002C3DB3" w:rsidRDefault="002C3DB3" w:rsidP="002C3DB3"/>
    <w:p w14:paraId="42C576B6" w14:textId="77777777" w:rsidR="002C3DB3" w:rsidRPr="00E23F70" w:rsidRDefault="002C3DB3" w:rsidP="002C3DB3">
      <w:pPr>
        <w:autoSpaceDE/>
        <w:autoSpaceDN/>
        <w:adjustRightInd/>
        <w:spacing w:line="259" w:lineRule="auto"/>
        <w:ind w:firstLine="0"/>
        <w:rPr>
          <w:b/>
          <w:bCs/>
          <w:color w:val="FF5050"/>
        </w:rPr>
      </w:pPr>
      <w:r>
        <w:br w:type="page"/>
      </w:r>
    </w:p>
    <w:p w14:paraId="2C6804C7" w14:textId="77777777" w:rsidR="002C3DB3" w:rsidRPr="006132CE" w:rsidRDefault="002C3DB3" w:rsidP="002C3DB3">
      <w:pPr>
        <w:pStyle w:val="Heading4"/>
      </w:pPr>
      <w:r w:rsidRPr="006132CE">
        <w:lastRenderedPageBreak/>
        <w:t>Table S</w:t>
      </w:r>
      <w:r>
        <w:t>5</w:t>
      </w:r>
      <w:r w:rsidRPr="006132CE">
        <w:t>b</w:t>
      </w:r>
    </w:p>
    <w:p w14:paraId="2D8C05E9" w14:textId="77777777" w:rsidR="002C3DB3" w:rsidRPr="006132CE" w:rsidRDefault="002C3DB3" w:rsidP="002C3DB3">
      <w:pPr>
        <w:pStyle w:val="NoSpacing"/>
      </w:pPr>
      <w:r w:rsidRPr="006132CE">
        <w:t>Test-retest reliability analysis, percentage agreement and Kappa scores - reduced dataset (n=21)</w:t>
      </w:r>
    </w:p>
    <w:p w14:paraId="6FCB7749" w14:textId="77777777" w:rsidR="002C3DB3" w:rsidRPr="006132CE" w:rsidRDefault="002C3DB3" w:rsidP="002C3DB3"/>
    <w:tbl>
      <w:tblPr>
        <w:tblW w:w="9100" w:type="dxa"/>
        <w:tblLook w:val="04A0" w:firstRow="1" w:lastRow="0" w:firstColumn="1" w:lastColumn="0" w:noHBand="0" w:noVBand="1"/>
      </w:tblPr>
      <w:tblGrid>
        <w:gridCol w:w="2218"/>
        <w:gridCol w:w="1351"/>
        <w:gridCol w:w="1399"/>
        <w:gridCol w:w="1033"/>
        <w:gridCol w:w="1033"/>
        <w:gridCol w:w="1033"/>
        <w:gridCol w:w="1033"/>
      </w:tblGrid>
      <w:tr w:rsidR="002C3DB3" w:rsidRPr="006132CE" w14:paraId="688DA9F1" w14:textId="77777777" w:rsidTr="001F52A3">
        <w:trPr>
          <w:trHeight w:val="598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1BD6" w14:textId="77777777" w:rsidR="002C3DB3" w:rsidRPr="006132CE" w:rsidRDefault="002C3DB3" w:rsidP="001F52A3">
            <w:pPr>
              <w:pStyle w:val="NoSpacing"/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C55F" w14:textId="77777777" w:rsidR="002C3DB3" w:rsidRPr="006132CE" w:rsidRDefault="002C3DB3" w:rsidP="001F52A3">
            <w:pPr>
              <w:pStyle w:val="NoSpacing"/>
            </w:pPr>
            <w:r w:rsidRPr="006132CE">
              <w:t>Agreement %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A540" w14:textId="77777777" w:rsidR="002C3DB3" w:rsidRPr="006132CE" w:rsidRDefault="002C3DB3" w:rsidP="001F52A3">
            <w:pPr>
              <w:pStyle w:val="NoSpacing"/>
            </w:pPr>
            <w:r w:rsidRPr="006132CE">
              <w:t>Expected agreement 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7CFD" w14:textId="77777777" w:rsidR="002C3DB3" w:rsidRPr="006132CE" w:rsidRDefault="002C3DB3" w:rsidP="001F52A3">
            <w:pPr>
              <w:pStyle w:val="NoSpacing"/>
            </w:pPr>
            <w:r w:rsidRPr="006132CE">
              <w:t>Kapp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CF99" w14:textId="77777777" w:rsidR="002C3DB3" w:rsidRPr="006132CE" w:rsidRDefault="002C3DB3" w:rsidP="001F52A3">
            <w:pPr>
              <w:pStyle w:val="NoSpacing"/>
            </w:pPr>
            <w:r w:rsidRPr="006132CE">
              <w:t>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0AAE" w14:textId="77777777" w:rsidR="002C3DB3" w:rsidRPr="006132CE" w:rsidRDefault="002C3DB3" w:rsidP="001F52A3">
            <w:pPr>
              <w:pStyle w:val="NoSpacing"/>
            </w:pPr>
            <w:r w:rsidRPr="006132CE">
              <w:t>z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96D8" w14:textId="77777777" w:rsidR="002C3DB3" w:rsidRPr="006132CE" w:rsidRDefault="002C3DB3" w:rsidP="001F52A3">
            <w:pPr>
              <w:pStyle w:val="NoSpacing"/>
            </w:pPr>
            <w:r w:rsidRPr="006132CE">
              <w:t>p</w:t>
            </w:r>
          </w:p>
        </w:tc>
      </w:tr>
      <w:tr w:rsidR="002C3DB3" w:rsidRPr="006132CE" w14:paraId="062C97E0" w14:textId="77777777" w:rsidTr="001F52A3">
        <w:trPr>
          <w:trHeight w:val="319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7BB6" w14:textId="77777777" w:rsidR="002C3DB3" w:rsidRPr="006132CE" w:rsidRDefault="002C3DB3" w:rsidP="001F52A3">
            <w:pPr>
              <w:pStyle w:val="NoSpacing"/>
            </w:pPr>
            <w:r w:rsidRPr="006132CE">
              <w:t>1 Mobility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3F2" w14:textId="77777777" w:rsidR="002C3DB3" w:rsidRPr="006132CE" w:rsidRDefault="002C3DB3" w:rsidP="001F52A3">
            <w:pPr>
              <w:pStyle w:val="NoSpacing"/>
            </w:pPr>
            <w:r w:rsidRPr="006132CE">
              <w:t>87.5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1AF" w14:textId="77777777" w:rsidR="002C3DB3" w:rsidRPr="006132CE" w:rsidRDefault="002C3DB3" w:rsidP="001F52A3">
            <w:pPr>
              <w:pStyle w:val="NoSpacing"/>
            </w:pPr>
            <w:r w:rsidRPr="006132CE">
              <w:t>75.7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E50" w14:textId="77777777" w:rsidR="002C3DB3" w:rsidRPr="006132CE" w:rsidRDefault="002C3DB3" w:rsidP="001F52A3">
            <w:pPr>
              <w:pStyle w:val="NoSpacing"/>
            </w:pPr>
            <w:r w:rsidRPr="006132CE">
              <w:t>0.4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A0BB" w14:textId="77777777" w:rsidR="002C3DB3" w:rsidRPr="006132CE" w:rsidRDefault="002C3DB3" w:rsidP="001F52A3">
            <w:pPr>
              <w:pStyle w:val="NoSpacing"/>
            </w:pPr>
            <w:r w:rsidRPr="006132CE">
              <w:t>0.16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C37" w14:textId="77777777" w:rsidR="002C3DB3" w:rsidRPr="006132CE" w:rsidRDefault="002C3DB3" w:rsidP="001F52A3">
            <w:pPr>
              <w:pStyle w:val="NoSpacing"/>
            </w:pPr>
            <w:r w:rsidRPr="006132CE">
              <w:t>2.8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25A" w14:textId="77777777" w:rsidR="002C3DB3" w:rsidRPr="006132CE" w:rsidRDefault="002C3DB3" w:rsidP="001F52A3">
            <w:pPr>
              <w:pStyle w:val="NoSpacing"/>
            </w:pPr>
            <w:r w:rsidRPr="006132CE">
              <w:t>0.002</w:t>
            </w:r>
          </w:p>
        </w:tc>
      </w:tr>
      <w:tr w:rsidR="002C3DB3" w:rsidRPr="006132CE" w14:paraId="0CE1EC56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258B" w14:textId="77777777" w:rsidR="002C3DB3" w:rsidRPr="006132CE" w:rsidRDefault="002C3DB3" w:rsidP="001F52A3">
            <w:pPr>
              <w:pStyle w:val="NoSpacing"/>
            </w:pPr>
            <w:r w:rsidRPr="006132CE">
              <w:t>2 Daily activiti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60A" w14:textId="77777777" w:rsidR="002C3DB3" w:rsidRPr="006132CE" w:rsidRDefault="002C3DB3" w:rsidP="001F52A3">
            <w:pPr>
              <w:pStyle w:val="NoSpacing"/>
            </w:pPr>
            <w:r w:rsidRPr="006132CE">
              <w:t>81.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0E1" w14:textId="77777777" w:rsidR="002C3DB3" w:rsidRPr="006132CE" w:rsidRDefault="002C3DB3" w:rsidP="001F52A3">
            <w:pPr>
              <w:pStyle w:val="NoSpacing"/>
            </w:pPr>
            <w:r w:rsidRPr="006132CE">
              <w:t>68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A02" w14:textId="77777777" w:rsidR="002C3DB3" w:rsidRPr="006132CE" w:rsidRDefault="002C3DB3" w:rsidP="001F52A3">
            <w:pPr>
              <w:pStyle w:val="NoSpacing"/>
            </w:pPr>
            <w:r w:rsidRPr="006132CE">
              <w:t>0.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C980" w14:textId="77777777" w:rsidR="002C3DB3" w:rsidRPr="006132CE" w:rsidRDefault="002C3DB3" w:rsidP="001F52A3">
            <w:pPr>
              <w:pStyle w:val="NoSpacing"/>
            </w:pPr>
            <w:r w:rsidRPr="006132CE">
              <w:t>0.1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71E" w14:textId="77777777" w:rsidR="002C3DB3" w:rsidRPr="006132CE" w:rsidRDefault="002C3DB3" w:rsidP="001F52A3">
            <w:pPr>
              <w:pStyle w:val="NoSpacing"/>
            </w:pPr>
            <w:r w:rsidRPr="006132CE">
              <w:t>2.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F03" w14:textId="77777777" w:rsidR="002C3DB3" w:rsidRPr="006132CE" w:rsidRDefault="002C3DB3" w:rsidP="001F52A3">
            <w:pPr>
              <w:pStyle w:val="NoSpacing"/>
            </w:pPr>
            <w:r w:rsidRPr="006132CE">
              <w:t>0.004</w:t>
            </w:r>
          </w:p>
        </w:tc>
      </w:tr>
      <w:tr w:rsidR="002C3DB3" w:rsidRPr="006132CE" w14:paraId="54E662CF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5557" w14:textId="77777777" w:rsidR="002C3DB3" w:rsidRPr="006132CE" w:rsidRDefault="002C3DB3" w:rsidP="001F52A3">
            <w:pPr>
              <w:pStyle w:val="NoSpacing"/>
            </w:pPr>
            <w:r w:rsidRPr="006132CE">
              <w:t>3 Exhaus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9FD" w14:textId="77777777" w:rsidR="002C3DB3" w:rsidRPr="006132CE" w:rsidRDefault="002C3DB3" w:rsidP="001F52A3">
            <w:pPr>
              <w:pStyle w:val="NoSpacing"/>
            </w:pPr>
            <w:r w:rsidRPr="006132CE">
              <w:t>86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184" w14:textId="77777777" w:rsidR="002C3DB3" w:rsidRPr="006132CE" w:rsidRDefault="002C3DB3" w:rsidP="001F52A3">
            <w:pPr>
              <w:pStyle w:val="NoSpacing"/>
            </w:pPr>
            <w:r w:rsidRPr="006132CE">
              <w:t>69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04B" w14:textId="77777777" w:rsidR="002C3DB3" w:rsidRPr="006132CE" w:rsidRDefault="002C3DB3" w:rsidP="001F52A3">
            <w:pPr>
              <w:pStyle w:val="NoSpacing"/>
            </w:pPr>
            <w:r w:rsidRPr="006132CE">
              <w:t>0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0D5" w14:textId="77777777" w:rsidR="002C3DB3" w:rsidRPr="006132CE" w:rsidRDefault="002C3DB3" w:rsidP="001F52A3">
            <w:pPr>
              <w:pStyle w:val="NoSpacing"/>
            </w:pPr>
            <w:r w:rsidRPr="006132CE">
              <w:t>0.1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CF13" w14:textId="77777777" w:rsidR="002C3DB3" w:rsidRPr="006132CE" w:rsidRDefault="002C3DB3" w:rsidP="001F52A3">
            <w:pPr>
              <w:pStyle w:val="NoSpacing"/>
            </w:pPr>
            <w:r w:rsidRPr="006132CE">
              <w:t>3.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19F" w14:textId="77777777" w:rsidR="002C3DB3" w:rsidRPr="006132CE" w:rsidRDefault="002C3DB3" w:rsidP="001F52A3">
            <w:pPr>
              <w:pStyle w:val="NoSpacing"/>
            </w:pPr>
            <w:r w:rsidRPr="006132CE">
              <w:t>&lt;0.001</w:t>
            </w:r>
          </w:p>
        </w:tc>
      </w:tr>
      <w:tr w:rsidR="002C3DB3" w:rsidRPr="006132CE" w14:paraId="0CB2644E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7512" w14:textId="77777777" w:rsidR="002C3DB3" w:rsidRPr="006132CE" w:rsidRDefault="002C3DB3" w:rsidP="001F52A3">
            <w:pPr>
              <w:pStyle w:val="NoSpacing"/>
            </w:pPr>
            <w:r w:rsidRPr="006132CE">
              <w:t>4 Lonel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D28" w14:textId="77777777" w:rsidR="002C3DB3" w:rsidRPr="006132CE" w:rsidRDefault="002C3DB3" w:rsidP="001F52A3">
            <w:pPr>
              <w:pStyle w:val="NoSpacing"/>
            </w:pPr>
            <w:r w:rsidRPr="006132CE">
              <w:t>86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B85" w14:textId="77777777" w:rsidR="002C3DB3" w:rsidRPr="006132CE" w:rsidRDefault="002C3DB3" w:rsidP="001F52A3">
            <w:pPr>
              <w:pStyle w:val="NoSpacing"/>
            </w:pPr>
            <w:r w:rsidRPr="006132CE">
              <w:t>7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E0E" w14:textId="77777777" w:rsidR="002C3DB3" w:rsidRPr="006132CE" w:rsidRDefault="002C3DB3" w:rsidP="001F52A3">
            <w:pPr>
              <w:pStyle w:val="NoSpacing"/>
            </w:pPr>
            <w:r w:rsidRPr="006132CE">
              <w:t>0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F4E" w14:textId="77777777" w:rsidR="002C3DB3" w:rsidRPr="006132CE" w:rsidRDefault="002C3DB3" w:rsidP="001F52A3">
            <w:pPr>
              <w:pStyle w:val="NoSpacing"/>
            </w:pPr>
            <w:r w:rsidRPr="006132CE">
              <w:t>0.1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139" w14:textId="77777777" w:rsidR="002C3DB3" w:rsidRPr="006132CE" w:rsidRDefault="002C3DB3" w:rsidP="001F52A3">
            <w:pPr>
              <w:pStyle w:val="NoSpacing"/>
            </w:pPr>
            <w:r w:rsidRPr="006132CE">
              <w:t>2.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209" w14:textId="77777777" w:rsidR="002C3DB3" w:rsidRPr="006132CE" w:rsidRDefault="002C3DB3" w:rsidP="001F52A3">
            <w:pPr>
              <w:pStyle w:val="NoSpacing"/>
            </w:pPr>
            <w:r w:rsidRPr="006132CE">
              <w:t>0.003</w:t>
            </w:r>
          </w:p>
        </w:tc>
      </w:tr>
      <w:tr w:rsidR="002C3DB3" w:rsidRPr="006132CE" w14:paraId="4E591FA0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C06E" w14:textId="77777777" w:rsidR="002C3DB3" w:rsidRPr="006132CE" w:rsidRDefault="002C3DB3" w:rsidP="001F52A3">
            <w:pPr>
              <w:pStyle w:val="NoSpacing"/>
            </w:pPr>
            <w:r w:rsidRPr="006132CE">
              <w:t>5 Concent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095C" w14:textId="77777777" w:rsidR="002C3DB3" w:rsidRPr="006132CE" w:rsidRDefault="002C3DB3" w:rsidP="001F52A3">
            <w:pPr>
              <w:pStyle w:val="NoSpacing"/>
            </w:pPr>
            <w:r w:rsidRPr="006132CE">
              <w:t>86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09D" w14:textId="77777777" w:rsidR="002C3DB3" w:rsidRPr="006132CE" w:rsidRDefault="002C3DB3" w:rsidP="001F52A3">
            <w:pPr>
              <w:pStyle w:val="NoSpacing"/>
            </w:pPr>
            <w:r w:rsidRPr="006132CE">
              <w:t>73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9FC" w14:textId="77777777" w:rsidR="002C3DB3" w:rsidRPr="006132CE" w:rsidRDefault="002C3DB3" w:rsidP="001F52A3">
            <w:pPr>
              <w:pStyle w:val="NoSpacing"/>
            </w:pPr>
            <w:r w:rsidRPr="006132CE">
              <w:t>0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CEF2" w14:textId="77777777" w:rsidR="002C3DB3" w:rsidRPr="006132CE" w:rsidRDefault="002C3DB3" w:rsidP="001F52A3">
            <w:pPr>
              <w:pStyle w:val="NoSpacing"/>
            </w:pPr>
            <w:r w:rsidRPr="006132CE">
              <w:t>0.1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ECF" w14:textId="77777777" w:rsidR="002C3DB3" w:rsidRPr="006132CE" w:rsidRDefault="002C3DB3" w:rsidP="001F52A3">
            <w:pPr>
              <w:pStyle w:val="NoSpacing"/>
            </w:pPr>
            <w:r w:rsidRPr="006132CE">
              <w:t>3.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D53" w14:textId="77777777" w:rsidR="002C3DB3" w:rsidRPr="006132CE" w:rsidRDefault="002C3DB3" w:rsidP="001F52A3">
            <w:pPr>
              <w:pStyle w:val="NoSpacing"/>
            </w:pPr>
            <w:r w:rsidRPr="006132CE">
              <w:t>&lt;0.001</w:t>
            </w:r>
          </w:p>
        </w:tc>
      </w:tr>
      <w:tr w:rsidR="002C3DB3" w:rsidRPr="006132CE" w14:paraId="024A393F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8FD" w14:textId="77777777" w:rsidR="002C3DB3" w:rsidRPr="006132CE" w:rsidRDefault="002C3DB3" w:rsidP="001F52A3">
            <w:pPr>
              <w:pStyle w:val="NoSpacing"/>
            </w:pPr>
            <w:r w:rsidRPr="006132CE">
              <w:t>6 Anxiet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FE9" w14:textId="77777777" w:rsidR="002C3DB3" w:rsidRPr="006132CE" w:rsidRDefault="002C3DB3" w:rsidP="001F52A3">
            <w:pPr>
              <w:pStyle w:val="NoSpacing"/>
            </w:pPr>
            <w:r w:rsidRPr="006132CE">
              <w:t>86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ADB" w14:textId="77777777" w:rsidR="002C3DB3" w:rsidRPr="006132CE" w:rsidRDefault="002C3DB3" w:rsidP="001F52A3">
            <w:pPr>
              <w:pStyle w:val="NoSpacing"/>
            </w:pPr>
            <w:r w:rsidRPr="006132CE">
              <w:t>66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BE5" w14:textId="77777777" w:rsidR="002C3DB3" w:rsidRPr="006132CE" w:rsidRDefault="002C3DB3" w:rsidP="001F52A3">
            <w:pPr>
              <w:pStyle w:val="NoSpacing"/>
            </w:pPr>
            <w:r w:rsidRPr="006132CE">
              <w:t>0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264F" w14:textId="77777777" w:rsidR="002C3DB3" w:rsidRPr="006132CE" w:rsidRDefault="002C3DB3" w:rsidP="001F52A3">
            <w:pPr>
              <w:pStyle w:val="NoSpacing"/>
            </w:pPr>
            <w:r w:rsidRPr="006132CE">
              <w:t>0.1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A4C" w14:textId="77777777" w:rsidR="002C3DB3" w:rsidRPr="006132CE" w:rsidRDefault="002C3DB3" w:rsidP="001F52A3">
            <w:pPr>
              <w:pStyle w:val="NoSpacing"/>
            </w:pPr>
            <w:r w:rsidRPr="006132CE">
              <w:t>3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A5B" w14:textId="77777777" w:rsidR="002C3DB3" w:rsidRPr="006132CE" w:rsidRDefault="002C3DB3" w:rsidP="001F52A3">
            <w:pPr>
              <w:pStyle w:val="NoSpacing"/>
            </w:pPr>
            <w:r w:rsidRPr="006132CE">
              <w:t>&lt;0.001</w:t>
            </w:r>
          </w:p>
        </w:tc>
      </w:tr>
      <w:tr w:rsidR="002C3DB3" w:rsidRPr="006132CE" w14:paraId="737786AE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E499" w14:textId="77777777" w:rsidR="002C3DB3" w:rsidRPr="006132CE" w:rsidRDefault="002C3DB3" w:rsidP="001F52A3">
            <w:pPr>
              <w:pStyle w:val="NoSpacing"/>
            </w:pPr>
            <w:r w:rsidRPr="006132CE">
              <w:t>7 Sad/depress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C30F" w14:textId="77777777" w:rsidR="002C3DB3" w:rsidRPr="006132CE" w:rsidRDefault="002C3DB3" w:rsidP="001F52A3">
            <w:pPr>
              <w:pStyle w:val="NoSpacing"/>
            </w:pPr>
            <w:r w:rsidRPr="006132CE">
              <w:t>90.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293" w14:textId="77777777" w:rsidR="002C3DB3" w:rsidRPr="006132CE" w:rsidRDefault="002C3DB3" w:rsidP="001F52A3">
            <w:pPr>
              <w:pStyle w:val="NoSpacing"/>
            </w:pPr>
            <w:r w:rsidRPr="006132CE">
              <w:t>75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900" w14:textId="77777777" w:rsidR="002C3DB3" w:rsidRPr="006132CE" w:rsidRDefault="002C3DB3" w:rsidP="001F52A3">
            <w:pPr>
              <w:pStyle w:val="NoSpacing"/>
            </w:pPr>
            <w:r w:rsidRPr="006132CE">
              <w:t>0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64D" w14:textId="77777777" w:rsidR="002C3DB3" w:rsidRPr="006132CE" w:rsidRDefault="002C3DB3" w:rsidP="001F52A3">
            <w:pPr>
              <w:pStyle w:val="NoSpacing"/>
            </w:pPr>
            <w:r w:rsidRPr="006132CE">
              <w:t>0.1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E86" w14:textId="77777777" w:rsidR="002C3DB3" w:rsidRPr="006132CE" w:rsidRDefault="002C3DB3" w:rsidP="001F52A3">
            <w:pPr>
              <w:pStyle w:val="NoSpacing"/>
            </w:pPr>
            <w:r w:rsidRPr="006132CE">
              <w:t>3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725" w14:textId="77777777" w:rsidR="002C3DB3" w:rsidRPr="006132CE" w:rsidRDefault="002C3DB3" w:rsidP="001F52A3">
            <w:pPr>
              <w:pStyle w:val="NoSpacing"/>
            </w:pPr>
            <w:r w:rsidRPr="006132CE">
              <w:t>&lt;0.001</w:t>
            </w:r>
          </w:p>
        </w:tc>
      </w:tr>
      <w:tr w:rsidR="002C3DB3" w:rsidRPr="006132CE" w14:paraId="19A1A142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C54F" w14:textId="77777777" w:rsidR="002C3DB3" w:rsidRPr="006132CE" w:rsidRDefault="002C3DB3" w:rsidP="001F52A3">
            <w:pPr>
              <w:pStyle w:val="NoSpacing"/>
            </w:pPr>
            <w:r w:rsidRPr="006132CE">
              <w:t>8 Control over lif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A88" w14:textId="77777777" w:rsidR="002C3DB3" w:rsidRPr="006132CE" w:rsidRDefault="002C3DB3" w:rsidP="001F52A3">
            <w:pPr>
              <w:pStyle w:val="NoSpacing"/>
            </w:pPr>
            <w:r w:rsidRPr="006132CE">
              <w:t>83.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D4A" w14:textId="77777777" w:rsidR="002C3DB3" w:rsidRPr="006132CE" w:rsidRDefault="002C3DB3" w:rsidP="001F52A3">
            <w:pPr>
              <w:pStyle w:val="NoSpacing"/>
            </w:pPr>
            <w:r w:rsidRPr="006132CE">
              <w:t>74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71C" w14:textId="77777777" w:rsidR="002C3DB3" w:rsidRPr="006132CE" w:rsidRDefault="002C3DB3" w:rsidP="001F52A3">
            <w:pPr>
              <w:pStyle w:val="NoSpacing"/>
            </w:pPr>
            <w:r w:rsidRPr="006132CE">
              <w:t>0.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BA1" w14:textId="77777777" w:rsidR="002C3DB3" w:rsidRPr="006132CE" w:rsidRDefault="002C3DB3" w:rsidP="001F52A3">
            <w:pPr>
              <w:pStyle w:val="NoSpacing"/>
            </w:pPr>
            <w:r w:rsidRPr="006132CE">
              <w:t>0.1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4AA5" w14:textId="77777777" w:rsidR="002C3DB3" w:rsidRPr="006132CE" w:rsidRDefault="002C3DB3" w:rsidP="001F52A3">
            <w:pPr>
              <w:pStyle w:val="NoSpacing"/>
            </w:pPr>
            <w:r w:rsidRPr="006132CE">
              <w:t>2.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689" w14:textId="77777777" w:rsidR="002C3DB3" w:rsidRPr="006132CE" w:rsidRDefault="002C3DB3" w:rsidP="001F52A3">
            <w:pPr>
              <w:pStyle w:val="NoSpacing"/>
            </w:pPr>
            <w:r w:rsidRPr="006132CE">
              <w:t>0.004</w:t>
            </w:r>
          </w:p>
        </w:tc>
      </w:tr>
      <w:tr w:rsidR="002C3DB3" w:rsidRPr="006132CE" w14:paraId="64938516" w14:textId="77777777" w:rsidTr="001F52A3">
        <w:trPr>
          <w:trHeight w:val="319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4327F" w14:textId="77777777" w:rsidR="002C3DB3" w:rsidRPr="006132CE" w:rsidRDefault="002C3DB3" w:rsidP="001F52A3">
            <w:pPr>
              <w:pStyle w:val="NoSpacing"/>
            </w:pPr>
            <w:r w:rsidRPr="006132CE">
              <w:t>9 Pai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23F3" w14:textId="77777777" w:rsidR="002C3DB3" w:rsidRPr="006132CE" w:rsidRDefault="002C3DB3" w:rsidP="001F52A3">
            <w:pPr>
              <w:pStyle w:val="NoSpacing"/>
            </w:pPr>
            <w:r w:rsidRPr="006132CE">
              <w:t>82.5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1E1C" w14:textId="77777777" w:rsidR="002C3DB3" w:rsidRPr="006132CE" w:rsidRDefault="002C3DB3" w:rsidP="001F52A3">
            <w:pPr>
              <w:pStyle w:val="NoSpacing"/>
            </w:pPr>
            <w:r w:rsidRPr="006132CE">
              <w:t>67.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E32E" w14:textId="77777777" w:rsidR="002C3DB3" w:rsidRPr="006132CE" w:rsidRDefault="002C3DB3" w:rsidP="001F52A3">
            <w:pPr>
              <w:pStyle w:val="NoSpacing"/>
            </w:pPr>
            <w:r w:rsidRPr="006132CE">
              <w:t>0.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085F" w14:textId="77777777" w:rsidR="002C3DB3" w:rsidRPr="006132CE" w:rsidRDefault="002C3DB3" w:rsidP="001F52A3">
            <w:pPr>
              <w:pStyle w:val="NoSpacing"/>
            </w:pPr>
            <w:r w:rsidRPr="006132CE">
              <w:t>0.1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E1E1" w14:textId="77777777" w:rsidR="002C3DB3" w:rsidRPr="006132CE" w:rsidRDefault="002C3DB3" w:rsidP="001F52A3">
            <w:pPr>
              <w:pStyle w:val="NoSpacing"/>
            </w:pPr>
            <w:r w:rsidRPr="006132CE">
              <w:t>3.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4584" w14:textId="77777777" w:rsidR="002C3DB3" w:rsidRPr="006132CE" w:rsidRDefault="002C3DB3" w:rsidP="001F52A3">
            <w:pPr>
              <w:pStyle w:val="NoSpacing"/>
            </w:pPr>
            <w:r w:rsidRPr="006132CE">
              <w:t>0.001</w:t>
            </w:r>
          </w:p>
        </w:tc>
      </w:tr>
    </w:tbl>
    <w:p w14:paraId="585EE497" w14:textId="3B9D5D7D" w:rsidR="00E573BB" w:rsidRPr="00E573BB" w:rsidRDefault="00E573BB" w:rsidP="00A070FB">
      <w:pPr>
        <w:autoSpaceDE/>
        <w:autoSpaceDN/>
        <w:adjustRightInd/>
        <w:spacing w:line="259" w:lineRule="auto"/>
        <w:ind w:firstLine="0"/>
      </w:pPr>
    </w:p>
    <w:sectPr w:rsidR="00E573BB" w:rsidRPr="00E573BB" w:rsidSect="00476D8E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F8562" w14:textId="77777777" w:rsidR="00013A93" w:rsidRDefault="00013A93" w:rsidP="007F61B6">
      <w:r>
        <w:separator/>
      </w:r>
    </w:p>
    <w:p w14:paraId="1F4CCC5B" w14:textId="77777777" w:rsidR="00013A93" w:rsidRDefault="00013A93" w:rsidP="007F61B6"/>
  </w:endnote>
  <w:endnote w:type="continuationSeparator" w:id="0">
    <w:p w14:paraId="5A0AB927" w14:textId="77777777" w:rsidR="00013A93" w:rsidRDefault="00013A93" w:rsidP="007F61B6">
      <w:r>
        <w:continuationSeparator/>
      </w:r>
    </w:p>
    <w:p w14:paraId="686DE1AF" w14:textId="77777777" w:rsidR="00013A93" w:rsidRDefault="00013A93" w:rsidP="007F61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B271D" w14:textId="77777777" w:rsidR="00013A93" w:rsidRDefault="00013A93" w:rsidP="007F61B6">
      <w:r>
        <w:separator/>
      </w:r>
    </w:p>
    <w:p w14:paraId="74C86457" w14:textId="77777777" w:rsidR="00013A93" w:rsidRDefault="00013A93" w:rsidP="007F61B6"/>
  </w:footnote>
  <w:footnote w:type="continuationSeparator" w:id="0">
    <w:p w14:paraId="0E4A3529" w14:textId="77777777" w:rsidR="00013A93" w:rsidRDefault="00013A93" w:rsidP="007F61B6">
      <w:r>
        <w:continuationSeparator/>
      </w:r>
    </w:p>
    <w:p w14:paraId="4FE61134" w14:textId="77777777" w:rsidR="00013A93" w:rsidRDefault="00013A93" w:rsidP="007F61B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0725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325EEC" w14:textId="10C6DEF1" w:rsidR="00490C93" w:rsidRDefault="00490C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9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CD31A" w14:textId="77777777" w:rsidR="00490C93" w:rsidRDefault="00490C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51217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621B5B" w14:textId="11ACEA29" w:rsidR="008255C9" w:rsidRDefault="008255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95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B6BF0AA" w14:textId="77777777" w:rsidR="00F81531" w:rsidRDefault="00F81531" w:rsidP="007F61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23402"/>
    <w:multiLevelType w:val="hybridMultilevel"/>
    <w:tmpl w:val="FE4646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DB72E4"/>
    <w:multiLevelType w:val="multilevel"/>
    <w:tmpl w:val="D480E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764701"/>
    <w:multiLevelType w:val="hybridMultilevel"/>
    <w:tmpl w:val="6C161D3C"/>
    <w:lvl w:ilvl="0" w:tplc="E65CE4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594B5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A303A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2E291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292F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A9665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70A31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18EC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EACD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27EC4948"/>
    <w:multiLevelType w:val="multilevel"/>
    <w:tmpl w:val="08C24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E70FB4"/>
    <w:multiLevelType w:val="hybridMultilevel"/>
    <w:tmpl w:val="9BCC6082"/>
    <w:lvl w:ilvl="0" w:tplc="9E92C7B8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1372992"/>
    <w:multiLevelType w:val="hybridMultilevel"/>
    <w:tmpl w:val="1D8CD8A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CF2867"/>
    <w:multiLevelType w:val="multilevel"/>
    <w:tmpl w:val="4FCA7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35163F"/>
    <w:multiLevelType w:val="hybridMultilevel"/>
    <w:tmpl w:val="C3F06DA6"/>
    <w:lvl w:ilvl="0" w:tplc="5E36B2B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C95ED5"/>
    <w:multiLevelType w:val="hybridMultilevel"/>
    <w:tmpl w:val="D10A2B14"/>
    <w:lvl w:ilvl="0" w:tplc="FF4EE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22F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0F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1E6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08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C08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565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D22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806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F281A69"/>
    <w:multiLevelType w:val="hybridMultilevel"/>
    <w:tmpl w:val="C6506062"/>
    <w:lvl w:ilvl="0" w:tplc="6C043AD8">
      <w:numFmt w:val="bullet"/>
      <w:lvlText w:val="-"/>
      <w:lvlJc w:val="left"/>
      <w:pPr>
        <w:ind w:left="114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0" w15:restartNumberingAfterBreak="0">
    <w:nsid w:val="76BB3406"/>
    <w:multiLevelType w:val="hybridMultilevel"/>
    <w:tmpl w:val="01D6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4"/>
  </w:num>
  <w:num w:numId="8">
    <w:abstractNumId w:val="10"/>
  </w:num>
  <w:num w:numId="9">
    <w:abstractNumId w:val="9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C5"/>
    <w:rsid w:val="0000039C"/>
    <w:rsid w:val="00000B3F"/>
    <w:rsid w:val="00001BBE"/>
    <w:rsid w:val="00002B17"/>
    <w:rsid w:val="000032BF"/>
    <w:rsid w:val="0000366B"/>
    <w:rsid w:val="00003DC0"/>
    <w:rsid w:val="00004268"/>
    <w:rsid w:val="0000437F"/>
    <w:rsid w:val="00004DEF"/>
    <w:rsid w:val="000053AB"/>
    <w:rsid w:val="000068D3"/>
    <w:rsid w:val="00006971"/>
    <w:rsid w:val="00007009"/>
    <w:rsid w:val="0000729D"/>
    <w:rsid w:val="000074DA"/>
    <w:rsid w:val="00007837"/>
    <w:rsid w:val="00007880"/>
    <w:rsid w:val="00007893"/>
    <w:rsid w:val="00007F0B"/>
    <w:rsid w:val="000108C3"/>
    <w:rsid w:val="000112FE"/>
    <w:rsid w:val="00011A39"/>
    <w:rsid w:val="00012483"/>
    <w:rsid w:val="00012A0E"/>
    <w:rsid w:val="0001326D"/>
    <w:rsid w:val="00013A93"/>
    <w:rsid w:val="000152BF"/>
    <w:rsid w:val="00015435"/>
    <w:rsid w:val="0001549C"/>
    <w:rsid w:val="00017171"/>
    <w:rsid w:val="000204A9"/>
    <w:rsid w:val="00020566"/>
    <w:rsid w:val="00020D9C"/>
    <w:rsid w:val="00020EFF"/>
    <w:rsid w:val="000218FD"/>
    <w:rsid w:val="000219D5"/>
    <w:rsid w:val="00021BDA"/>
    <w:rsid w:val="00021C1A"/>
    <w:rsid w:val="000223B2"/>
    <w:rsid w:val="00023823"/>
    <w:rsid w:val="00023A5A"/>
    <w:rsid w:val="00024441"/>
    <w:rsid w:val="00027297"/>
    <w:rsid w:val="00027619"/>
    <w:rsid w:val="00027752"/>
    <w:rsid w:val="00027A49"/>
    <w:rsid w:val="000308E5"/>
    <w:rsid w:val="0003093F"/>
    <w:rsid w:val="00031156"/>
    <w:rsid w:val="00031607"/>
    <w:rsid w:val="000316A2"/>
    <w:rsid w:val="00031C00"/>
    <w:rsid w:val="00032504"/>
    <w:rsid w:val="00032D11"/>
    <w:rsid w:val="00033678"/>
    <w:rsid w:val="00033EFB"/>
    <w:rsid w:val="00034344"/>
    <w:rsid w:val="000345E8"/>
    <w:rsid w:val="00034757"/>
    <w:rsid w:val="00034F2F"/>
    <w:rsid w:val="0003553B"/>
    <w:rsid w:val="00036C68"/>
    <w:rsid w:val="00037ECB"/>
    <w:rsid w:val="000401A2"/>
    <w:rsid w:val="00040649"/>
    <w:rsid w:val="00040CE9"/>
    <w:rsid w:val="00041F49"/>
    <w:rsid w:val="000428B1"/>
    <w:rsid w:val="00042B25"/>
    <w:rsid w:val="00043453"/>
    <w:rsid w:val="00043710"/>
    <w:rsid w:val="000439D2"/>
    <w:rsid w:val="0004430D"/>
    <w:rsid w:val="00044420"/>
    <w:rsid w:val="00045593"/>
    <w:rsid w:val="0004607D"/>
    <w:rsid w:val="00046E8F"/>
    <w:rsid w:val="00046FC8"/>
    <w:rsid w:val="00047380"/>
    <w:rsid w:val="000477D4"/>
    <w:rsid w:val="000505E0"/>
    <w:rsid w:val="00050C11"/>
    <w:rsid w:val="00051807"/>
    <w:rsid w:val="00051A83"/>
    <w:rsid w:val="00051CB9"/>
    <w:rsid w:val="00051E63"/>
    <w:rsid w:val="00052A03"/>
    <w:rsid w:val="00052F6B"/>
    <w:rsid w:val="000534CC"/>
    <w:rsid w:val="00053653"/>
    <w:rsid w:val="00053FE6"/>
    <w:rsid w:val="00054814"/>
    <w:rsid w:val="00054DD6"/>
    <w:rsid w:val="00054F96"/>
    <w:rsid w:val="00055375"/>
    <w:rsid w:val="000555C1"/>
    <w:rsid w:val="00057833"/>
    <w:rsid w:val="00057B32"/>
    <w:rsid w:val="00057BE7"/>
    <w:rsid w:val="00057F7C"/>
    <w:rsid w:val="000600DC"/>
    <w:rsid w:val="00060EAC"/>
    <w:rsid w:val="00061370"/>
    <w:rsid w:val="00061511"/>
    <w:rsid w:val="00061DBA"/>
    <w:rsid w:val="000621AA"/>
    <w:rsid w:val="00062CE2"/>
    <w:rsid w:val="0006324E"/>
    <w:rsid w:val="0006378D"/>
    <w:rsid w:val="00063C8C"/>
    <w:rsid w:val="00064CD7"/>
    <w:rsid w:val="00065214"/>
    <w:rsid w:val="0006570C"/>
    <w:rsid w:val="00065AA5"/>
    <w:rsid w:val="000707CB"/>
    <w:rsid w:val="00070893"/>
    <w:rsid w:val="00070BC6"/>
    <w:rsid w:val="00071008"/>
    <w:rsid w:val="00071235"/>
    <w:rsid w:val="000719F6"/>
    <w:rsid w:val="00071C2B"/>
    <w:rsid w:val="000725B6"/>
    <w:rsid w:val="00072C1B"/>
    <w:rsid w:val="00073811"/>
    <w:rsid w:val="00074F5E"/>
    <w:rsid w:val="0007523F"/>
    <w:rsid w:val="000758A8"/>
    <w:rsid w:val="000760EB"/>
    <w:rsid w:val="00076C1C"/>
    <w:rsid w:val="00076CF0"/>
    <w:rsid w:val="0007786C"/>
    <w:rsid w:val="00080016"/>
    <w:rsid w:val="00080361"/>
    <w:rsid w:val="000822CE"/>
    <w:rsid w:val="00084B44"/>
    <w:rsid w:val="00084B7E"/>
    <w:rsid w:val="00084F16"/>
    <w:rsid w:val="0008540C"/>
    <w:rsid w:val="00086206"/>
    <w:rsid w:val="00086496"/>
    <w:rsid w:val="00087352"/>
    <w:rsid w:val="0008786C"/>
    <w:rsid w:val="00087ACA"/>
    <w:rsid w:val="00090E2A"/>
    <w:rsid w:val="000923A3"/>
    <w:rsid w:val="00092558"/>
    <w:rsid w:val="00092FC6"/>
    <w:rsid w:val="00093794"/>
    <w:rsid w:val="00093FA0"/>
    <w:rsid w:val="00094614"/>
    <w:rsid w:val="0009529B"/>
    <w:rsid w:val="00095725"/>
    <w:rsid w:val="00096B4D"/>
    <w:rsid w:val="00096C91"/>
    <w:rsid w:val="0009733C"/>
    <w:rsid w:val="0009735C"/>
    <w:rsid w:val="00097488"/>
    <w:rsid w:val="000A0572"/>
    <w:rsid w:val="000A0967"/>
    <w:rsid w:val="000A1B5E"/>
    <w:rsid w:val="000A1CA2"/>
    <w:rsid w:val="000A1FE5"/>
    <w:rsid w:val="000A217C"/>
    <w:rsid w:val="000A2951"/>
    <w:rsid w:val="000A42C3"/>
    <w:rsid w:val="000A433A"/>
    <w:rsid w:val="000A463C"/>
    <w:rsid w:val="000A526E"/>
    <w:rsid w:val="000A7D21"/>
    <w:rsid w:val="000B01A1"/>
    <w:rsid w:val="000B03A1"/>
    <w:rsid w:val="000B1161"/>
    <w:rsid w:val="000B179F"/>
    <w:rsid w:val="000B184F"/>
    <w:rsid w:val="000B1BB1"/>
    <w:rsid w:val="000B222C"/>
    <w:rsid w:val="000B2789"/>
    <w:rsid w:val="000B2E85"/>
    <w:rsid w:val="000B33AB"/>
    <w:rsid w:val="000B406B"/>
    <w:rsid w:val="000B4179"/>
    <w:rsid w:val="000B42E1"/>
    <w:rsid w:val="000B44CE"/>
    <w:rsid w:val="000B47A6"/>
    <w:rsid w:val="000B4A3B"/>
    <w:rsid w:val="000B4AA5"/>
    <w:rsid w:val="000B55F6"/>
    <w:rsid w:val="000B5A45"/>
    <w:rsid w:val="000B7319"/>
    <w:rsid w:val="000C0C4B"/>
    <w:rsid w:val="000C0D08"/>
    <w:rsid w:val="000C21FE"/>
    <w:rsid w:val="000C2909"/>
    <w:rsid w:val="000C2CA0"/>
    <w:rsid w:val="000C2E4B"/>
    <w:rsid w:val="000C3B16"/>
    <w:rsid w:val="000C3E04"/>
    <w:rsid w:val="000C47E5"/>
    <w:rsid w:val="000C4F43"/>
    <w:rsid w:val="000C5569"/>
    <w:rsid w:val="000C61FF"/>
    <w:rsid w:val="000C74AE"/>
    <w:rsid w:val="000C7721"/>
    <w:rsid w:val="000D140F"/>
    <w:rsid w:val="000D2367"/>
    <w:rsid w:val="000D2CA3"/>
    <w:rsid w:val="000D3027"/>
    <w:rsid w:val="000D334A"/>
    <w:rsid w:val="000D4022"/>
    <w:rsid w:val="000D40A9"/>
    <w:rsid w:val="000D44A8"/>
    <w:rsid w:val="000D4E48"/>
    <w:rsid w:val="000D5834"/>
    <w:rsid w:val="000D59BF"/>
    <w:rsid w:val="000D5DA5"/>
    <w:rsid w:val="000D5F19"/>
    <w:rsid w:val="000D62D9"/>
    <w:rsid w:val="000D668B"/>
    <w:rsid w:val="000D6DF3"/>
    <w:rsid w:val="000D74AD"/>
    <w:rsid w:val="000D79AE"/>
    <w:rsid w:val="000D7CD9"/>
    <w:rsid w:val="000D7E59"/>
    <w:rsid w:val="000E05EF"/>
    <w:rsid w:val="000E13E0"/>
    <w:rsid w:val="000E1642"/>
    <w:rsid w:val="000E2951"/>
    <w:rsid w:val="000E2F0D"/>
    <w:rsid w:val="000E3BF7"/>
    <w:rsid w:val="000E456C"/>
    <w:rsid w:val="000E49F5"/>
    <w:rsid w:val="000E4EF3"/>
    <w:rsid w:val="000E6673"/>
    <w:rsid w:val="000E6C0D"/>
    <w:rsid w:val="000F0D1C"/>
    <w:rsid w:val="000F0E99"/>
    <w:rsid w:val="000F1594"/>
    <w:rsid w:val="000F1E31"/>
    <w:rsid w:val="000F27F9"/>
    <w:rsid w:val="000F2EAE"/>
    <w:rsid w:val="000F3185"/>
    <w:rsid w:val="000F3BAA"/>
    <w:rsid w:val="000F44BE"/>
    <w:rsid w:val="000F4D5F"/>
    <w:rsid w:val="000F5056"/>
    <w:rsid w:val="000F5188"/>
    <w:rsid w:val="000F72EF"/>
    <w:rsid w:val="000F7AA6"/>
    <w:rsid w:val="001003CF"/>
    <w:rsid w:val="00100FEB"/>
    <w:rsid w:val="001014D6"/>
    <w:rsid w:val="00101A24"/>
    <w:rsid w:val="00102175"/>
    <w:rsid w:val="001027DE"/>
    <w:rsid w:val="00103D77"/>
    <w:rsid w:val="001047B8"/>
    <w:rsid w:val="001048FB"/>
    <w:rsid w:val="00105B65"/>
    <w:rsid w:val="00107482"/>
    <w:rsid w:val="00107A54"/>
    <w:rsid w:val="00107FE9"/>
    <w:rsid w:val="00110082"/>
    <w:rsid w:val="00110BCC"/>
    <w:rsid w:val="00110EC1"/>
    <w:rsid w:val="0011302E"/>
    <w:rsid w:val="0011351E"/>
    <w:rsid w:val="00113B44"/>
    <w:rsid w:val="00113C1B"/>
    <w:rsid w:val="00114CBD"/>
    <w:rsid w:val="00114E1B"/>
    <w:rsid w:val="00115825"/>
    <w:rsid w:val="0011738F"/>
    <w:rsid w:val="00117EF7"/>
    <w:rsid w:val="00120311"/>
    <w:rsid w:val="001212C8"/>
    <w:rsid w:val="00121328"/>
    <w:rsid w:val="001216C0"/>
    <w:rsid w:val="0012197E"/>
    <w:rsid w:val="00121B90"/>
    <w:rsid w:val="001226A3"/>
    <w:rsid w:val="00122A65"/>
    <w:rsid w:val="00122AA5"/>
    <w:rsid w:val="00124B6F"/>
    <w:rsid w:val="00124D68"/>
    <w:rsid w:val="0012578A"/>
    <w:rsid w:val="00125DEC"/>
    <w:rsid w:val="00125EA7"/>
    <w:rsid w:val="00126104"/>
    <w:rsid w:val="001261D3"/>
    <w:rsid w:val="00126EE2"/>
    <w:rsid w:val="0013085A"/>
    <w:rsid w:val="00130BB9"/>
    <w:rsid w:val="001310B5"/>
    <w:rsid w:val="0013177F"/>
    <w:rsid w:val="001329FD"/>
    <w:rsid w:val="00134870"/>
    <w:rsid w:val="00134D9C"/>
    <w:rsid w:val="00134FE7"/>
    <w:rsid w:val="00135BDC"/>
    <w:rsid w:val="00135F7C"/>
    <w:rsid w:val="001365C6"/>
    <w:rsid w:val="00136F7B"/>
    <w:rsid w:val="0013708D"/>
    <w:rsid w:val="001372DC"/>
    <w:rsid w:val="0014083D"/>
    <w:rsid w:val="001408FB"/>
    <w:rsid w:val="00140E80"/>
    <w:rsid w:val="00141E27"/>
    <w:rsid w:val="00142020"/>
    <w:rsid w:val="0014210A"/>
    <w:rsid w:val="0014252B"/>
    <w:rsid w:val="00142A40"/>
    <w:rsid w:val="00143468"/>
    <w:rsid w:val="001440C3"/>
    <w:rsid w:val="00144E7E"/>
    <w:rsid w:val="001463B1"/>
    <w:rsid w:val="00146BE6"/>
    <w:rsid w:val="001474F7"/>
    <w:rsid w:val="00147B6C"/>
    <w:rsid w:val="00147E46"/>
    <w:rsid w:val="00147E75"/>
    <w:rsid w:val="00151692"/>
    <w:rsid w:val="00151A18"/>
    <w:rsid w:val="00152C06"/>
    <w:rsid w:val="001532DC"/>
    <w:rsid w:val="001541A3"/>
    <w:rsid w:val="001541D4"/>
    <w:rsid w:val="00154FC8"/>
    <w:rsid w:val="001562D7"/>
    <w:rsid w:val="001569AF"/>
    <w:rsid w:val="00157212"/>
    <w:rsid w:val="00157613"/>
    <w:rsid w:val="00157726"/>
    <w:rsid w:val="00157EAE"/>
    <w:rsid w:val="00157FEE"/>
    <w:rsid w:val="00160D6F"/>
    <w:rsid w:val="00161044"/>
    <w:rsid w:val="00161814"/>
    <w:rsid w:val="00161A75"/>
    <w:rsid w:val="00161BA7"/>
    <w:rsid w:val="00161FDE"/>
    <w:rsid w:val="0016585E"/>
    <w:rsid w:val="00165CC4"/>
    <w:rsid w:val="001667DA"/>
    <w:rsid w:val="001672AE"/>
    <w:rsid w:val="001701BB"/>
    <w:rsid w:val="0017116A"/>
    <w:rsid w:val="00171981"/>
    <w:rsid w:val="00172104"/>
    <w:rsid w:val="00172626"/>
    <w:rsid w:val="00172735"/>
    <w:rsid w:val="001727BB"/>
    <w:rsid w:val="00173C2C"/>
    <w:rsid w:val="0017488B"/>
    <w:rsid w:val="001750A0"/>
    <w:rsid w:val="001752BA"/>
    <w:rsid w:val="00175FFB"/>
    <w:rsid w:val="0017616F"/>
    <w:rsid w:val="001761C1"/>
    <w:rsid w:val="00181CE2"/>
    <w:rsid w:val="001820A5"/>
    <w:rsid w:val="00182CA0"/>
    <w:rsid w:val="00183056"/>
    <w:rsid w:val="0018386B"/>
    <w:rsid w:val="00184509"/>
    <w:rsid w:val="001847D5"/>
    <w:rsid w:val="00184926"/>
    <w:rsid w:val="00184E3B"/>
    <w:rsid w:val="0018554D"/>
    <w:rsid w:val="0018613B"/>
    <w:rsid w:val="00187AD1"/>
    <w:rsid w:val="00187C89"/>
    <w:rsid w:val="0019046F"/>
    <w:rsid w:val="001906ED"/>
    <w:rsid w:val="00190B49"/>
    <w:rsid w:val="00190BEE"/>
    <w:rsid w:val="00190CEE"/>
    <w:rsid w:val="0019110C"/>
    <w:rsid w:val="00191756"/>
    <w:rsid w:val="00191BDE"/>
    <w:rsid w:val="001920CC"/>
    <w:rsid w:val="001923BE"/>
    <w:rsid w:val="00192961"/>
    <w:rsid w:val="00193EE5"/>
    <w:rsid w:val="00194E58"/>
    <w:rsid w:val="0019574D"/>
    <w:rsid w:val="00196227"/>
    <w:rsid w:val="00197AA9"/>
    <w:rsid w:val="001A019A"/>
    <w:rsid w:val="001A0D9D"/>
    <w:rsid w:val="001A197F"/>
    <w:rsid w:val="001A20F2"/>
    <w:rsid w:val="001A222D"/>
    <w:rsid w:val="001A3383"/>
    <w:rsid w:val="001A4CCB"/>
    <w:rsid w:val="001A4DE9"/>
    <w:rsid w:val="001A599D"/>
    <w:rsid w:val="001A6245"/>
    <w:rsid w:val="001A669A"/>
    <w:rsid w:val="001A735D"/>
    <w:rsid w:val="001A7C29"/>
    <w:rsid w:val="001B0280"/>
    <w:rsid w:val="001B105B"/>
    <w:rsid w:val="001B12E4"/>
    <w:rsid w:val="001B18F3"/>
    <w:rsid w:val="001B28C2"/>
    <w:rsid w:val="001B2D14"/>
    <w:rsid w:val="001B3360"/>
    <w:rsid w:val="001B38CD"/>
    <w:rsid w:val="001B4124"/>
    <w:rsid w:val="001B4615"/>
    <w:rsid w:val="001B573A"/>
    <w:rsid w:val="001B657A"/>
    <w:rsid w:val="001B69BA"/>
    <w:rsid w:val="001B6A69"/>
    <w:rsid w:val="001B7A55"/>
    <w:rsid w:val="001B7C18"/>
    <w:rsid w:val="001C08FD"/>
    <w:rsid w:val="001C0D19"/>
    <w:rsid w:val="001C110E"/>
    <w:rsid w:val="001C1185"/>
    <w:rsid w:val="001C2C06"/>
    <w:rsid w:val="001C2FEA"/>
    <w:rsid w:val="001C3191"/>
    <w:rsid w:val="001C343A"/>
    <w:rsid w:val="001C4054"/>
    <w:rsid w:val="001C4822"/>
    <w:rsid w:val="001C4CD9"/>
    <w:rsid w:val="001C4E3F"/>
    <w:rsid w:val="001C55AF"/>
    <w:rsid w:val="001C56CF"/>
    <w:rsid w:val="001C590F"/>
    <w:rsid w:val="001C5E5B"/>
    <w:rsid w:val="001C6A24"/>
    <w:rsid w:val="001C744D"/>
    <w:rsid w:val="001C778B"/>
    <w:rsid w:val="001D0572"/>
    <w:rsid w:val="001D05DD"/>
    <w:rsid w:val="001D0E41"/>
    <w:rsid w:val="001D1F14"/>
    <w:rsid w:val="001D1F22"/>
    <w:rsid w:val="001D2336"/>
    <w:rsid w:val="001D3392"/>
    <w:rsid w:val="001D3EF4"/>
    <w:rsid w:val="001D569A"/>
    <w:rsid w:val="001D60D6"/>
    <w:rsid w:val="001D6A91"/>
    <w:rsid w:val="001D7359"/>
    <w:rsid w:val="001D73D7"/>
    <w:rsid w:val="001D753D"/>
    <w:rsid w:val="001D7EBB"/>
    <w:rsid w:val="001E0946"/>
    <w:rsid w:val="001E1448"/>
    <w:rsid w:val="001E16C1"/>
    <w:rsid w:val="001E1B7B"/>
    <w:rsid w:val="001E1F58"/>
    <w:rsid w:val="001E284B"/>
    <w:rsid w:val="001E2FD6"/>
    <w:rsid w:val="001E3598"/>
    <w:rsid w:val="001E396F"/>
    <w:rsid w:val="001E449B"/>
    <w:rsid w:val="001E50D7"/>
    <w:rsid w:val="001E64CB"/>
    <w:rsid w:val="001E7186"/>
    <w:rsid w:val="001E7C55"/>
    <w:rsid w:val="001E7DE1"/>
    <w:rsid w:val="001F3366"/>
    <w:rsid w:val="001F358C"/>
    <w:rsid w:val="001F3690"/>
    <w:rsid w:val="001F5724"/>
    <w:rsid w:val="001F577A"/>
    <w:rsid w:val="001F594A"/>
    <w:rsid w:val="001F5AA5"/>
    <w:rsid w:val="001F5DAA"/>
    <w:rsid w:val="001F5E49"/>
    <w:rsid w:val="001F619D"/>
    <w:rsid w:val="001F6CA4"/>
    <w:rsid w:val="001F779A"/>
    <w:rsid w:val="00200DC1"/>
    <w:rsid w:val="002010BC"/>
    <w:rsid w:val="00201403"/>
    <w:rsid w:val="00201A78"/>
    <w:rsid w:val="00202066"/>
    <w:rsid w:val="00202B92"/>
    <w:rsid w:val="002030B1"/>
    <w:rsid w:val="00203966"/>
    <w:rsid w:val="00203B61"/>
    <w:rsid w:val="002040C9"/>
    <w:rsid w:val="00204D46"/>
    <w:rsid w:val="00205342"/>
    <w:rsid w:val="00205491"/>
    <w:rsid w:val="00205B89"/>
    <w:rsid w:val="00205B8E"/>
    <w:rsid w:val="00206604"/>
    <w:rsid w:val="00206C85"/>
    <w:rsid w:val="00206E93"/>
    <w:rsid w:val="00210AE1"/>
    <w:rsid w:val="00211285"/>
    <w:rsid w:val="00211EC8"/>
    <w:rsid w:val="0021317D"/>
    <w:rsid w:val="00213B66"/>
    <w:rsid w:val="00214F7E"/>
    <w:rsid w:val="00216DB9"/>
    <w:rsid w:val="00217240"/>
    <w:rsid w:val="00220CD2"/>
    <w:rsid w:val="002215F8"/>
    <w:rsid w:val="002219D9"/>
    <w:rsid w:val="00221C5A"/>
    <w:rsid w:val="00222566"/>
    <w:rsid w:val="00222C2F"/>
    <w:rsid w:val="0022407A"/>
    <w:rsid w:val="0022483F"/>
    <w:rsid w:val="00224F51"/>
    <w:rsid w:val="00225481"/>
    <w:rsid w:val="00225875"/>
    <w:rsid w:val="00225A6A"/>
    <w:rsid w:val="00225AF1"/>
    <w:rsid w:val="00225C5A"/>
    <w:rsid w:val="00225D4A"/>
    <w:rsid w:val="00226BA9"/>
    <w:rsid w:val="00227110"/>
    <w:rsid w:val="002276FA"/>
    <w:rsid w:val="00230BE8"/>
    <w:rsid w:val="00231F59"/>
    <w:rsid w:val="00232E98"/>
    <w:rsid w:val="00233D65"/>
    <w:rsid w:val="0023495F"/>
    <w:rsid w:val="00235493"/>
    <w:rsid w:val="00235E95"/>
    <w:rsid w:val="002365A9"/>
    <w:rsid w:val="00236606"/>
    <w:rsid w:val="002371CC"/>
    <w:rsid w:val="00237315"/>
    <w:rsid w:val="002373EB"/>
    <w:rsid w:val="0024159A"/>
    <w:rsid w:val="0024445A"/>
    <w:rsid w:val="002455D2"/>
    <w:rsid w:val="00246CFA"/>
    <w:rsid w:val="00247050"/>
    <w:rsid w:val="00247C86"/>
    <w:rsid w:val="00247DF1"/>
    <w:rsid w:val="0025034F"/>
    <w:rsid w:val="0025089C"/>
    <w:rsid w:val="00251C8C"/>
    <w:rsid w:val="0025382F"/>
    <w:rsid w:val="0025394A"/>
    <w:rsid w:val="00253C80"/>
    <w:rsid w:val="00254F4B"/>
    <w:rsid w:val="00255016"/>
    <w:rsid w:val="002555DD"/>
    <w:rsid w:val="00255816"/>
    <w:rsid w:val="002558FC"/>
    <w:rsid w:val="0025591B"/>
    <w:rsid w:val="00255D8B"/>
    <w:rsid w:val="00257E14"/>
    <w:rsid w:val="00257E5D"/>
    <w:rsid w:val="0026217F"/>
    <w:rsid w:val="00262B2E"/>
    <w:rsid w:val="0026373B"/>
    <w:rsid w:val="00264092"/>
    <w:rsid w:val="00264D12"/>
    <w:rsid w:val="00265994"/>
    <w:rsid w:val="00265B93"/>
    <w:rsid w:val="002674C3"/>
    <w:rsid w:val="00267BE9"/>
    <w:rsid w:val="00271746"/>
    <w:rsid w:val="00271C2A"/>
    <w:rsid w:val="002720C9"/>
    <w:rsid w:val="00272281"/>
    <w:rsid w:val="002722CE"/>
    <w:rsid w:val="00272D7C"/>
    <w:rsid w:val="00272DF9"/>
    <w:rsid w:val="002736F9"/>
    <w:rsid w:val="00273D24"/>
    <w:rsid w:val="002740BB"/>
    <w:rsid w:val="0027410D"/>
    <w:rsid w:val="002742AC"/>
    <w:rsid w:val="002748D7"/>
    <w:rsid w:val="0027496F"/>
    <w:rsid w:val="00274B9E"/>
    <w:rsid w:val="00275F1B"/>
    <w:rsid w:val="00280040"/>
    <w:rsid w:val="0028010F"/>
    <w:rsid w:val="00280345"/>
    <w:rsid w:val="0028042D"/>
    <w:rsid w:val="00280D7D"/>
    <w:rsid w:val="00281AF4"/>
    <w:rsid w:val="0028325E"/>
    <w:rsid w:val="00284093"/>
    <w:rsid w:val="002845A6"/>
    <w:rsid w:val="00284984"/>
    <w:rsid w:val="00284FB9"/>
    <w:rsid w:val="00285497"/>
    <w:rsid w:val="00286C87"/>
    <w:rsid w:val="00286FE6"/>
    <w:rsid w:val="0028726D"/>
    <w:rsid w:val="00290545"/>
    <w:rsid w:val="00290582"/>
    <w:rsid w:val="00291152"/>
    <w:rsid w:val="00291C8A"/>
    <w:rsid w:val="00291ED3"/>
    <w:rsid w:val="002939CD"/>
    <w:rsid w:val="00293DD5"/>
    <w:rsid w:val="00294D93"/>
    <w:rsid w:val="002952FB"/>
    <w:rsid w:val="00295583"/>
    <w:rsid w:val="0029576A"/>
    <w:rsid w:val="0029658A"/>
    <w:rsid w:val="00296AD0"/>
    <w:rsid w:val="002A0619"/>
    <w:rsid w:val="002A0920"/>
    <w:rsid w:val="002A1077"/>
    <w:rsid w:val="002A1339"/>
    <w:rsid w:val="002A142E"/>
    <w:rsid w:val="002A1648"/>
    <w:rsid w:val="002A2376"/>
    <w:rsid w:val="002A3EAE"/>
    <w:rsid w:val="002A48F6"/>
    <w:rsid w:val="002A4C00"/>
    <w:rsid w:val="002A5C09"/>
    <w:rsid w:val="002A683D"/>
    <w:rsid w:val="002A6B96"/>
    <w:rsid w:val="002A721C"/>
    <w:rsid w:val="002A739C"/>
    <w:rsid w:val="002A7D9C"/>
    <w:rsid w:val="002B05F5"/>
    <w:rsid w:val="002B2467"/>
    <w:rsid w:val="002B3D07"/>
    <w:rsid w:val="002B40C1"/>
    <w:rsid w:val="002B451E"/>
    <w:rsid w:val="002B60CF"/>
    <w:rsid w:val="002B636C"/>
    <w:rsid w:val="002B6C5E"/>
    <w:rsid w:val="002B6EBD"/>
    <w:rsid w:val="002B6F55"/>
    <w:rsid w:val="002B7023"/>
    <w:rsid w:val="002B77E1"/>
    <w:rsid w:val="002B7C2D"/>
    <w:rsid w:val="002C02BA"/>
    <w:rsid w:val="002C05A7"/>
    <w:rsid w:val="002C05FF"/>
    <w:rsid w:val="002C167C"/>
    <w:rsid w:val="002C170D"/>
    <w:rsid w:val="002C1F43"/>
    <w:rsid w:val="002C224B"/>
    <w:rsid w:val="002C2316"/>
    <w:rsid w:val="002C2E7F"/>
    <w:rsid w:val="002C2FA1"/>
    <w:rsid w:val="002C33FF"/>
    <w:rsid w:val="002C3DB3"/>
    <w:rsid w:val="002C4536"/>
    <w:rsid w:val="002C628E"/>
    <w:rsid w:val="002C6410"/>
    <w:rsid w:val="002C7449"/>
    <w:rsid w:val="002C7A87"/>
    <w:rsid w:val="002C7B68"/>
    <w:rsid w:val="002D096D"/>
    <w:rsid w:val="002D0CDB"/>
    <w:rsid w:val="002D1707"/>
    <w:rsid w:val="002D1F5F"/>
    <w:rsid w:val="002D32A0"/>
    <w:rsid w:val="002D37EE"/>
    <w:rsid w:val="002D3A0A"/>
    <w:rsid w:val="002D448A"/>
    <w:rsid w:val="002D4A06"/>
    <w:rsid w:val="002D502F"/>
    <w:rsid w:val="002D5760"/>
    <w:rsid w:val="002D5949"/>
    <w:rsid w:val="002D5B3B"/>
    <w:rsid w:val="002D5EFF"/>
    <w:rsid w:val="002D6CB3"/>
    <w:rsid w:val="002D79AB"/>
    <w:rsid w:val="002E0727"/>
    <w:rsid w:val="002E1098"/>
    <w:rsid w:val="002E193C"/>
    <w:rsid w:val="002E20AC"/>
    <w:rsid w:val="002E3466"/>
    <w:rsid w:val="002E38A9"/>
    <w:rsid w:val="002E46C2"/>
    <w:rsid w:val="002E4C7C"/>
    <w:rsid w:val="002E4E21"/>
    <w:rsid w:val="002E596E"/>
    <w:rsid w:val="002E6437"/>
    <w:rsid w:val="002E6E7F"/>
    <w:rsid w:val="002E7B22"/>
    <w:rsid w:val="002E7D3E"/>
    <w:rsid w:val="002F0366"/>
    <w:rsid w:val="002F048C"/>
    <w:rsid w:val="002F0942"/>
    <w:rsid w:val="002F121C"/>
    <w:rsid w:val="002F1F53"/>
    <w:rsid w:val="002F2740"/>
    <w:rsid w:val="002F28C9"/>
    <w:rsid w:val="002F30BB"/>
    <w:rsid w:val="002F3754"/>
    <w:rsid w:val="002F3BA1"/>
    <w:rsid w:val="002F435E"/>
    <w:rsid w:val="002F4498"/>
    <w:rsid w:val="002F4790"/>
    <w:rsid w:val="002F5301"/>
    <w:rsid w:val="002F620A"/>
    <w:rsid w:val="002F6212"/>
    <w:rsid w:val="002F72A2"/>
    <w:rsid w:val="002F7E8C"/>
    <w:rsid w:val="00301F38"/>
    <w:rsid w:val="003024FA"/>
    <w:rsid w:val="00302986"/>
    <w:rsid w:val="00302A3E"/>
    <w:rsid w:val="00303BF6"/>
    <w:rsid w:val="003050E3"/>
    <w:rsid w:val="003052A4"/>
    <w:rsid w:val="003055AF"/>
    <w:rsid w:val="00305DE9"/>
    <w:rsid w:val="00307E5F"/>
    <w:rsid w:val="00307FAB"/>
    <w:rsid w:val="00307FEC"/>
    <w:rsid w:val="003101FE"/>
    <w:rsid w:val="0031030F"/>
    <w:rsid w:val="003105AA"/>
    <w:rsid w:val="00310E3E"/>
    <w:rsid w:val="003110CF"/>
    <w:rsid w:val="0031116C"/>
    <w:rsid w:val="00311BD9"/>
    <w:rsid w:val="00311C08"/>
    <w:rsid w:val="00311E2B"/>
    <w:rsid w:val="00311E4E"/>
    <w:rsid w:val="00313D5B"/>
    <w:rsid w:val="00313DE3"/>
    <w:rsid w:val="00313EF2"/>
    <w:rsid w:val="00314A04"/>
    <w:rsid w:val="00314D22"/>
    <w:rsid w:val="0031590B"/>
    <w:rsid w:val="00316532"/>
    <w:rsid w:val="00316B13"/>
    <w:rsid w:val="00316B70"/>
    <w:rsid w:val="00316D1D"/>
    <w:rsid w:val="00316F0B"/>
    <w:rsid w:val="00317998"/>
    <w:rsid w:val="00320861"/>
    <w:rsid w:val="003211A6"/>
    <w:rsid w:val="003215EB"/>
    <w:rsid w:val="00321784"/>
    <w:rsid w:val="00322616"/>
    <w:rsid w:val="0032263E"/>
    <w:rsid w:val="0032271B"/>
    <w:rsid w:val="00322C69"/>
    <w:rsid w:val="00323370"/>
    <w:rsid w:val="00323BF6"/>
    <w:rsid w:val="003243DA"/>
    <w:rsid w:val="00324895"/>
    <w:rsid w:val="00325D49"/>
    <w:rsid w:val="003273F1"/>
    <w:rsid w:val="00327EC7"/>
    <w:rsid w:val="0033016B"/>
    <w:rsid w:val="0033028F"/>
    <w:rsid w:val="0033048D"/>
    <w:rsid w:val="003317F6"/>
    <w:rsid w:val="003322F9"/>
    <w:rsid w:val="003327A2"/>
    <w:rsid w:val="00332C35"/>
    <w:rsid w:val="003345EB"/>
    <w:rsid w:val="003346E6"/>
    <w:rsid w:val="00335190"/>
    <w:rsid w:val="00335A6F"/>
    <w:rsid w:val="00337C14"/>
    <w:rsid w:val="00340CF4"/>
    <w:rsid w:val="0034136E"/>
    <w:rsid w:val="00342040"/>
    <w:rsid w:val="003438C7"/>
    <w:rsid w:val="003441F6"/>
    <w:rsid w:val="00344E1F"/>
    <w:rsid w:val="00345C31"/>
    <w:rsid w:val="00346E8C"/>
    <w:rsid w:val="003472FF"/>
    <w:rsid w:val="0034779F"/>
    <w:rsid w:val="00347814"/>
    <w:rsid w:val="00347D36"/>
    <w:rsid w:val="00351919"/>
    <w:rsid w:val="0035281B"/>
    <w:rsid w:val="00353548"/>
    <w:rsid w:val="00353FC9"/>
    <w:rsid w:val="0035405F"/>
    <w:rsid w:val="00355E25"/>
    <w:rsid w:val="00356CBA"/>
    <w:rsid w:val="00357150"/>
    <w:rsid w:val="00357629"/>
    <w:rsid w:val="003609ED"/>
    <w:rsid w:val="00360C52"/>
    <w:rsid w:val="003620C1"/>
    <w:rsid w:val="00362603"/>
    <w:rsid w:val="00362C47"/>
    <w:rsid w:val="00362EB1"/>
    <w:rsid w:val="00363171"/>
    <w:rsid w:val="003636CB"/>
    <w:rsid w:val="00364796"/>
    <w:rsid w:val="0036497C"/>
    <w:rsid w:val="0036532C"/>
    <w:rsid w:val="00365ADB"/>
    <w:rsid w:val="003666DC"/>
    <w:rsid w:val="00367252"/>
    <w:rsid w:val="00367FB6"/>
    <w:rsid w:val="0037082F"/>
    <w:rsid w:val="00370C09"/>
    <w:rsid w:val="00372F1F"/>
    <w:rsid w:val="00375379"/>
    <w:rsid w:val="00376579"/>
    <w:rsid w:val="00376893"/>
    <w:rsid w:val="003774A8"/>
    <w:rsid w:val="00377569"/>
    <w:rsid w:val="00380415"/>
    <w:rsid w:val="003807C6"/>
    <w:rsid w:val="003809AD"/>
    <w:rsid w:val="00380AA9"/>
    <w:rsid w:val="00380DF5"/>
    <w:rsid w:val="003819C6"/>
    <w:rsid w:val="003859CD"/>
    <w:rsid w:val="0038649D"/>
    <w:rsid w:val="00386A5F"/>
    <w:rsid w:val="00387BEC"/>
    <w:rsid w:val="00387BF1"/>
    <w:rsid w:val="003917F1"/>
    <w:rsid w:val="00391D81"/>
    <w:rsid w:val="00391EFD"/>
    <w:rsid w:val="0039201D"/>
    <w:rsid w:val="00392124"/>
    <w:rsid w:val="003927A4"/>
    <w:rsid w:val="00394390"/>
    <w:rsid w:val="00395584"/>
    <w:rsid w:val="003956DC"/>
    <w:rsid w:val="003961D8"/>
    <w:rsid w:val="00396B85"/>
    <w:rsid w:val="00396F9A"/>
    <w:rsid w:val="0039720B"/>
    <w:rsid w:val="00397C77"/>
    <w:rsid w:val="00397CEA"/>
    <w:rsid w:val="003A02CE"/>
    <w:rsid w:val="003A1F1D"/>
    <w:rsid w:val="003A20A9"/>
    <w:rsid w:val="003A2EFA"/>
    <w:rsid w:val="003A2F4E"/>
    <w:rsid w:val="003A52F8"/>
    <w:rsid w:val="003A5608"/>
    <w:rsid w:val="003A5B9E"/>
    <w:rsid w:val="003A61C1"/>
    <w:rsid w:val="003A6520"/>
    <w:rsid w:val="003A7F4B"/>
    <w:rsid w:val="003B020D"/>
    <w:rsid w:val="003B022C"/>
    <w:rsid w:val="003B02EB"/>
    <w:rsid w:val="003B0485"/>
    <w:rsid w:val="003B17E7"/>
    <w:rsid w:val="003B1F88"/>
    <w:rsid w:val="003B2706"/>
    <w:rsid w:val="003B315B"/>
    <w:rsid w:val="003B346A"/>
    <w:rsid w:val="003B387A"/>
    <w:rsid w:val="003B45B2"/>
    <w:rsid w:val="003B55C9"/>
    <w:rsid w:val="003B6B50"/>
    <w:rsid w:val="003B6D6C"/>
    <w:rsid w:val="003B7AE5"/>
    <w:rsid w:val="003C0D18"/>
    <w:rsid w:val="003C12F0"/>
    <w:rsid w:val="003C1FCE"/>
    <w:rsid w:val="003C33A6"/>
    <w:rsid w:val="003C3923"/>
    <w:rsid w:val="003C3D46"/>
    <w:rsid w:val="003C46AC"/>
    <w:rsid w:val="003C5CC8"/>
    <w:rsid w:val="003C627A"/>
    <w:rsid w:val="003C6804"/>
    <w:rsid w:val="003C6D19"/>
    <w:rsid w:val="003C6E7E"/>
    <w:rsid w:val="003C7340"/>
    <w:rsid w:val="003D0A45"/>
    <w:rsid w:val="003D139B"/>
    <w:rsid w:val="003D14B9"/>
    <w:rsid w:val="003D1F19"/>
    <w:rsid w:val="003D23D1"/>
    <w:rsid w:val="003D27BB"/>
    <w:rsid w:val="003D2B7D"/>
    <w:rsid w:val="003D2DA4"/>
    <w:rsid w:val="003D328F"/>
    <w:rsid w:val="003D4298"/>
    <w:rsid w:val="003D4B2A"/>
    <w:rsid w:val="003D623E"/>
    <w:rsid w:val="003D6A37"/>
    <w:rsid w:val="003D7065"/>
    <w:rsid w:val="003E0B12"/>
    <w:rsid w:val="003E0F70"/>
    <w:rsid w:val="003E1B14"/>
    <w:rsid w:val="003E1E7C"/>
    <w:rsid w:val="003E2D88"/>
    <w:rsid w:val="003E3258"/>
    <w:rsid w:val="003E3724"/>
    <w:rsid w:val="003E3EBC"/>
    <w:rsid w:val="003E54B2"/>
    <w:rsid w:val="003E6477"/>
    <w:rsid w:val="003E6BAB"/>
    <w:rsid w:val="003E7F17"/>
    <w:rsid w:val="003F093C"/>
    <w:rsid w:val="003F1DD0"/>
    <w:rsid w:val="003F2428"/>
    <w:rsid w:val="003F2838"/>
    <w:rsid w:val="003F2FE4"/>
    <w:rsid w:val="003F3981"/>
    <w:rsid w:val="003F3BC5"/>
    <w:rsid w:val="003F44BF"/>
    <w:rsid w:val="003F4B28"/>
    <w:rsid w:val="003F4E43"/>
    <w:rsid w:val="003F6012"/>
    <w:rsid w:val="003F6437"/>
    <w:rsid w:val="003F64E6"/>
    <w:rsid w:val="003F7471"/>
    <w:rsid w:val="003F799C"/>
    <w:rsid w:val="00401B49"/>
    <w:rsid w:val="004033DF"/>
    <w:rsid w:val="00403BF1"/>
    <w:rsid w:val="00403D43"/>
    <w:rsid w:val="00404A39"/>
    <w:rsid w:val="00404BC0"/>
    <w:rsid w:val="00404C5C"/>
    <w:rsid w:val="00405DED"/>
    <w:rsid w:val="00406619"/>
    <w:rsid w:val="00407EAE"/>
    <w:rsid w:val="00410682"/>
    <w:rsid w:val="004118B6"/>
    <w:rsid w:val="0041251B"/>
    <w:rsid w:val="00412DF9"/>
    <w:rsid w:val="00413E35"/>
    <w:rsid w:val="00414128"/>
    <w:rsid w:val="0041465A"/>
    <w:rsid w:val="004154D4"/>
    <w:rsid w:val="00415FF6"/>
    <w:rsid w:val="004204E0"/>
    <w:rsid w:val="00421459"/>
    <w:rsid w:val="004215F7"/>
    <w:rsid w:val="00422187"/>
    <w:rsid w:val="004221B4"/>
    <w:rsid w:val="00422C41"/>
    <w:rsid w:val="004250CE"/>
    <w:rsid w:val="0042570E"/>
    <w:rsid w:val="004257EF"/>
    <w:rsid w:val="00425A79"/>
    <w:rsid w:val="004261F7"/>
    <w:rsid w:val="0042625F"/>
    <w:rsid w:val="00426274"/>
    <w:rsid w:val="00426300"/>
    <w:rsid w:val="00426F8F"/>
    <w:rsid w:val="00430968"/>
    <w:rsid w:val="0043100F"/>
    <w:rsid w:val="0043125D"/>
    <w:rsid w:val="00431478"/>
    <w:rsid w:val="00431E14"/>
    <w:rsid w:val="00432162"/>
    <w:rsid w:val="00433016"/>
    <w:rsid w:val="00433C10"/>
    <w:rsid w:val="00433F1A"/>
    <w:rsid w:val="00434334"/>
    <w:rsid w:val="00434F27"/>
    <w:rsid w:val="004357A8"/>
    <w:rsid w:val="0043631C"/>
    <w:rsid w:val="0043645B"/>
    <w:rsid w:val="00440D85"/>
    <w:rsid w:val="00440FD7"/>
    <w:rsid w:val="00442EE2"/>
    <w:rsid w:val="00444185"/>
    <w:rsid w:val="00444DA0"/>
    <w:rsid w:val="004454FC"/>
    <w:rsid w:val="0044602A"/>
    <w:rsid w:val="004502BD"/>
    <w:rsid w:val="00450449"/>
    <w:rsid w:val="00451D86"/>
    <w:rsid w:val="00451DC5"/>
    <w:rsid w:val="004527D1"/>
    <w:rsid w:val="00452ABD"/>
    <w:rsid w:val="0045397C"/>
    <w:rsid w:val="00453EE0"/>
    <w:rsid w:val="00454065"/>
    <w:rsid w:val="004544FF"/>
    <w:rsid w:val="00454FB8"/>
    <w:rsid w:val="00455502"/>
    <w:rsid w:val="00455A46"/>
    <w:rsid w:val="00456035"/>
    <w:rsid w:val="004561A2"/>
    <w:rsid w:val="00456341"/>
    <w:rsid w:val="0045762A"/>
    <w:rsid w:val="004578DC"/>
    <w:rsid w:val="004606DF"/>
    <w:rsid w:val="00460A27"/>
    <w:rsid w:val="00461268"/>
    <w:rsid w:val="00461B50"/>
    <w:rsid w:val="00461C6F"/>
    <w:rsid w:val="004622E6"/>
    <w:rsid w:val="004622F0"/>
    <w:rsid w:val="00463056"/>
    <w:rsid w:val="004632FA"/>
    <w:rsid w:val="00463BDE"/>
    <w:rsid w:val="00463F36"/>
    <w:rsid w:val="0046409E"/>
    <w:rsid w:val="004641A1"/>
    <w:rsid w:val="004649B4"/>
    <w:rsid w:val="00464ED0"/>
    <w:rsid w:val="00465093"/>
    <w:rsid w:val="00465525"/>
    <w:rsid w:val="004658E4"/>
    <w:rsid w:val="0046607E"/>
    <w:rsid w:val="004660E0"/>
    <w:rsid w:val="004676D6"/>
    <w:rsid w:val="0047072D"/>
    <w:rsid w:val="00470BAD"/>
    <w:rsid w:val="00470E50"/>
    <w:rsid w:val="00471A3D"/>
    <w:rsid w:val="00471F1F"/>
    <w:rsid w:val="00472D63"/>
    <w:rsid w:val="00473511"/>
    <w:rsid w:val="0047440C"/>
    <w:rsid w:val="004745FA"/>
    <w:rsid w:val="00474BF9"/>
    <w:rsid w:val="00474D76"/>
    <w:rsid w:val="00474FD4"/>
    <w:rsid w:val="00475491"/>
    <w:rsid w:val="00475FB1"/>
    <w:rsid w:val="0047610F"/>
    <w:rsid w:val="00476D8E"/>
    <w:rsid w:val="00477496"/>
    <w:rsid w:val="00477AD4"/>
    <w:rsid w:val="004806D4"/>
    <w:rsid w:val="0048081A"/>
    <w:rsid w:val="00480FEC"/>
    <w:rsid w:val="0048245A"/>
    <w:rsid w:val="00483018"/>
    <w:rsid w:val="00483D53"/>
    <w:rsid w:val="00485839"/>
    <w:rsid w:val="00485848"/>
    <w:rsid w:val="00485E5C"/>
    <w:rsid w:val="004860A9"/>
    <w:rsid w:val="004862E8"/>
    <w:rsid w:val="00486326"/>
    <w:rsid w:val="00486E64"/>
    <w:rsid w:val="00487193"/>
    <w:rsid w:val="00487B09"/>
    <w:rsid w:val="00487C94"/>
    <w:rsid w:val="00490C93"/>
    <w:rsid w:val="00491E2D"/>
    <w:rsid w:val="004922B5"/>
    <w:rsid w:val="00493396"/>
    <w:rsid w:val="004934D5"/>
    <w:rsid w:val="00493733"/>
    <w:rsid w:val="00493FF9"/>
    <w:rsid w:val="004948F2"/>
    <w:rsid w:val="0049586C"/>
    <w:rsid w:val="004968D9"/>
    <w:rsid w:val="00496A21"/>
    <w:rsid w:val="004973BE"/>
    <w:rsid w:val="004977C3"/>
    <w:rsid w:val="00497F39"/>
    <w:rsid w:val="004A047C"/>
    <w:rsid w:val="004A07F7"/>
    <w:rsid w:val="004A226B"/>
    <w:rsid w:val="004A2D3A"/>
    <w:rsid w:val="004A4067"/>
    <w:rsid w:val="004A450C"/>
    <w:rsid w:val="004A4D53"/>
    <w:rsid w:val="004A4D6E"/>
    <w:rsid w:val="004A5D53"/>
    <w:rsid w:val="004A5DDE"/>
    <w:rsid w:val="004A5FEC"/>
    <w:rsid w:val="004A6D1B"/>
    <w:rsid w:val="004A6E60"/>
    <w:rsid w:val="004A70D4"/>
    <w:rsid w:val="004A730F"/>
    <w:rsid w:val="004A7C45"/>
    <w:rsid w:val="004B00A4"/>
    <w:rsid w:val="004B1662"/>
    <w:rsid w:val="004B2B42"/>
    <w:rsid w:val="004B39F3"/>
    <w:rsid w:val="004B494C"/>
    <w:rsid w:val="004B503E"/>
    <w:rsid w:val="004B60E5"/>
    <w:rsid w:val="004B6871"/>
    <w:rsid w:val="004B6989"/>
    <w:rsid w:val="004B6B5A"/>
    <w:rsid w:val="004C10B5"/>
    <w:rsid w:val="004C182D"/>
    <w:rsid w:val="004C1945"/>
    <w:rsid w:val="004C218B"/>
    <w:rsid w:val="004C34F6"/>
    <w:rsid w:val="004C362F"/>
    <w:rsid w:val="004C4E34"/>
    <w:rsid w:val="004C5DDB"/>
    <w:rsid w:val="004C603C"/>
    <w:rsid w:val="004C62ED"/>
    <w:rsid w:val="004C7756"/>
    <w:rsid w:val="004C7B4C"/>
    <w:rsid w:val="004C7E3E"/>
    <w:rsid w:val="004D08EE"/>
    <w:rsid w:val="004D1441"/>
    <w:rsid w:val="004D1E02"/>
    <w:rsid w:val="004D22D8"/>
    <w:rsid w:val="004D27F0"/>
    <w:rsid w:val="004D364C"/>
    <w:rsid w:val="004D3E0E"/>
    <w:rsid w:val="004D481A"/>
    <w:rsid w:val="004D5B70"/>
    <w:rsid w:val="004D6F48"/>
    <w:rsid w:val="004E08A8"/>
    <w:rsid w:val="004E09C7"/>
    <w:rsid w:val="004E0FF4"/>
    <w:rsid w:val="004E19A2"/>
    <w:rsid w:val="004E1BF2"/>
    <w:rsid w:val="004E1DBD"/>
    <w:rsid w:val="004E21D6"/>
    <w:rsid w:val="004E2597"/>
    <w:rsid w:val="004E2935"/>
    <w:rsid w:val="004E2C8F"/>
    <w:rsid w:val="004E3C32"/>
    <w:rsid w:val="004E54EB"/>
    <w:rsid w:val="004E57E5"/>
    <w:rsid w:val="004E5B61"/>
    <w:rsid w:val="004E6073"/>
    <w:rsid w:val="004E630F"/>
    <w:rsid w:val="004E6804"/>
    <w:rsid w:val="004E6A10"/>
    <w:rsid w:val="004E6C85"/>
    <w:rsid w:val="004F1A50"/>
    <w:rsid w:val="004F1B82"/>
    <w:rsid w:val="004F263C"/>
    <w:rsid w:val="004F2EE9"/>
    <w:rsid w:val="004F3ABF"/>
    <w:rsid w:val="004F4313"/>
    <w:rsid w:val="004F4499"/>
    <w:rsid w:val="004F4A6F"/>
    <w:rsid w:val="004F4AFF"/>
    <w:rsid w:val="004F4F06"/>
    <w:rsid w:val="004F4F69"/>
    <w:rsid w:val="004F4F96"/>
    <w:rsid w:val="004F5626"/>
    <w:rsid w:val="004F5AA9"/>
    <w:rsid w:val="004F68FD"/>
    <w:rsid w:val="004F6E1D"/>
    <w:rsid w:val="005016C1"/>
    <w:rsid w:val="005019D2"/>
    <w:rsid w:val="00501A44"/>
    <w:rsid w:val="00503505"/>
    <w:rsid w:val="00504232"/>
    <w:rsid w:val="00504DEB"/>
    <w:rsid w:val="005052EC"/>
    <w:rsid w:val="005053B6"/>
    <w:rsid w:val="005062D8"/>
    <w:rsid w:val="00506A60"/>
    <w:rsid w:val="00506BD7"/>
    <w:rsid w:val="00506F71"/>
    <w:rsid w:val="00507690"/>
    <w:rsid w:val="00507D97"/>
    <w:rsid w:val="0051011A"/>
    <w:rsid w:val="00510CD1"/>
    <w:rsid w:val="005111EF"/>
    <w:rsid w:val="00511613"/>
    <w:rsid w:val="00512E03"/>
    <w:rsid w:val="0051436D"/>
    <w:rsid w:val="00515476"/>
    <w:rsid w:val="00515E55"/>
    <w:rsid w:val="00517808"/>
    <w:rsid w:val="005178D4"/>
    <w:rsid w:val="00517E8B"/>
    <w:rsid w:val="00520A4F"/>
    <w:rsid w:val="005217B2"/>
    <w:rsid w:val="005219E3"/>
    <w:rsid w:val="00521A6F"/>
    <w:rsid w:val="00521EE4"/>
    <w:rsid w:val="00523BAC"/>
    <w:rsid w:val="0052437D"/>
    <w:rsid w:val="00524AC5"/>
    <w:rsid w:val="00524D0A"/>
    <w:rsid w:val="00524E6F"/>
    <w:rsid w:val="005251CA"/>
    <w:rsid w:val="005259F7"/>
    <w:rsid w:val="0052728B"/>
    <w:rsid w:val="00530AAF"/>
    <w:rsid w:val="00530F94"/>
    <w:rsid w:val="00531519"/>
    <w:rsid w:val="00531646"/>
    <w:rsid w:val="005317CC"/>
    <w:rsid w:val="00531CCB"/>
    <w:rsid w:val="00532D5B"/>
    <w:rsid w:val="005332C5"/>
    <w:rsid w:val="0053344F"/>
    <w:rsid w:val="00534F8D"/>
    <w:rsid w:val="00534FFD"/>
    <w:rsid w:val="00536450"/>
    <w:rsid w:val="005401EE"/>
    <w:rsid w:val="005407BD"/>
    <w:rsid w:val="00540D53"/>
    <w:rsid w:val="005419AF"/>
    <w:rsid w:val="00541EB7"/>
    <w:rsid w:val="00543039"/>
    <w:rsid w:val="0054338B"/>
    <w:rsid w:val="005435A9"/>
    <w:rsid w:val="00543F22"/>
    <w:rsid w:val="005448F5"/>
    <w:rsid w:val="00545052"/>
    <w:rsid w:val="005457AC"/>
    <w:rsid w:val="00545C9F"/>
    <w:rsid w:val="00546843"/>
    <w:rsid w:val="00546D09"/>
    <w:rsid w:val="005472AA"/>
    <w:rsid w:val="005502A6"/>
    <w:rsid w:val="00550990"/>
    <w:rsid w:val="00552635"/>
    <w:rsid w:val="00553AAF"/>
    <w:rsid w:val="0055400D"/>
    <w:rsid w:val="005540EB"/>
    <w:rsid w:val="005554DC"/>
    <w:rsid w:val="0055567B"/>
    <w:rsid w:val="0055714E"/>
    <w:rsid w:val="005572CF"/>
    <w:rsid w:val="0055748E"/>
    <w:rsid w:val="00557AB9"/>
    <w:rsid w:val="00557BDF"/>
    <w:rsid w:val="00557C95"/>
    <w:rsid w:val="005607D5"/>
    <w:rsid w:val="00560B9F"/>
    <w:rsid w:val="00561166"/>
    <w:rsid w:val="00561448"/>
    <w:rsid w:val="00561584"/>
    <w:rsid w:val="005621CD"/>
    <w:rsid w:val="00562335"/>
    <w:rsid w:val="0056313E"/>
    <w:rsid w:val="00563E11"/>
    <w:rsid w:val="00564433"/>
    <w:rsid w:val="00565716"/>
    <w:rsid w:val="0056634E"/>
    <w:rsid w:val="005664AB"/>
    <w:rsid w:val="0056670B"/>
    <w:rsid w:val="00566ADF"/>
    <w:rsid w:val="00567BCE"/>
    <w:rsid w:val="00567FB7"/>
    <w:rsid w:val="00570E7C"/>
    <w:rsid w:val="0057104D"/>
    <w:rsid w:val="005719CB"/>
    <w:rsid w:val="005719CE"/>
    <w:rsid w:val="00571E66"/>
    <w:rsid w:val="0057266A"/>
    <w:rsid w:val="00573112"/>
    <w:rsid w:val="00573D9D"/>
    <w:rsid w:val="00573FEF"/>
    <w:rsid w:val="00574046"/>
    <w:rsid w:val="00574462"/>
    <w:rsid w:val="0057482C"/>
    <w:rsid w:val="00574B53"/>
    <w:rsid w:val="005770B7"/>
    <w:rsid w:val="00577833"/>
    <w:rsid w:val="00577936"/>
    <w:rsid w:val="00577D03"/>
    <w:rsid w:val="00580305"/>
    <w:rsid w:val="0058098D"/>
    <w:rsid w:val="00580C9E"/>
    <w:rsid w:val="00580FA8"/>
    <w:rsid w:val="00581116"/>
    <w:rsid w:val="005820DD"/>
    <w:rsid w:val="005820FF"/>
    <w:rsid w:val="005824B2"/>
    <w:rsid w:val="00583099"/>
    <w:rsid w:val="0058386E"/>
    <w:rsid w:val="00583A03"/>
    <w:rsid w:val="00583A81"/>
    <w:rsid w:val="00584088"/>
    <w:rsid w:val="00584B39"/>
    <w:rsid w:val="00585066"/>
    <w:rsid w:val="00585488"/>
    <w:rsid w:val="0058584B"/>
    <w:rsid w:val="00585D9C"/>
    <w:rsid w:val="005869C9"/>
    <w:rsid w:val="00586BC8"/>
    <w:rsid w:val="0058747B"/>
    <w:rsid w:val="00590275"/>
    <w:rsid w:val="005917BC"/>
    <w:rsid w:val="005919C0"/>
    <w:rsid w:val="00591D5B"/>
    <w:rsid w:val="00592B3C"/>
    <w:rsid w:val="005941B6"/>
    <w:rsid w:val="005943AB"/>
    <w:rsid w:val="005945AF"/>
    <w:rsid w:val="005953C6"/>
    <w:rsid w:val="00595A4E"/>
    <w:rsid w:val="00595E71"/>
    <w:rsid w:val="005970F6"/>
    <w:rsid w:val="00597359"/>
    <w:rsid w:val="00597617"/>
    <w:rsid w:val="00597F6F"/>
    <w:rsid w:val="005A1198"/>
    <w:rsid w:val="005A1E0E"/>
    <w:rsid w:val="005A23C7"/>
    <w:rsid w:val="005A270F"/>
    <w:rsid w:val="005A2722"/>
    <w:rsid w:val="005A3D25"/>
    <w:rsid w:val="005A485F"/>
    <w:rsid w:val="005A51A6"/>
    <w:rsid w:val="005A53E8"/>
    <w:rsid w:val="005A5A18"/>
    <w:rsid w:val="005A5F64"/>
    <w:rsid w:val="005A7C0C"/>
    <w:rsid w:val="005B19A9"/>
    <w:rsid w:val="005B23D4"/>
    <w:rsid w:val="005B29A7"/>
    <w:rsid w:val="005B2F22"/>
    <w:rsid w:val="005B33EE"/>
    <w:rsid w:val="005B375A"/>
    <w:rsid w:val="005B3D0E"/>
    <w:rsid w:val="005B3D39"/>
    <w:rsid w:val="005B46E6"/>
    <w:rsid w:val="005B4838"/>
    <w:rsid w:val="005B4DB3"/>
    <w:rsid w:val="005B576F"/>
    <w:rsid w:val="005B5BF1"/>
    <w:rsid w:val="005B6825"/>
    <w:rsid w:val="005B7B36"/>
    <w:rsid w:val="005B7B9C"/>
    <w:rsid w:val="005B7D33"/>
    <w:rsid w:val="005C0156"/>
    <w:rsid w:val="005C0F59"/>
    <w:rsid w:val="005C2459"/>
    <w:rsid w:val="005C2AA3"/>
    <w:rsid w:val="005C2B88"/>
    <w:rsid w:val="005C2CB5"/>
    <w:rsid w:val="005C2D42"/>
    <w:rsid w:val="005C3060"/>
    <w:rsid w:val="005C3B06"/>
    <w:rsid w:val="005C3BED"/>
    <w:rsid w:val="005C4021"/>
    <w:rsid w:val="005C53C0"/>
    <w:rsid w:val="005C58DF"/>
    <w:rsid w:val="005C634D"/>
    <w:rsid w:val="005C6773"/>
    <w:rsid w:val="005C67FF"/>
    <w:rsid w:val="005C6C0D"/>
    <w:rsid w:val="005C6CDD"/>
    <w:rsid w:val="005C6F56"/>
    <w:rsid w:val="005D0080"/>
    <w:rsid w:val="005D08F2"/>
    <w:rsid w:val="005D0D21"/>
    <w:rsid w:val="005D134B"/>
    <w:rsid w:val="005D19B5"/>
    <w:rsid w:val="005D2464"/>
    <w:rsid w:val="005D3A84"/>
    <w:rsid w:val="005D44EF"/>
    <w:rsid w:val="005D5C3C"/>
    <w:rsid w:val="005D5CC1"/>
    <w:rsid w:val="005D6CB9"/>
    <w:rsid w:val="005D7568"/>
    <w:rsid w:val="005D767E"/>
    <w:rsid w:val="005D769C"/>
    <w:rsid w:val="005E0152"/>
    <w:rsid w:val="005E0976"/>
    <w:rsid w:val="005E0993"/>
    <w:rsid w:val="005E1449"/>
    <w:rsid w:val="005E1548"/>
    <w:rsid w:val="005E1A66"/>
    <w:rsid w:val="005E2EE0"/>
    <w:rsid w:val="005E2F50"/>
    <w:rsid w:val="005E3295"/>
    <w:rsid w:val="005E3A40"/>
    <w:rsid w:val="005E3A7D"/>
    <w:rsid w:val="005E40FB"/>
    <w:rsid w:val="005E4334"/>
    <w:rsid w:val="005E44B8"/>
    <w:rsid w:val="005E4B84"/>
    <w:rsid w:val="005E6CBF"/>
    <w:rsid w:val="005E74BB"/>
    <w:rsid w:val="005E7DFE"/>
    <w:rsid w:val="005F0C62"/>
    <w:rsid w:val="005F1525"/>
    <w:rsid w:val="005F1FC6"/>
    <w:rsid w:val="005F21E6"/>
    <w:rsid w:val="005F3C45"/>
    <w:rsid w:val="005F4A3E"/>
    <w:rsid w:val="005F4AFB"/>
    <w:rsid w:val="005F59A1"/>
    <w:rsid w:val="005F5D49"/>
    <w:rsid w:val="005F6AD9"/>
    <w:rsid w:val="005F7323"/>
    <w:rsid w:val="00600190"/>
    <w:rsid w:val="00600833"/>
    <w:rsid w:val="006018DD"/>
    <w:rsid w:val="00601F86"/>
    <w:rsid w:val="0060203E"/>
    <w:rsid w:val="0060247D"/>
    <w:rsid w:val="00603247"/>
    <w:rsid w:val="00603C97"/>
    <w:rsid w:val="006040DF"/>
    <w:rsid w:val="00604313"/>
    <w:rsid w:val="00605CEE"/>
    <w:rsid w:val="006071A6"/>
    <w:rsid w:val="00607719"/>
    <w:rsid w:val="00610CC3"/>
    <w:rsid w:val="006110B3"/>
    <w:rsid w:val="00612A0B"/>
    <w:rsid w:val="006132CE"/>
    <w:rsid w:val="006135AC"/>
    <w:rsid w:val="00613A2F"/>
    <w:rsid w:val="006144DF"/>
    <w:rsid w:val="00614B3F"/>
    <w:rsid w:val="00614F30"/>
    <w:rsid w:val="00615F0D"/>
    <w:rsid w:val="00616B67"/>
    <w:rsid w:val="00616CA0"/>
    <w:rsid w:val="00616D85"/>
    <w:rsid w:val="00616E86"/>
    <w:rsid w:val="00617ECE"/>
    <w:rsid w:val="00621612"/>
    <w:rsid w:val="00621788"/>
    <w:rsid w:val="00621959"/>
    <w:rsid w:val="006220B4"/>
    <w:rsid w:val="00623438"/>
    <w:rsid w:val="0062368A"/>
    <w:rsid w:val="0062397E"/>
    <w:rsid w:val="006239F0"/>
    <w:rsid w:val="00624006"/>
    <w:rsid w:val="00624792"/>
    <w:rsid w:val="00624C0A"/>
    <w:rsid w:val="00625454"/>
    <w:rsid w:val="00625695"/>
    <w:rsid w:val="0062570A"/>
    <w:rsid w:val="0062607B"/>
    <w:rsid w:val="006263E2"/>
    <w:rsid w:val="00626541"/>
    <w:rsid w:val="00630521"/>
    <w:rsid w:val="00630672"/>
    <w:rsid w:val="006307AB"/>
    <w:rsid w:val="00630B6E"/>
    <w:rsid w:val="006310E3"/>
    <w:rsid w:val="00631684"/>
    <w:rsid w:val="00631917"/>
    <w:rsid w:val="00632176"/>
    <w:rsid w:val="0063414B"/>
    <w:rsid w:val="00634E71"/>
    <w:rsid w:val="006358E9"/>
    <w:rsid w:val="00635AC3"/>
    <w:rsid w:val="00635B72"/>
    <w:rsid w:val="0063630D"/>
    <w:rsid w:val="00636989"/>
    <w:rsid w:val="00636D11"/>
    <w:rsid w:val="0063709D"/>
    <w:rsid w:val="006370E4"/>
    <w:rsid w:val="00637BC7"/>
    <w:rsid w:val="00637BF8"/>
    <w:rsid w:val="00637E7B"/>
    <w:rsid w:val="00640CC7"/>
    <w:rsid w:val="00641273"/>
    <w:rsid w:val="00641688"/>
    <w:rsid w:val="006420F7"/>
    <w:rsid w:val="00643BA7"/>
    <w:rsid w:val="006446D4"/>
    <w:rsid w:val="00644E60"/>
    <w:rsid w:val="00646C7A"/>
    <w:rsid w:val="00647162"/>
    <w:rsid w:val="00647635"/>
    <w:rsid w:val="00650974"/>
    <w:rsid w:val="006513A1"/>
    <w:rsid w:val="00651968"/>
    <w:rsid w:val="006521DC"/>
    <w:rsid w:val="00654090"/>
    <w:rsid w:val="0065499F"/>
    <w:rsid w:val="00654F3C"/>
    <w:rsid w:val="006557C5"/>
    <w:rsid w:val="00655A70"/>
    <w:rsid w:val="00655C96"/>
    <w:rsid w:val="00657464"/>
    <w:rsid w:val="006576E5"/>
    <w:rsid w:val="00657B39"/>
    <w:rsid w:val="006601B7"/>
    <w:rsid w:val="006605AB"/>
    <w:rsid w:val="006606EA"/>
    <w:rsid w:val="0066080E"/>
    <w:rsid w:val="00661E82"/>
    <w:rsid w:val="0066333A"/>
    <w:rsid w:val="00663AF8"/>
    <w:rsid w:val="00663D82"/>
    <w:rsid w:val="00663ED1"/>
    <w:rsid w:val="006643A5"/>
    <w:rsid w:val="00664C31"/>
    <w:rsid w:val="00664FE8"/>
    <w:rsid w:val="00665765"/>
    <w:rsid w:val="006657C9"/>
    <w:rsid w:val="0066584A"/>
    <w:rsid w:val="00665A26"/>
    <w:rsid w:val="00665D7B"/>
    <w:rsid w:val="0066608F"/>
    <w:rsid w:val="00666559"/>
    <w:rsid w:val="006665E8"/>
    <w:rsid w:val="0066788A"/>
    <w:rsid w:val="00670323"/>
    <w:rsid w:val="00671927"/>
    <w:rsid w:val="006719B4"/>
    <w:rsid w:val="00672236"/>
    <w:rsid w:val="00672F47"/>
    <w:rsid w:val="00673359"/>
    <w:rsid w:val="00673794"/>
    <w:rsid w:val="0067409D"/>
    <w:rsid w:val="00674666"/>
    <w:rsid w:val="0067537F"/>
    <w:rsid w:val="006755E8"/>
    <w:rsid w:val="006758F4"/>
    <w:rsid w:val="00676CC1"/>
    <w:rsid w:val="00677080"/>
    <w:rsid w:val="006775C0"/>
    <w:rsid w:val="00677750"/>
    <w:rsid w:val="00677E69"/>
    <w:rsid w:val="00677EE8"/>
    <w:rsid w:val="00680036"/>
    <w:rsid w:val="006808AE"/>
    <w:rsid w:val="0068103D"/>
    <w:rsid w:val="00681928"/>
    <w:rsid w:val="0068213A"/>
    <w:rsid w:val="006833BF"/>
    <w:rsid w:val="0068350A"/>
    <w:rsid w:val="0068363C"/>
    <w:rsid w:val="00683D1F"/>
    <w:rsid w:val="00683F1D"/>
    <w:rsid w:val="006843BA"/>
    <w:rsid w:val="00684516"/>
    <w:rsid w:val="0068555D"/>
    <w:rsid w:val="00685AAC"/>
    <w:rsid w:val="0068658B"/>
    <w:rsid w:val="00686864"/>
    <w:rsid w:val="00686B5D"/>
    <w:rsid w:val="00687372"/>
    <w:rsid w:val="00687BF0"/>
    <w:rsid w:val="00687E59"/>
    <w:rsid w:val="006917F3"/>
    <w:rsid w:val="00692368"/>
    <w:rsid w:val="00692891"/>
    <w:rsid w:val="00692E6A"/>
    <w:rsid w:val="00694063"/>
    <w:rsid w:val="00694507"/>
    <w:rsid w:val="00694AE2"/>
    <w:rsid w:val="00694E88"/>
    <w:rsid w:val="00695077"/>
    <w:rsid w:val="006953F1"/>
    <w:rsid w:val="00695B55"/>
    <w:rsid w:val="00696041"/>
    <w:rsid w:val="00696B1B"/>
    <w:rsid w:val="00696B4A"/>
    <w:rsid w:val="006A13A1"/>
    <w:rsid w:val="006A20A6"/>
    <w:rsid w:val="006A340C"/>
    <w:rsid w:val="006A39CF"/>
    <w:rsid w:val="006A3D98"/>
    <w:rsid w:val="006A4836"/>
    <w:rsid w:val="006A4FC4"/>
    <w:rsid w:val="006A50DB"/>
    <w:rsid w:val="006A5425"/>
    <w:rsid w:val="006A57EB"/>
    <w:rsid w:val="006A5A04"/>
    <w:rsid w:val="006A608E"/>
    <w:rsid w:val="006A66C5"/>
    <w:rsid w:val="006A6B58"/>
    <w:rsid w:val="006A74EA"/>
    <w:rsid w:val="006A7C0F"/>
    <w:rsid w:val="006A7F37"/>
    <w:rsid w:val="006B201E"/>
    <w:rsid w:val="006B33D8"/>
    <w:rsid w:val="006B3566"/>
    <w:rsid w:val="006B3B9D"/>
    <w:rsid w:val="006B3CC7"/>
    <w:rsid w:val="006B4951"/>
    <w:rsid w:val="006B69B7"/>
    <w:rsid w:val="006B7623"/>
    <w:rsid w:val="006B79B7"/>
    <w:rsid w:val="006C0901"/>
    <w:rsid w:val="006C1721"/>
    <w:rsid w:val="006C2895"/>
    <w:rsid w:val="006C39A4"/>
    <w:rsid w:val="006C423A"/>
    <w:rsid w:val="006C47E6"/>
    <w:rsid w:val="006C7296"/>
    <w:rsid w:val="006C77D0"/>
    <w:rsid w:val="006D0C22"/>
    <w:rsid w:val="006D1D7B"/>
    <w:rsid w:val="006D2C8E"/>
    <w:rsid w:val="006D3D8B"/>
    <w:rsid w:val="006D3E19"/>
    <w:rsid w:val="006D466F"/>
    <w:rsid w:val="006D4846"/>
    <w:rsid w:val="006D4B60"/>
    <w:rsid w:val="006D53EB"/>
    <w:rsid w:val="006D5769"/>
    <w:rsid w:val="006D57FA"/>
    <w:rsid w:val="006D5E0F"/>
    <w:rsid w:val="006D6C20"/>
    <w:rsid w:val="006D752C"/>
    <w:rsid w:val="006D76F2"/>
    <w:rsid w:val="006D776E"/>
    <w:rsid w:val="006E0A50"/>
    <w:rsid w:val="006E0D9C"/>
    <w:rsid w:val="006E1A6D"/>
    <w:rsid w:val="006E1A75"/>
    <w:rsid w:val="006E37EB"/>
    <w:rsid w:val="006E3C94"/>
    <w:rsid w:val="006E60BA"/>
    <w:rsid w:val="006E66E2"/>
    <w:rsid w:val="006E6959"/>
    <w:rsid w:val="006E70E8"/>
    <w:rsid w:val="006E7AC4"/>
    <w:rsid w:val="006F1BBF"/>
    <w:rsid w:val="006F3303"/>
    <w:rsid w:val="006F35DB"/>
    <w:rsid w:val="006F46E6"/>
    <w:rsid w:val="006F4705"/>
    <w:rsid w:val="006F4D0A"/>
    <w:rsid w:val="006F4D98"/>
    <w:rsid w:val="006F5BCE"/>
    <w:rsid w:val="006F6CFC"/>
    <w:rsid w:val="006F763F"/>
    <w:rsid w:val="006F77EA"/>
    <w:rsid w:val="006F7DCB"/>
    <w:rsid w:val="00700B24"/>
    <w:rsid w:val="007011FB"/>
    <w:rsid w:val="00701E78"/>
    <w:rsid w:val="00702145"/>
    <w:rsid w:val="0070216A"/>
    <w:rsid w:val="007022DD"/>
    <w:rsid w:val="00703352"/>
    <w:rsid w:val="00703405"/>
    <w:rsid w:val="007036C1"/>
    <w:rsid w:val="007045BA"/>
    <w:rsid w:val="00704779"/>
    <w:rsid w:val="00704FB8"/>
    <w:rsid w:val="007050E4"/>
    <w:rsid w:val="0070512B"/>
    <w:rsid w:val="00705AE6"/>
    <w:rsid w:val="00706048"/>
    <w:rsid w:val="00706248"/>
    <w:rsid w:val="0070712C"/>
    <w:rsid w:val="00707AFE"/>
    <w:rsid w:val="00707E97"/>
    <w:rsid w:val="00707EB0"/>
    <w:rsid w:val="00707F2A"/>
    <w:rsid w:val="00711C73"/>
    <w:rsid w:val="00712158"/>
    <w:rsid w:val="007127AA"/>
    <w:rsid w:val="00713F55"/>
    <w:rsid w:val="0071420D"/>
    <w:rsid w:val="007148AF"/>
    <w:rsid w:val="00715157"/>
    <w:rsid w:val="007154B5"/>
    <w:rsid w:val="00715C71"/>
    <w:rsid w:val="0071647A"/>
    <w:rsid w:val="0071677C"/>
    <w:rsid w:val="00717536"/>
    <w:rsid w:val="007178D6"/>
    <w:rsid w:val="00720230"/>
    <w:rsid w:val="0072062B"/>
    <w:rsid w:val="00720762"/>
    <w:rsid w:val="00720D01"/>
    <w:rsid w:val="00720E36"/>
    <w:rsid w:val="00721C13"/>
    <w:rsid w:val="007222CF"/>
    <w:rsid w:val="00722413"/>
    <w:rsid w:val="00724801"/>
    <w:rsid w:val="007258CE"/>
    <w:rsid w:val="00725CDC"/>
    <w:rsid w:val="0072687B"/>
    <w:rsid w:val="00726B49"/>
    <w:rsid w:val="00726C8E"/>
    <w:rsid w:val="0073003A"/>
    <w:rsid w:val="00732966"/>
    <w:rsid w:val="00732D7D"/>
    <w:rsid w:val="00733AA4"/>
    <w:rsid w:val="00733D1A"/>
    <w:rsid w:val="00734A41"/>
    <w:rsid w:val="00734DF2"/>
    <w:rsid w:val="007351AF"/>
    <w:rsid w:val="0073544E"/>
    <w:rsid w:val="00735B0E"/>
    <w:rsid w:val="00735BC9"/>
    <w:rsid w:val="007367D6"/>
    <w:rsid w:val="0074007B"/>
    <w:rsid w:val="007400FE"/>
    <w:rsid w:val="007406F6"/>
    <w:rsid w:val="0074119D"/>
    <w:rsid w:val="00742074"/>
    <w:rsid w:val="00742F5E"/>
    <w:rsid w:val="0074310E"/>
    <w:rsid w:val="0074484D"/>
    <w:rsid w:val="0074570D"/>
    <w:rsid w:val="00745B2B"/>
    <w:rsid w:val="00745CDA"/>
    <w:rsid w:val="007461BC"/>
    <w:rsid w:val="00747458"/>
    <w:rsid w:val="00750C05"/>
    <w:rsid w:val="0075180E"/>
    <w:rsid w:val="00751A52"/>
    <w:rsid w:val="0075206E"/>
    <w:rsid w:val="00752211"/>
    <w:rsid w:val="007522CF"/>
    <w:rsid w:val="007522DC"/>
    <w:rsid w:val="00753298"/>
    <w:rsid w:val="00753F58"/>
    <w:rsid w:val="007544F5"/>
    <w:rsid w:val="0075459A"/>
    <w:rsid w:val="00754F55"/>
    <w:rsid w:val="007551E4"/>
    <w:rsid w:val="00755C88"/>
    <w:rsid w:val="00755F29"/>
    <w:rsid w:val="00756374"/>
    <w:rsid w:val="00756541"/>
    <w:rsid w:val="00756698"/>
    <w:rsid w:val="007567F5"/>
    <w:rsid w:val="007568D4"/>
    <w:rsid w:val="00756A04"/>
    <w:rsid w:val="007579FD"/>
    <w:rsid w:val="00757A5C"/>
    <w:rsid w:val="00757F21"/>
    <w:rsid w:val="00757FC8"/>
    <w:rsid w:val="007602AF"/>
    <w:rsid w:val="007605B2"/>
    <w:rsid w:val="00761B50"/>
    <w:rsid w:val="00761DF8"/>
    <w:rsid w:val="007621F9"/>
    <w:rsid w:val="00763108"/>
    <w:rsid w:val="007651C9"/>
    <w:rsid w:val="007652BE"/>
    <w:rsid w:val="00765F08"/>
    <w:rsid w:val="00767074"/>
    <w:rsid w:val="0076747F"/>
    <w:rsid w:val="00767D29"/>
    <w:rsid w:val="007717F1"/>
    <w:rsid w:val="00771D24"/>
    <w:rsid w:val="0077211A"/>
    <w:rsid w:val="00772BCE"/>
    <w:rsid w:val="007730AC"/>
    <w:rsid w:val="0077371F"/>
    <w:rsid w:val="00773A55"/>
    <w:rsid w:val="00773C5A"/>
    <w:rsid w:val="00773CA4"/>
    <w:rsid w:val="00773F7C"/>
    <w:rsid w:val="007740C9"/>
    <w:rsid w:val="00774471"/>
    <w:rsid w:val="00775256"/>
    <w:rsid w:val="007759AC"/>
    <w:rsid w:val="00776322"/>
    <w:rsid w:val="00776DE5"/>
    <w:rsid w:val="007779CD"/>
    <w:rsid w:val="00777C57"/>
    <w:rsid w:val="00777E1F"/>
    <w:rsid w:val="007804A1"/>
    <w:rsid w:val="007809EB"/>
    <w:rsid w:val="00780F51"/>
    <w:rsid w:val="0078117C"/>
    <w:rsid w:val="007814BA"/>
    <w:rsid w:val="00782192"/>
    <w:rsid w:val="007828B8"/>
    <w:rsid w:val="007837AC"/>
    <w:rsid w:val="0078433D"/>
    <w:rsid w:val="00784B10"/>
    <w:rsid w:val="00785593"/>
    <w:rsid w:val="0078591B"/>
    <w:rsid w:val="00785C0D"/>
    <w:rsid w:val="00785CAF"/>
    <w:rsid w:val="00785F78"/>
    <w:rsid w:val="00785F8D"/>
    <w:rsid w:val="0078641C"/>
    <w:rsid w:val="00786A81"/>
    <w:rsid w:val="0078741D"/>
    <w:rsid w:val="00787462"/>
    <w:rsid w:val="00787A86"/>
    <w:rsid w:val="007900E8"/>
    <w:rsid w:val="00790516"/>
    <w:rsid w:val="00790637"/>
    <w:rsid w:val="00791A0F"/>
    <w:rsid w:val="0079304F"/>
    <w:rsid w:val="00793336"/>
    <w:rsid w:val="00793675"/>
    <w:rsid w:val="007945CD"/>
    <w:rsid w:val="007948DC"/>
    <w:rsid w:val="00794A09"/>
    <w:rsid w:val="00795056"/>
    <w:rsid w:val="007950F9"/>
    <w:rsid w:val="00796EB9"/>
    <w:rsid w:val="00797D20"/>
    <w:rsid w:val="007A0319"/>
    <w:rsid w:val="007A1729"/>
    <w:rsid w:val="007A19B6"/>
    <w:rsid w:val="007A3D7F"/>
    <w:rsid w:val="007A46DF"/>
    <w:rsid w:val="007A4F6D"/>
    <w:rsid w:val="007A5AA8"/>
    <w:rsid w:val="007A5CE3"/>
    <w:rsid w:val="007A5FCE"/>
    <w:rsid w:val="007A6106"/>
    <w:rsid w:val="007B2CB2"/>
    <w:rsid w:val="007B38CF"/>
    <w:rsid w:val="007B4494"/>
    <w:rsid w:val="007B5074"/>
    <w:rsid w:val="007B5A6F"/>
    <w:rsid w:val="007B7E7B"/>
    <w:rsid w:val="007C092D"/>
    <w:rsid w:val="007C0D50"/>
    <w:rsid w:val="007C208D"/>
    <w:rsid w:val="007C23CD"/>
    <w:rsid w:val="007C27B9"/>
    <w:rsid w:val="007C3442"/>
    <w:rsid w:val="007C3D56"/>
    <w:rsid w:val="007C5B86"/>
    <w:rsid w:val="007C5CA3"/>
    <w:rsid w:val="007C61DA"/>
    <w:rsid w:val="007C7135"/>
    <w:rsid w:val="007C71F4"/>
    <w:rsid w:val="007C7AA3"/>
    <w:rsid w:val="007C7ABE"/>
    <w:rsid w:val="007C7AE7"/>
    <w:rsid w:val="007C7DD7"/>
    <w:rsid w:val="007D0E98"/>
    <w:rsid w:val="007D133C"/>
    <w:rsid w:val="007D2DED"/>
    <w:rsid w:val="007D3473"/>
    <w:rsid w:val="007D50ED"/>
    <w:rsid w:val="007D576B"/>
    <w:rsid w:val="007D5BBA"/>
    <w:rsid w:val="007D6809"/>
    <w:rsid w:val="007D6BCD"/>
    <w:rsid w:val="007D6D8B"/>
    <w:rsid w:val="007D708B"/>
    <w:rsid w:val="007D7A5D"/>
    <w:rsid w:val="007E0177"/>
    <w:rsid w:val="007E0186"/>
    <w:rsid w:val="007E0423"/>
    <w:rsid w:val="007E1811"/>
    <w:rsid w:val="007E23F0"/>
    <w:rsid w:val="007E24E8"/>
    <w:rsid w:val="007E38DB"/>
    <w:rsid w:val="007E3BC5"/>
    <w:rsid w:val="007E5D1E"/>
    <w:rsid w:val="007E7107"/>
    <w:rsid w:val="007E747B"/>
    <w:rsid w:val="007F00C0"/>
    <w:rsid w:val="007F02F5"/>
    <w:rsid w:val="007F1129"/>
    <w:rsid w:val="007F14BB"/>
    <w:rsid w:val="007F2E55"/>
    <w:rsid w:val="007F316C"/>
    <w:rsid w:val="007F3AF6"/>
    <w:rsid w:val="007F4A20"/>
    <w:rsid w:val="007F5459"/>
    <w:rsid w:val="007F61B6"/>
    <w:rsid w:val="007F793F"/>
    <w:rsid w:val="007F7BDC"/>
    <w:rsid w:val="00800826"/>
    <w:rsid w:val="00801012"/>
    <w:rsid w:val="00801095"/>
    <w:rsid w:val="0080111C"/>
    <w:rsid w:val="00802780"/>
    <w:rsid w:val="00802965"/>
    <w:rsid w:val="00802C81"/>
    <w:rsid w:val="0080618E"/>
    <w:rsid w:val="008063EA"/>
    <w:rsid w:val="008064B0"/>
    <w:rsid w:val="00806D50"/>
    <w:rsid w:val="0080708D"/>
    <w:rsid w:val="00807708"/>
    <w:rsid w:val="008079C1"/>
    <w:rsid w:val="00807ADD"/>
    <w:rsid w:val="00807AFC"/>
    <w:rsid w:val="0081028F"/>
    <w:rsid w:val="008106E7"/>
    <w:rsid w:val="008119AC"/>
    <w:rsid w:val="00811E1D"/>
    <w:rsid w:val="00811F40"/>
    <w:rsid w:val="00813100"/>
    <w:rsid w:val="00813D77"/>
    <w:rsid w:val="00814291"/>
    <w:rsid w:val="00814688"/>
    <w:rsid w:val="00814AA2"/>
    <w:rsid w:val="00814BC8"/>
    <w:rsid w:val="00816764"/>
    <w:rsid w:val="008167C7"/>
    <w:rsid w:val="008171D9"/>
    <w:rsid w:val="0081732E"/>
    <w:rsid w:val="00817985"/>
    <w:rsid w:val="00817C22"/>
    <w:rsid w:val="008207EE"/>
    <w:rsid w:val="00820932"/>
    <w:rsid w:val="00820EFA"/>
    <w:rsid w:val="00820F5A"/>
    <w:rsid w:val="0082150A"/>
    <w:rsid w:val="00821896"/>
    <w:rsid w:val="008218AA"/>
    <w:rsid w:val="00821D49"/>
    <w:rsid w:val="00822E1A"/>
    <w:rsid w:val="008233E7"/>
    <w:rsid w:val="00823C43"/>
    <w:rsid w:val="008247F4"/>
    <w:rsid w:val="00824903"/>
    <w:rsid w:val="00824ED1"/>
    <w:rsid w:val="008255C9"/>
    <w:rsid w:val="008259B1"/>
    <w:rsid w:val="008263B5"/>
    <w:rsid w:val="00826883"/>
    <w:rsid w:val="008274A5"/>
    <w:rsid w:val="00830A38"/>
    <w:rsid w:val="00831463"/>
    <w:rsid w:val="00831755"/>
    <w:rsid w:val="0083183A"/>
    <w:rsid w:val="008329BC"/>
    <w:rsid w:val="00833207"/>
    <w:rsid w:val="008334A9"/>
    <w:rsid w:val="00834150"/>
    <w:rsid w:val="00835133"/>
    <w:rsid w:val="008353DB"/>
    <w:rsid w:val="00835463"/>
    <w:rsid w:val="008356DE"/>
    <w:rsid w:val="00835897"/>
    <w:rsid w:val="0083746C"/>
    <w:rsid w:val="008378E1"/>
    <w:rsid w:val="00837999"/>
    <w:rsid w:val="00840866"/>
    <w:rsid w:val="00840E80"/>
    <w:rsid w:val="0084117B"/>
    <w:rsid w:val="008419A6"/>
    <w:rsid w:val="00841E04"/>
    <w:rsid w:val="0084205F"/>
    <w:rsid w:val="00842882"/>
    <w:rsid w:val="00842948"/>
    <w:rsid w:val="00842AD8"/>
    <w:rsid w:val="00843378"/>
    <w:rsid w:val="00844384"/>
    <w:rsid w:val="0084518E"/>
    <w:rsid w:val="00846596"/>
    <w:rsid w:val="00847247"/>
    <w:rsid w:val="00847782"/>
    <w:rsid w:val="00847A70"/>
    <w:rsid w:val="008500EB"/>
    <w:rsid w:val="008501B6"/>
    <w:rsid w:val="00850FCA"/>
    <w:rsid w:val="008528A7"/>
    <w:rsid w:val="00852B08"/>
    <w:rsid w:val="00853147"/>
    <w:rsid w:val="008531F0"/>
    <w:rsid w:val="0085337F"/>
    <w:rsid w:val="00853612"/>
    <w:rsid w:val="0085457A"/>
    <w:rsid w:val="008545BE"/>
    <w:rsid w:val="00854EC8"/>
    <w:rsid w:val="0085591F"/>
    <w:rsid w:val="00855AA6"/>
    <w:rsid w:val="00856B89"/>
    <w:rsid w:val="008600AD"/>
    <w:rsid w:val="00860CB6"/>
    <w:rsid w:val="0086127F"/>
    <w:rsid w:val="00861C69"/>
    <w:rsid w:val="00861E62"/>
    <w:rsid w:val="00862690"/>
    <w:rsid w:val="0086280C"/>
    <w:rsid w:val="00862AC1"/>
    <w:rsid w:val="00862C5A"/>
    <w:rsid w:val="0086380B"/>
    <w:rsid w:val="0086446D"/>
    <w:rsid w:val="008645F4"/>
    <w:rsid w:val="008657C2"/>
    <w:rsid w:val="0086695D"/>
    <w:rsid w:val="008671DB"/>
    <w:rsid w:val="0086742D"/>
    <w:rsid w:val="0086762B"/>
    <w:rsid w:val="00867A82"/>
    <w:rsid w:val="00871577"/>
    <w:rsid w:val="008719BD"/>
    <w:rsid w:val="00871A77"/>
    <w:rsid w:val="00871D4C"/>
    <w:rsid w:val="00871DD5"/>
    <w:rsid w:val="00872256"/>
    <w:rsid w:val="008725B6"/>
    <w:rsid w:val="0087294A"/>
    <w:rsid w:val="00872BFC"/>
    <w:rsid w:val="00873B4C"/>
    <w:rsid w:val="008751D3"/>
    <w:rsid w:val="00875906"/>
    <w:rsid w:val="008761C0"/>
    <w:rsid w:val="00876A10"/>
    <w:rsid w:val="00877DC5"/>
    <w:rsid w:val="0088165B"/>
    <w:rsid w:val="00882941"/>
    <w:rsid w:val="00882CA7"/>
    <w:rsid w:val="00883256"/>
    <w:rsid w:val="0088366B"/>
    <w:rsid w:val="00883800"/>
    <w:rsid w:val="00883D1D"/>
    <w:rsid w:val="0088509A"/>
    <w:rsid w:val="00885E09"/>
    <w:rsid w:val="0088705E"/>
    <w:rsid w:val="008901B5"/>
    <w:rsid w:val="008910E9"/>
    <w:rsid w:val="0089197C"/>
    <w:rsid w:val="008922B2"/>
    <w:rsid w:val="00893011"/>
    <w:rsid w:val="008936A7"/>
    <w:rsid w:val="00893F27"/>
    <w:rsid w:val="008942E0"/>
    <w:rsid w:val="00894382"/>
    <w:rsid w:val="008945A8"/>
    <w:rsid w:val="00894959"/>
    <w:rsid w:val="00894C20"/>
    <w:rsid w:val="00895338"/>
    <w:rsid w:val="00895696"/>
    <w:rsid w:val="00895E0E"/>
    <w:rsid w:val="00896F5E"/>
    <w:rsid w:val="008A00E2"/>
    <w:rsid w:val="008A0700"/>
    <w:rsid w:val="008A0D3A"/>
    <w:rsid w:val="008A16C6"/>
    <w:rsid w:val="008A1CA8"/>
    <w:rsid w:val="008A2376"/>
    <w:rsid w:val="008A2401"/>
    <w:rsid w:val="008A24E5"/>
    <w:rsid w:val="008A2C97"/>
    <w:rsid w:val="008A2DED"/>
    <w:rsid w:val="008A3559"/>
    <w:rsid w:val="008A3EF2"/>
    <w:rsid w:val="008A4595"/>
    <w:rsid w:val="008A497F"/>
    <w:rsid w:val="008A500E"/>
    <w:rsid w:val="008A563A"/>
    <w:rsid w:val="008A5C69"/>
    <w:rsid w:val="008A5F6E"/>
    <w:rsid w:val="008A66BD"/>
    <w:rsid w:val="008A69A0"/>
    <w:rsid w:val="008A6A61"/>
    <w:rsid w:val="008A6A98"/>
    <w:rsid w:val="008A737C"/>
    <w:rsid w:val="008A7D49"/>
    <w:rsid w:val="008B069B"/>
    <w:rsid w:val="008B19B9"/>
    <w:rsid w:val="008B2C92"/>
    <w:rsid w:val="008B39DD"/>
    <w:rsid w:val="008B75EB"/>
    <w:rsid w:val="008C0A9E"/>
    <w:rsid w:val="008C1216"/>
    <w:rsid w:val="008C1839"/>
    <w:rsid w:val="008C2540"/>
    <w:rsid w:val="008C2BEA"/>
    <w:rsid w:val="008C415B"/>
    <w:rsid w:val="008C42DE"/>
    <w:rsid w:val="008C485A"/>
    <w:rsid w:val="008C4A38"/>
    <w:rsid w:val="008C4B58"/>
    <w:rsid w:val="008C4DF5"/>
    <w:rsid w:val="008C5093"/>
    <w:rsid w:val="008C54D1"/>
    <w:rsid w:val="008C6E32"/>
    <w:rsid w:val="008C708C"/>
    <w:rsid w:val="008C7E8A"/>
    <w:rsid w:val="008D0301"/>
    <w:rsid w:val="008D1036"/>
    <w:rsid w:val="008D114C"/>
    <w:rsid w:val="008D1582"/>
    <w:rsid w:val="008D258A"/>
    <w:rsid w:val="008D2D9A"/>
    <w:rsid w:val="008D2E2E"/>
    <w:rsid w:val="008D37F3"/>
    <w:rsid w:val="008D462A"/>
    <w:rsid w:val="008D46B1"/>
    <w:rsid w:val="008D4C87"/>
    <w:rsid w:val="008D663B"/>
    <w:rsid w:val="008D66F0"/>
    <w:rsid w:val="008D6766"/>
    <w:rsid w:val="008D7451"/>
    <w:rsid w:val="008D7E86"/>
    <w:rsid w:val="008E094D"/>
    <w:rsid w:val="008E0958"/>
    <w:rsid w:val="008E0B72"/>
    <w:rsid w:val="008E1ED6"/>
    <w:rsid w:val="008E2968"/>
    <w:rsid w:val="008E31E8"/>
    <w:rsid w:val="008E33A2"/>
    <w:rsid w:val="008E3580"/>
    <w:rsid w:val="008E3B55"/>
    <w:rsid w:val="008E4318"/>
    <w:rsid w:val="008E4371"/>
    <w:rsid w:val="008E46E0"/>
    <w:rsid w:val="008E47BB"/>
    <w:rsid w:val="008E65AF"/>
    <w:rsid w:val="008E69F6"/>
    <w:rsid w:val="008E6A3D"/>
    <w:rsid w:val="008E7446"/>
    <w:rsid w:val="008E7487"/>
    <w:rsid w:val="008E7A9B"/>
    <w:rsid w:val="008E7E98"/>
    <w:rsid w:val="008F04B6"/>
    <w:rsid w:val="008F1353"/>
    <w:rsid w:val="008F2C63"/>
    <w:rsid w:val="008F349F"/>
    <w:rsid w:val="008F4452"/>
    <w:rsid w:val="008F552A"/>
    <w:rsid w:val="008F615D"/>
    <w:rsid w:val="008F62D6"/>
    <w:rsid w:val="008F6C2F"/>
    <w:rsid w:val="008F7FCB"/>
    <w:rsid w:val="009014FE"/>
    <w:rsid w:val="00903486"/>
    <w:rsid w:val="009039BA"/>
    <w:rsid w:val="00904C85"/>
    <w:rsid w:val="00906158"/>
    <w:rsid w:val="00906C70"/>
    <w:rsid w:val="00906C95"/>
    <w:rsid w:val="00907052"/>
    <w:rsid w:val="00910072"/>
    <w:rsid w:val="0091095C"/>
    <w:rsid w:val="00911047"/>
    <w:rsid w:val="009110FF"/>
    <w:rsid w:val="00911827"/>
    <w:rsid w:val="009125DB"/>
    <w:rsid w:val="0091295E"/>
    <w:rsid w:val="0091396B"/>
    <w:rsid w:val="00913B82"/>
    <w:rsid w:val="00913DE6"/>
    <w:rsid w:val="00914B86"/>
    <w:rsid w:val="00915521"/>
    <w:rsid w:val="00916919"/>
    <w:rsid w:val="00916C0C"/>
    <w:rsid w:val="00920166"/>
    <w:rsid w:val="009207B4"/>
    <w:rsid w:val="0092162B"/>
    <w:rsid w:val="00921937"/>
    <w:rsid w:val="009219E9"/>
    <w:rsid w:val="00923DD2"/>
    <w:rsid w:val="00924A37"/>
    <w:rsid w:val="00924B21"/>
    <w:rsid w:val="00924D0C"/>
    <w:rsid w:val="0092585E"/>
    <w:rsid w:val="00925AC2"/>
    <w:rsid w:val="00925CDD"/>
    <w:rsid w:val="00925D7A"/>
    <w:rsid w:val="00926906"/>
    <w:rsid w:val="00926F26"/>
    <w:rsid w:val="00926F54"/>
    <w:rsid w:val="00926FA0"/>
    <w:rsid w:val="00930063"/>
    <w:rsid w:val="00930C9A"/>
    <w:rsid w:val="00930DEE"/>
    <w:rsid w:val="00931AD6"/>
    <w:rsid w:val="00932372"/>
    <w:rsid w:val="00932401"/>
    <w:rsid w:val="0093432E"/>
    <w:rsid w:val="0093613C"/>
    <w:rsid w:val="00936F56"/>
    <w:rsid w:val="00937DE6"/>
    <w:rsid w:val="0094131D"/>
    <w:rsid w:val="009419B3"/>
    <w:rsid w:val="00942686"/>
    <w:rsid w:val="0094356C"/>
    <w:rsid w:val="00945075"/>
    <w:rsid w:val="00946320"/>
    <w:rsid w:val="009470A4"/>
    <w:rsid w:val="00947823"/>
    <w:rsid w:val="00947C25"/>
    <w:rsid w:val="00947CC3"/>
    <w:rsid w:val="00952265"/>
    <w:rsid w:val="00952C4B"/>
    <w:rsid w:val="009532A3"/>
    <w:rsid w:val="00953540"/>
    <w:rsid w:val="00953BBC"/>
    <w:rsid w:val="00955037"/>
    <w:rsid w:val="009559C7"/>
    <w:rsid w:val="00955CC0"/>
    <w:rsid w:val="00955D52"/>
    <w:rsid w:val="00956ADD"/>
    <w:rsid w:val="00957DE7"/>
    <w:rsid w:val="00960B6B"/>
    <w:rsid w:val="00961506"/>
    <w:rsid w:val="00961A65"/>
    <w:rsid w:val="00961BF1"/>
    <w:rsid w:val="0096209A"/>
    <w:rsid w:val="009623C9"/>
    <w:rsid w:val="009638BD"/>
    <w:rsid w:val="00963E9C"/>
    <w:rsid w:val="009642CC"/>
    <w:rsid w:val="0096443E"/>
    <w:rsid w:val="009647AD"/>
    <w:rsid w:val="00964F35"/>
    <w:rsid w:val="00964F7D"/>
    <w:rsid w:val="00965286"/>
    <w:rsid w:val="0096549B"/>
    <w:rsid w:val="00965A93"/>
    <w:rsid w:val="00966C99"/>
    <w:rsid w:val="00967AD5"/>
    <w:rsid w:val="00967D23"/>
    <w:rsid w:val="00967E95"/>
    <w:rsid w:val="00967EEC"/>
    <w:rsid w:val="00970820"/>
    <w:rsid w:val="00970A17"/>
    <w:rsid w:val="00971652"/>
    <w:rsid w:val="009718B4"/>
    <w:rsid w:val="009721DA"/>
    <w:rsid w:val="00972C3B"/>
    <w:rsid w:val="00972E87"/>
    <w:rsid w:val="00972F1A"/>
    <w:rsid w:val="00973133"/>
    <w:rsid w:val="009731ED"/>
    <w:rsid w:val="00973779"/>
    <w:rsid w:val="00973E49"/>
    <w:rsid w:val="009747AC"/>
    <w:rsid w:val="009756A9"/>
    <w:rsid w:val="0097572C"/>
    <w:rsid w:val="00975E2B"/>
    <w:rsid w:val="00980C14"/>
    <w:rsid w:val="00981418"/>
    <w:rsid w:val="009816AC"/>
    <w:rsid w:val="00981AAB"/>
    <w:rsid w:val="00982B8C"/>
    <w:rsid w:val="00983E5A"/>
    <w:rsid w:val="009841DF"/>
    <w:rsid w:val="009852CA"/>
    <w:rsid w:val="0098539D"/>
    <w:rsid w:val="00985A0D"/>
    <w:rsid w:val="00985A9E"/>
    <w:rsid w:val="009860E9"/>
    <w:rsid w:val="0098735C"/>
    <w:rsid w:val="00987363"/>
    <w:rsid w:val="0098763E"/>
    <w:rsid w:val="009876F6"/>
    <w:rsid w:val="00990B50"/>
    <w:rsid w:val="00990C9B"/>
    <w:rsid w:val="00990D78"/>
    <w:rsid w:val="00991199"/>
    <w:rsid w:val="00992370"/>
    <w:rsid w:val="00992D7C"/>
    <w:rsid w:val="00994E2D"/>
    <w:rsid w:val="0099546E"/>
    <w:rsid w:val="009958B9"/>
    <w:rsid w:val="00995F38"/>
    <w:rsid w:val="00997655"/>
    <w:rsid w:val="009977D9"/>
    <w:rsid w:val="009A081A"/>
    <w:rsid w:val="009A0F61"/>
    <w:rsid w:val="009A12C3"/>
    <w:rsid w:val="009A38E3"/>
    <w:rsid w:val="009A3F68"/>
    <w:rsid w:val="009A416E"/>
    <w:rsid w:val="009A4479"/>
    <w:rsid w:val="009A6553"/>
    <w:rsid w:val="009A6A7E"/>
    <w:rsid w:val="009A6B16"/>
    <w:rsid w:val="009A712B"/>
    <w:rsid w:val="009B1C20"/>
    <w:rsid w:val="009B216E"/>
    <w:rsid w:val="009B2729"/>
    <w:rsid w:val="009B333F"/>
    <w:rsid w:val="009B36AC"/>
    <w:rsid w:val="009B3A08"/>
    <w:rsid w:val="009B423C"/>
    <w:rsid w:val="009B4F2B"/>
    <w:rsid w:val="009B79D7"/>
    <w:rsid w:val="009C00AD"/>
    <w:rsid w:val="009C085D"/>
    <w:rsid w:val="009C117B"/>
    <w:rsid w:val="009C118F"/>
    <w:rsid w:val="009C14E5"/>
    <w:rsid w:val="009C20CA"/>
    <w:rsid w:val="009C292C"/>
    <w:rsid w:val="009C2EF2"/>
    <w:rsid w:val="009C2FD9"/>
    <w:rsid w:val="009C3411"/>
    <w:rsid w:val="009C40CB"/>
    <w:rsid w:val="009C50E5"/>
    <w:rsid w:val="009C5109"/>
    <w:rsid w:val="009C5C00"/>
    <w:rsid w:val="009C5C08"/>
    <w:rsid w:val="009C5EF9"/>
    <w:rsid w:val="009C6DEC"/>
    <w:rsid w:val="009C7857"/>
    <w:rsid w:val="009D0349"/>
    <w:rsid w:val="009D05BC"/>
    <w:rsid w:val="009D1E9B"/>
    <w:rsid w:val="009D1FF0"/>
    <w:rsid w:val="009D29A1"/>
    <w:rsid w:val="009D2AF5"/>
    <w:rsid w:val="009D3D0F"/>
    <w:rsid w:val="009D4623"/>
    <w:rsid w:val="009D4851"/>
    <w:rsid w:val="009D4DB5"/>
    <w:rsid w:val="009D5782"/>
    <w:rsid w:val="009D6AB1"/>
    <w:rsid w:val="009D6F5D"/>
    <w:rsid w:val="009D719B"/>
    <w:rsid w:val="009D754C"/>
    <w:rsid w:val="009D7A59"/>
    <w:rsid w:val="009E0924"/>
    <w:rsid w:val="009E0EAC"/>
    <w:rsid w:val="009E1354"/>
    <w:rsid w:val="009E2A56"/>
    <w:rsid w:val="009E2F34"/>
    <w:rsid w:val="009E3082"/>
    <w:rsid w:val="009E3182"/>
    <w:rsid w:val="009E5AC6"/>
    <w:rsid w:val="009E6386"/>
    <w:rsid w:val="009E6DB8"/>
    <w:rsid w:val="009E703D"/>
    <w:rsid w:val="009E705B"/>
    <w:rsid w:val="009E73B3"/>
    <w:rsid w:val="009F018F"/>
    <w:rsid w:val="009F04D5"/>
    <w:rsid w:val="009F12B0"/>
    <w:rsid w:val="009F1A28"/>
    <w:rsid w:val="009F1E3C"/>
    <w:rsid w:val="009F1F09"/>
    <w:rsid w:val="009F31AF"/>
    <w:rsid w:val="009F327E"/>
    <w:rsid w:val="009F37D6"/>
    <w:rsid w:val="009F3B08"/>
    <w:rsid w:val="009F5045"/>
    <w:rsid w:val="009F5A0A"/>
    <w:rsid w:val="009F5E7A"/>
    <w:rsid w:val="009F70FB"/>
    <w:rsid w:val="00A01200"/>
    <w:rsid w:val="00A01B44"/>
    <w:rsid w:val="00A01B68"/>
    <w:rsid w:val="00A02134"/>
    <w:rsid w:val="00A02E52"/>
    <w:rsid w:val="00A037B0"/>
    <w:rsid w:val="00A03956"/>
    <w:rsid w:val="00A0417D"/>
    <w:rsid w:val="00A05311"/>
    <w:rsid w:val="00A05E84"/>
    <w:rsid w:val="00A070FB"/>
    <w:rsid w:val="00A07742"/>
    <w:rsid w:val="00A07C42"/>
    <w:rsid w:val="00A07DC6"/>
    <w:rsid w:val="00A10839"/>
    <w:rsid w:val="00A11058"/>
    <w:rsid w:val="00A1182C"/>
    <w:rsid w:val="00A11ACD"/>
    <w:rsid w:val="00A11D40"/>
    <w:rsid w:val="00A11F92"/>
    <w:rsid w:val="00A11FAA"/>
    <w:rsid w:val="00A1211A"/>
    <w:rsid w:val="00A12553"/>
    <w:rsid w:val="00A126C8"/>
    <w:rsid w:val="00A12AAA"/>
    <w:rsid w:val="00A12FFE"/>
    <w:rsid w:val="00A13CDF"/>
    <w:rsid w:val="00A14684"/>
    <w:rsid w:val="00A17356"/>
    <w:rsid w:val="00A179A1"/>
    <w:rsid w:val="00A20320"/>
    <w:rsid w:val="00A20375"/>
    <w:rsid w:val="00A20BE5"/>
    <w:rsid w:val="00A216C3"/>
    <w:rsid w:val="00A222E3"/>
    <w:rsid w:val="00A22697"/>
    <w:rsid w:val="00A22ABF"/>
    <w:rsid w:val="00A23131"/>
    <w:rsid w:val="00A23774"/>
    <w:rsid w:val="00A23C15"/>
    <w:rsid w:val="00A23C1F"/>
    <w:rsid w:val="00A24284"/>
    <w:rsid w:val="00A25445"/>
    <w:rsid w:val="00A2579B"/>
    <w:rsid w:val="00A260BB"/>
    <w:rsid w:val="00A275EB"/>
    <w:rsid w:val="00A27F0D"/>
    <w:rsid w:val="00A30EB8"/>
    <w:rsid w:val="00A32932"/>
    <w:rsid w:val="00A33CE9"/>
    <w:rsid w:val="00A34452"/>
    <w:rsid w:val="00A344ED"/>
    <w:rsid w:val="00A34B12"/>
    <w:rsid w:val="00A35986"/>
    <w:rsid w:val="00A35B43"/>
    <w:rsid w:val="00A35FC9"/>
    <w:rsid w:val="00A36755"/>
    <w:rsid w:val="00A37740"/>
    <w:rsid w:val="00A4053F"/>
    <w:rsid w:val="00A40684"/>
    <w:rsid w:val="00A40729"/>
    <w:rsid w:val="00A408E3"/>
    <w:rsid w:val="00A40A77"/>
    <w:rsid w:val="00A414E9"/>
    <w:rsid w:val="00A41A9E"/>
    <w:rsid w:val="00A41AD8"/>
    <w:rsid w:val="00A41D10"/>
    <w:rsid w:val="00A429EC"/>
    <w:rsid w:val="00A43B20"/>
    <w:rsid w:val="00A43FE8"/>
    <w:rsid w:val="00A442EE"/>
    <w:rsid w:val="00A450F2"/>
    <w:rsid w:val="00A456AF"/>
    <w:rsid w:val="00A4635F"/>
    <w:rsid w:val="00A46654"/>
    <w:rsid w:val="00A466EB"/>
    <w:rsid w:val="00A46B1A"/>
    <w:rsid w:val="00A47B57"/>
    <w:rsid w:val="00A47E18"/>
    <w:rsid w:val="00A50558"/>
    <w:rsid w:val="00A507C6"/>
    <w:rsid w:val="00A50D9D"/>
    <w:rsid w:val="00A50E74"/>
    <w:rsid w:val="00A5114C"/>
    <w:rsid w:val="00A51A6E"/>
    <w:rsid w:val="00A52591"/>
    <w:rsid w:val="00A53123"/>
    <w:rsid w:val="00A54B30"/>
    <w:rsid w:val="00A55CC8"/>
    <w:rsid w:val="00A57C89"/>
    <w:rsid w:val="00A57F3A"/>
    <w:rsid w:val="00A602AD"/>
    <w:rsid w:val="00A60B5B"/>
    <w:rsid w:val="00A60C62"/>
    <w:rsid w:val="00A61AEE"/>
    <w:rsid w:val="00A626AC"/>
    <w:rsid w:val="00A626E6"/>
    <w:rsid w:val="00A632C4"/>
    <w:rsid w:val="00A640A4"/>
    <w:rsid w:val="00A646CC"/>
    <w:rsid w:val="00A71E60"/>
    <w:rsid w:val="00A71F32"/>
    <w:rsid w:val="00A7273A"/>
    <w:rsid w:val="00A727CB"/>
    <w:rsid w:val="00A72DDD"/>
    <w:rsid w:val="00A7362C"/>
    <w:rsid w:val="00A739FE"/>
    <w:rsid w:val="00A74170"/>
    <w:rsid w:val="00A74635"/>
    <w:rsid w:val="00A77D9E"/>
    <w:rsid w:val="00A80955"/>
    <w:rsid w:val="00A80F67"/>
    <w:rsid w:val="00A81213"/>
    <w:rsid w:val="00A82C0E"/>
    <w:rsid w:val="00A8493D"/>
    <w:rsid w:val="00A871DF"/>
    <w:rsid w:val="00A87C17"/>
    <w:rsid w:val="00A90546"/>
    <w:rsid w:val="00A9081D"/>
    <w:rsid w:val="00A90EE3"/>
    <w:rsid w:val="00A913DF"/>
    <w:rsid w:val="00A91767"/>
    <w:rsid w:val="00A92714"/>
    <w:rsid w:val="00A92A23"/>
    <w:rsid w:val="00A92F56"/>
    <w:rsid w:val="00A93F30"/>
    <w:rsid w:val="00A944BA"/>
    <w:rsid w:val="00A9512D"/>
    <w:rsid w:val="00A9579D"/>
    <w:rsid w:val="00A95F2F"/>
    <w:rsid w:val="00A95FFE"/>
    <w:rsid w:val="00A97302"/>
    <w:rsid w:val="00A97AD2"/>
    <w:rsid w:val="00AA0E9D"/>
    <w:rsid w:val="00AA0F15"/>
    <w:rsid w:val="00AA123E"/>
    <w:rsid w:val="00AA136C"/>
    <w:rsid w:val="00AA29AD"/>
    <w:rsid w:val="00AA3480"/>
    <w:rsid w:val="00AA3982"/>
    <w:rsid w:val="00AA3ACC"/>
    <w:rsid w:val="00AA4172"/>
    <w:rsid w:val="00AA4291"/>
    <w:rsid w:val="00AA451C"/>
    <w:rsid w:val="00AA4A7F"/>
    <w:rsid w:val="00AA5274"/>
    <w:rsid w:val="00AA5346"/>
    <w:rsid w:val="00AA5589"/>
    <w:rsid w:val="00AA781E"/>
    <w:rsid w:val="00AA7ABE"/>
    <w:rsid w:val="00AA7C98"/>
    <w:rsid w:val="00AB0913"/>
    <w:rsid w:val="00AB2466"/>
    <w:rsid w:val="00AB2953"/>
    <w:rsid w:val="00AB37B2"/>
    <w:rsid w:val="00AB4AA8"/>
    <w:rsid w:val="00AB567C"/>
    <w:rsid w:val="00AB5696"/>
    <w:rsid w:val="00AB5F29"/>
    <w:rsid w:val="00AB6563"/>
    <w:rsid w:val="00AB6E3B"/>
    <w:rsid w:val="00AB6EBC"/>
    <w:rsid w:val="00AB7148"/>
    <w:rsid w:val="00AB7644"/>
    <w:rsid w:val="00AC05DD"/>
    <w:rsid w:val="00AC0AC4"/>
    <w:rsid w:val="00AC0B1E"/>
    <w:rsid w:val="00AC206C"/>
    <w:rsid w:val="00AC21B6"/>
    <w:rsid w:val="00AC53A1"/>
    <w:rsid w:val="00AC54B6"/>
    <w:rsid w:val="00AC5A48"/>
    <w:rsid w:val="00AC6F59"/>
    <w:rsid w:val="00AC7771"/>
    <w:rsid w:val="00AC7DFD"/>
    <w:rsid w:val="00AC7E11"/>
    <w:rsid w:val="00AD0319"/>
    <w:rsid w:val="00AD05B5"/>
    <w:rsid w:val="00AD1659"/>
    <w:rsid w:val="00AD2F51"/>
    <w:rsid w:val="00AD3020"/>
    <w:rsid w:val="00AD3809"/>
    <w:rsid w:val="00AD42DE"/>
    <w:rsid w:val="00AD4B97"/>
    <w:rsid w:val="00AD4EE9"/>
    <w:rsid w:val="00AD57AD"/>
    <w:rsid w:val="00AD59BA"/>
    <w:rsid w:val="00AD6FF0"/>
    <w:rsid w:val="00AE0460"/>
    <w:rsid w:val="00AE0F23"/>
    <w:rsid w:val="00AE134A"/>
    <w:rsid w:val="00AE19A4"/>
    <w:rsid w:val="00AE29AB"/>
    <w:rsid w:val="00AE3D90"/>
    <w:rsid w:val="00AE3DDA"/>
    <w:rsid w:val="00AE515B"/>
    <w:rsid w:val="00AE6000"/>
    <w:rsid w:val="00AE633D"/>
    <w:rsid w:val="00AE6DC5"/>
    <w:rsid w:val="00AE7D2F"/>
    <w:rsid w:val="00AF0221"/>
    <w:rsid w:val="00AF0F64"/>
    <w:rsid w:val="00AF1D30"/>
    <w:rsid w:val="00AF25FF"/>
    <w:rsid w:val="00AF39B5"/>
    <w:rsid w:val="00AF3E75"/>
    <w:rsid w:val="00AF3FF3"/>
    <w:rsid w:val="00AF457C"/>
    <w:rsid w:val="00AF55E7"/>
    <w:rsid w:val="00AF60B2"/>
    <w:rsid w:val="00AF76E2"/>
    <w:rsid w:val="00AF7E55"/>
    <w:rsid w:val="00B001F4"/>
    <w:rsid w:val="00B00EB3"/>
    <w:rsid w:val="00B02761"/>
    <w:rsid w:val="00B031E1"/>
    <w:rsid w:val="00B048BE"/>
    <w:rsid w:val="00B04E7D"/>
    <w:rsid w:val="00B04F27"/>
    <w:rsid w:val="00B051D7"/>
    <w:rsid w:val="00B10F6E"/>
    <w:rsid w:val="00B113A1"/>
    <w:rsid w:val="00B11F6F"/>
    <w:rsid w:val="00B1264D"/>
    <w:rsid w:val="00B127F7"/>
    <w:rsid w:val="00B13ED2"/>
    <w:rsid w:val="00B148B0"/>
    <w:rsid w:val="00B14B9D"/>
    <w:rsid w:val="00B14FD8"/>
    <w:rsid w:val="00B20500"/>
    <w:rsid w:val="00B205F4"/>
    <w:rsid w:val="00B20C0E"/>
    <w:rsid w:val="00B21022"/>
    <w:rsid w:val="00B21410"/>
    <w:rsid w:val="00B21489"/>
    <w:rsid w:val="00B2161C"/>
    <w:rsid w:val="00B216A9"/>
    <w:rsid w:val="00B22703"/>
    <w:rsid w:val="00B22ADC"/>
    <w:rsid w:val="00B23808"/>
    <w:rsid w:val="00B23892"/>
    <w:rsid w:val="00B23A22"/>
    <w:rsid w:val="00B23C91"/>
    <w:rsid w:val="00B2506C"/>
    <w:rsid w:val="00B26CBA"/>
    <w:rsid w:val="00B27A8C"/>
    <w:rsid w:val="00B27AAA"/>
    <w:rsid w:val="00B30BA8"/>
    <w:rsid w:val="00B31270"/>
    <w:rsid w:val="00B31710"/>
    <w:rsid w:val="00B3179B"/>
    <w:rsid w:val="00B31C1E"/>
    <w:rsid w:val="00B31DBD"/>
    <w:rsid w:val="00B32630"/>
    <w:rsid w:val="00B33080"/>
    <w:rsid w:val="00B33618"/>
    <w:rsid w:val="00B33662"/>
    <w:rsid w:val="00B35CE6"/>
    <w:rsid w:val="00B36CD7"/>
    <w:rsid w:val="00B3717B"/>
    <w:rsid w:val="00B3754B"/>
    <w:rsid w:val="00B37CAB"/>
    <w:rsid w:val="00B40344"/>
    <w:rsid w:val="00B40E4F"/>
    <w:rsid w:val="00B40F89"/>
    <w:rsid w:val="00B413D2"/>
    <w:rsid w:val="00B415A2"/>
    <w:rsid w:val="00B4184B"/>
    <w:rsid w:val="00B41BE0"/>
    <w:rsid w:val="00B41E37"/>
    <w:rsid w:val="00B42011"/>
    <w:rsid w:val="00B42D5B"/>
    <w:rsid w:val="00B42E33"/>
    <w:rsid w:val="00B43815"/>
    <w:rsid w:val="00B44614"/>
    <w:rsid w:val="00B44D85"/>
    <w:rsid w:val="00B45445"/>
    <w:rsid w:val="00B45C83"/>
    <w:rsid w:val="00B46558"/>
    <w:rsid w:val="00B46C21"/>
    <w:rsid w:val="00B50445"/>
    <w:rsid w:val="00B505A4"/>
    <w:rsid w:val="00B50661"/>
    <w:rsid w:val="00B50C23"/>
    <w:rsid w:val="00B511FD"/>
    <w:rsid w:val="00B5277D"/>
    <w:rsid w:val="00B52CDD"/>
    <w:rsid w:val="00B537EB"/>
    <w:rsid w:val="00B54624"/>
    <w:rsid w:val="00B54D45"/>
    <w:rsid w:val="00B569DC"/>
    <w:rsid w:val="00B56CDA"/>
    <w:rsid w:val="00B57AA2"/>
    <w:rsid w:val="00B60302"/>
    <w:rsid w:val="00B605C9"/>
    <w:rsid w:val="00B60867"/>
    <w:rsid w:val="00B60F2A"/>
    <w:rsid w:val="00B6158F"/>
    <w:rsid w:val="00B61D28"/>
    <w:rsid w:val="00B61E88"/>
    <w:rsid w:val="00B6235F"/>
    <w:rsid w:val="00B6322A"/>
    <w:rsid w:val="00B64A21"/>
    <w:rsid w:val="00B64F98"/>
    <w:rsid w:val="00B70337"/>
    <w:rsid w:val="00B713CD"/>
    <w:rsid w:val="00B720CC"/>
    <w:rsid w:val="00B72507"/>
    <w:rsid w:val="00B7252D"/>
    <w:rsid w:val="00B736F8"/>
    <w:rsid w:val="00B74838"/>
    <w:rsid w:val="00B7559D"/>
    <w:rsid w:val="00B75C3A"/>
    <w:rsid w:val="00B76335"/>
    <w:rsid w:val="00B776D7"/>
    <w:rsid w:val="00B77F8C"/>
    <w:rsid w:val="00B8018D"/>
    <w:rsid w:val="00B8023B"/>
    <w:rsid w:val="00B80AE2"/>
    <w:rsid w:val="00B80EEA"/>
    <w:rsid w:val="00B8125A"/>
    <w:rsid w:val="00B821D8"/>
    <w:rsid w:val="00B82463"/>
    <w:rsid w:val="00B82BC8"/>
    <w:rsid w:val="00B83385"/>
    <w:rsid w:val="00B85D99"/>
    <w:rsid w:val="00B86599"/>
    <w:rsid w:val="00B86740"/>
    <w:rsid w:val="00B86934"/>
    <w:rsid w:val="00B87DE3"/>
    <w:rsid w:val="00B91660"/>
    <w:rsid w:val="00B91AAA"/>
    <w:rsid w:val="00B9293D"/>
    <w:rsid w:val="00B92DD5"/>
    <w:rsid w:val="00B93024"/>
    <w:rsid w:val="00B9306E"/>
    <w:rsid w:val="00B930DE"/>
    <w:rsid w:val="00B93428"/>
    <w:rsid w:val="00B938CD"/>
    <w:rsid w:val="00B93EC2"/>
    <w:rsid w:val="00B94C59"/>
    <w:rsid w:val="00B957CC"/>
    <w:rsid w:val="00B95F21"/>
    <w:rsid w:val="00B960E6"/>
    <w:rsid w:val="00B9793C"/>
    <w:rsid w:val="00B97DA5"/>
    <w:rsid w:val="00B97DD9"/>
    <w:rsid w:val="00BA0146"/>
    <w:rsid w:val="00BA1E9F"/>
    <w:rsid w:val="00BA426F"/>
    <w:rsid w:val="00BA470A"/>
    <w:rsid w:val="00BA4802"/>
    <w:rsid w:val="00BA499B"/>
    <w:rsid w:val="00BA5066"/>
    <w:rsid w:val="00BA5140"/>
    <w:rsid w:val="00BA56C0"/>
    <w:rsid w:val="00BA64D7"/>
    <w:rsid w:val="00BA68AD"/>
    <w:rsid w:val="00BA7209"/>
    <w:rsid w:val="00BA7262"/>
    <w:rsid w:val="00BA7469"/>
    <w:rsid w:val="00BB0A01"/>
    <w:rsid w:val="00BB0E4D"/>
    <w:rsid w:val="00BB129C"/>
    <w:rsid w:val="00BB14D9"/>
    <w:rsid w:val="00BB1FDB"/>
    <w:rsid w:val="00BB2B1A"/>
    <w:rsid w:val="00BB3A9F"/>
    <w:rsid w:val="00BB3E48"/>
    <w:rsid w:val="00BB3F71"/>
    <w:rsid w:val="00BB4ADF"/>
    <w:rsid w:val="00BB5108"/>
    <w:rsid w:val="00BB548B"/>
    <w:rsid w:val="00BB6313"/>
    <w:rsid w:val="00BB68F7"/>
    <w:rsid w:val="00BB6CE4"/>
    <w:rsid w:val="00BB76EE"/>
    <w:rsid w:val="00BB7EA6"/>
    <w:rsid w:val="00BC1451"/>
    <w:rsid w:val="00BC1BEC"/>
    <w:rsid w:val="00BC2220"/>
    <w:rsid w:val="00BC2982"/>
    <w:rsid w:val="00BC2C85"/>
    <w:rsid w:val="00BC2EF6"/>
    <w:rsid w:val="00BC3112"/>
    <w:rsid w:val="00BC32EA"/>
    <w:rsid w:val="00BC37BD"/>
    <w:rsid w:val="00BC3905"/>
    <w:rsid w:val="00BC4075"/>
    <w:rsid w:val="00BC47FA"/>
    <w:rsid w:val="00BC4EE9"/>
    <w:rsid w:val="00BC553C"/>
    <w:rsid w:val="00BC5741"/>
    <w:rsid w:val="00BC5768"/>
    <w:rsid w:val="00BC5793"/>
    <w:rsid w:val="00BC5E16"/>
    <w:rsid w:val="00BC5F9E"/>
    <w:rsid w:val="00BC6AC4"/>
    <w:rsid w:val="00BC6F6E"/>
    <w:rsid w:val="00BC7220"/>
    <w:rsid w:val="00BC73B8"/>
    <w:rsid w:val="00BC7863"/>
    <w:rsid w:val="00BC7CB0"/>
    <w:rsid w:val="00BC7CC8"/>
    <w:rsid w:val="00BC7D9C"/>
    <w:rsid w:val="00BD19F6"/>
    <w:rsid w:val="00BD1B2B"/>
    <w:rsid w:val="00BD2461"/>
    <w:rsid w:val="00BD28A0"/>
    <w:rsid w:val="00BD37C0"/>
    <w:rsid w:val="00BD38DB"/>
    <w:rsid w:val="00BD5571"/>
    <w:rsid w:val="00BD5B63"/>
    <w:rsid w:val="00BD66CD"/>
    <w:rsid w:val="00BD780D"/>
    <w:rsid w:val="00BD7B0C"/>
    <w:rsid w:val="00BD7CC6"/>
    <w:rsid w:val="00BE0E4F"/>
    <w:rsid w:val="00BE130D"/>
    <w:rsid w:val="00BE2472"/>
    <w:rsid w:val="00BE2534"/>
    <w:rsid w:val="00BE25CE"/>
    <w:rsid w:val="00BE265F"/>
    <w:rsid w:val="00BE2FF4"/>
    <w:rsid w:val="00BE3A94"/>
    <w:rsid w:val="00BE4436"/>
    <w:rsid w:val="00BE4553"/>
    <w:rsid w:val="00BE5124"/>
    <w:rsid w:val="00BE58FC"/>
    <w:rsid w:val="00BE6885"/>
    <w:rsid w:val="00BE68CF"/>
    <w:rsid w:val="00BE6A9A"/>
    <w:rsid w:val="00BF0661"/>
    <w:rsid w:val="00BF1D28"/>
    <w:rsid w:val="00BF2D0A"/>
    <w:rsid w:val="00BF3711"/>
    <w:rsid w:val="00BF3A89"/>
    <w:rsid w:val="00BF3E44"/>
    <w:rsid w:val="00BF446B"/>
    <w:rsid w:val="00BF49BB"/>
    <w:rsid w:val="00BF4C62"/>
    <w:rsid w:val="00BF4C84"/>
    <w:rsid w:val="00BF5667"/>
    <w:rsid w:val="00BF586E"/>
    <w:rsid w:val="00BF74C6"/>
    <w:rsid w:val="00BF7933"/>
    <w:rsid w:val="00BF79C4"/>
    <w:rsid w:val="00C0045E"/>
    <w:rsid w:val="00C0077E"/>
    <w:rsid w:val="00C018A2"/>
    <w:rsid w:val="00C01D1E"/>
    <w:rsid w:val="00C01DE5"/>
    <w:rsid w:val="00C021FC"/>
    <w:rsid w:val="00C02571"/>
    <w:rsid w:val="00C034F6"/>
    <w:rsid w:val="00C03B26"/>
    <w:rsid w:val="00C03D22"/>
    <w:rsid w:val="00C04FFE"/>
    <w:rsid w:val="00C05BDD"/>
    <w:rsid w:val="00C06393"/>
    <w:rsid w:val="00C06B21"/>
    <w:rsid w:val="00C1122C"/>
    <w:rsid w:val="00C12961"/>
    <w:rsid w:val="00C12F75"/>
    <w:rsid w:val="00C139B1"/>
    <w:rsid w:val="00C13C0A"/>
    <w:rsid w:val="00C14AB9"/>
    <w:rsid w:val="00C14ECC"/>
    <w:rsid w:val="00C15EA0"/>
    <w:rsid w:val="00C16473"/>
    <w:rsid w:val="00C166C0"/>
    <w:rsid w:val="00C169C3"/>
    <w:rsid w:val="00C206DC"/>
    <w:rsid w:val="00C21029"/>
    <w:rsid w:val="00C2130C"/>
    <w:rsid w:val="00C2234B"/>
    <w:rsid w:val="00C2235D"/>
    <w:rsid w:val="00C224E8"/>
    <w:rsid w:val="00C23C2F"/>
    <w:rsid w:val="00C23D9C"/>
    <w:rsid w:val="00C23DC2"/>
    <w:rsid w:val="00C24FA2"/>
    <w:rsid w:val="00C25B75"/>
    <w:rsid w:val="00C25E5D"/>
    <w:rsid w:val="00C26A87"/>
    <w:rsid w:val="00C27279"/>
    <w:rsid w:val="00C2735D"/>
    <w:rsid w:val="00C27FCF"/>
    <w:rsid w:val="00C319B0"/>
    <w:rsid w:val="00C32E4B"/>
    <w:rsid w:val="00C33405"/>
    <w:rsid w:val="00C33735"/>
    <w:rsid w:val="00C33E79"/>
    <w:rsid w:val="00C352BF"/>
    <w:rsid w:val="00C358A0"/>
    <w:rsid w:val="00C366BE"/>
    <w:rsid w:val="00C37479"/>
    <w:rsid w:val="00C403B9"/>
    <w:rsid w:val="00C404F4"/>
    <w:rsid w:val="00C41C17"/>
    <w:rsid w:val="00C42326"/>
    <w:rsid w:val="00C42C38"/>
    <w:rsid w:val="00C43414"/>
    <w:rsid w:val="00C4343F"/>
    <w:rsid w:val="00C435E2"/>
    <w:rsid w:val="00C43E72"/>
    <w:rsid w:val="00C443E6"/>
    <w:rsid w:val="00C44410"/>
    <w:rsid w:val="00C4504C"/>
    <w:rsid w:val="00C45E3D"/>
    <w:rsid w:val="00C4711A"/>
    <w:rsid w:val="00C476C9"/>
    <w:rsid w:val="00C47C9F"/>
    <w:rsid w:val="00C522ED"/>
    <w:rsid w:val="00C52867"/>
    <w:rsid w:val="00C52CC0"/>
    <w:rsid w:val="00C52CE1"/>
    <w:rsid w:val="00C52D02"/>
    <w:rsid w:val="00C5420B"/>
    <w:rsid w:val="00C546B6"/>
    <w:rsid w:val="00C55017"/>
    <w:rsid w:val="00C56EC8"/>
    <w:rsid w:val="00C575B2"/>
    <w:rsid w:val="00C61058"/>
    <w:rsid w:val="00C61602"/>
    <w:rsid w:val="00C62D70"/>
    <w:rsid w:val="00C6481B"/>
    <w:rsid w:val="00C64E80"/>
    <w:rsid w:val="00C657C6"/>
    <w:rsid w:val="00C65D6D"/>
    <w:rsid w:val="00C66E13"/>
    <w:rsid w:val="00C66FC4"/>
    <w:rsid w:val="00C67D8A"/>
    <w:rsid w:val="00C70049"/>
    <w:rsid w:val="00C7256C"/>
    <w:rsid w:val="00C7271C"/>
    <w:rsid w:val="00C72C16"/>
    <w:rsid w:val="00C73F28"/>
    <w:rsid w:val="00C74B8F"/>
    <w:rsid w:val="00C74E41"/>
    <w:rsid w:val="00C75A85"/>
    <w:rsid w:val="00C75C27"/>
    <w:rsid w:val="00C76B4B"/>
    <w:rsid w:val="00C76C1E"/>
    <w:rsid w:val="00C76EC2"/>
    <w:rsid w:val="00C76F93"/>
    <w:rsid w:val="00C7738B"/>
    <w:rsid w:val="00C77865"/>
    <w:rsid w:val="00C80075"/>
    <w:rsid w:val="00C80581"/>
    <w:rsid w:val="00C80865"/>
    <w:rsid w:val="00C81262"/>
    <w:rsid w:val="00C81713"/>
    <w:rsid w:val="00C822EB"/>
    <w:rsid w:val="00C82711"/>
    <w:rsid w:val="00C83837"/>
    <w:rsid w:val="00C84BC2"/>
    <w:rsid w:val="00C85888"/>
    <w:rsid w:val="00C85A1B"/>
    <w:rsid w:val="00C85D32"/>
    <w:rsid w:val="00C861B7"/>
    <w:rsid w:val="00C8658E"/>
    <w:rsid w:val="00C86E52"/>
    <w:rsid w:val="00C870BC"/>
    <w:rsid w:val="00C87BC5"/>
    <w:rsid w:val="00C9039D"/>
    <w:rsid w:val="00C9040F"/>
    <w:rsid w:val="00C90541"/>
    <w:rsid w:val="00C90C95"/>
    <w:rsid w:val="00C90DAA"/>
    <w:rsid w:val="00C90FFF"/>
    <w:rsid w:val="00C91CED"/>
    <w:rsid w:val="00C93ADC"/>
    <w:rsid w:val="00C93C57"/>
    <w:rsid w:val="00C93E13"/>
    <w:rsid w:val="00C94E65"/>
    <w:rsid w:val="00C963CF"/>
    <w:rsid w:val="00C96719"/>
    <w:rsid w:val="00C97909"/>
    <w:rsid w:val="00CA06EF"/>
    <w:rsid w:val="00CA0BB0"/>
    <w:rsid w:val="00CA188E"/>
    <w:rsid w:val="00CA18E9"/>
    <w:rsid w:val="00CA1CE4"/>
    <w:rsid w:val="00CA2CF6"/>
    <w:rsid w:val="00CA3230"/>
    <w:rsid w:val="00CA3E6F"/>
    <w:rsid w:val="00CA5137"/>
    <w:rsid w:val="00CA67AB"/>
    <w:rsid w:val="00CA694A"/>
    <w:rsid w:val="00CA75D0"/>
    <w:rsid w:val="00CA767E"/>
    <w:rsid w:val="00CA7806"/>
    <w:rsid w:val="00CA7876"/>
    <w:rsid w:val="00CA78E1"/>
    <w:rsid w:val="00CB1952"/>
    <w:rsid w:val="00CB3018"/>
    <w:rsid w:val="00CB42D3"/>
    <w:rsid w:val="00CB43DF"/>
    <w:rsid w:val="00CB46CF"/>
    <w:rsid w:val="00CB475A"/>
    <w:rsid w:val="00CB4920"/>
    <w:rsid w:val="00CB4BB6"/>
    <w:rsid w:val="00CB504F"/>
    <w:rsid w:val="00CB5929"/>
    <w:rsid w:val="00CB5B64"/>
    <w:rsid w:val="00CB6271"/>
    <w:rsid w:val="00CB6C31"/>
    <w:rsid w:val="00CC0076"/>
    <w:rsid w:val="00CC1635"/>
    <w:rsid w:val="00CC18E2"/>
    <w:rsid w:val="00CC1B5D"/>
    <w:rsid w:val="00CC1E33"/>
    <w:rsid w:val="00CC2186"/>
    <w:rsid w:val="00CC4528"/>
    <w:rsid w:val="00CC46DD"/>
    <w:rsid w:val="00CC4C11"/>
    <w:rsid w:val="00CC514B"/>
    <w:rsid w:val="00CC649C"/>
    <w:rsid w:val="00CC6B43"/>
    <w:rsid w:val="00CC7C86"/>
    <w:rsid w:val="00CC7E8C"/>
    <w:rsid w:val="00CD276A"/>
    <w:rsid w:val="00CD2EF5"/>
    <w:rsid w:val="00CD3009"/>
    <w:rsid w:val="00CD4B2D"/>
    <w:rsid w:val="00CD5119"/>
    <w:rsid w:val="00CD5D21"/>
    <w:rsid w:val="00CE0309"/>
    <w:rsid w:val="00CE0779"/>
    <w:rsid w:val="00CE0BEA"/>
    <w:rsid w:val="00CE19FB"/>
    <w:rsid w:val="00CE1B78"/>
    <w:rsid w:val="00CE2189"/>
    <w:rsid w:val="00CE279E"/>
    <w:rsid w:val="00CE2A85"/>
    <w:rsid w:val="00CE3527"/>
    <w:rsid w:val="00CE3775"/>
    <w:rsid w:val="00CE3C84"/>
    <w:rsid w:val="00CE3F1B"/>
    <w:rsid w:val="00CE42DA"/>
    <w:rsid w:val="00CE54CA"/>
    <w:rsid w:val="00CE61C3"/>
    <w:rsid w:val="00CE650A"/>
    <w:rsid w:val="00CE7B24"/>
    <w:rsid w:val="00CE7DEB"/>
    <w:rsid w:val="00CF0AF6"/>
    <w:rsid w:val="00CF0B49"/>
    <w:rsid w:val="00CF252A"/>
    <w:rsid w:val="00CF258C"/>
    <w:rsid w:val="00CF2A01"/>
    <w:rsid w:val="00CF2B8F"/>
    <w:rsid w:val="00CF2E90"/>
    <w:rsid w:val="00CF2FA7"/>
    <w:rsid w:val="00CF40A5"/>
    <w:rsid w:val="00CF5C5B"/>
    <w:rsid w:val="00CF5D6D"/>
    <w:rsid w:val="00CF60B7"/>
    <w:rsid w:val="00CF6159"/>
    <w:rsid w:val="00CF62C9"/>
    <w:rsid w:val="00CF65A2"/>
    <w:rsid w:val="00CF7588"/>
    <w:rsid w:val="00CF7613"/>
    <w:rsid w:val="00CF7781"/>
    <w:rsid w:val="00CF778E"/>
    <w:rsid w:val="00D0067B"/>
    <w:rsid w:val="00D009B7"/>
    <w:rsid w:val="00D00FB0"/>
    <w:rsid w:val="00D0166C"/>
    <w:rsid w:val="00D020C4"/>
    <w:rsid w:val="00D02BD9"/>
    <w:rsid w:val="00D03420"/>
    <w:rsid w:val="00D04734"/>
    <w:rsid w:val="00D04E3B"/>
    <w:rsid w:val="00D05172"/>
    <w:rsid w:val="00D056E8"/>
    <w:rsid w:val="00D05D58"/>
    <w:rsid w:val="00D05EF6"/>
    <w:rsid w:val="00D06D9E"/>
    <w:rsid w:val="00D06FDE"/>
    <w:rsid w:val="00D07282"/>
    <w:rsid w:val="00D07D09"/>
    <w:rsid w:val="00D07D6A"/>
    <w:rsid w:val="00D07F9E"/>
    <w:rsid w:val="00D112DF"/>
    <w:rsid w:val="00D114C6"/>
    <w:rsid w:val="00D11BB3"/>
    <w:rsid w:val="00D1262C"/>
    <w:rsid w:val="00D12EC0"/>
    <w:rsid w:val="00D130FD"/>
    <w:rsid w:val="00D13812"/>
    <w:rsid w:val="00D14226"/>
    <w:rsid w:val="00D14798"/>
    <w:rsid w:val="00D14A30"/>
    <w:rsid w:val="00D14D3F"/>
    <w:rsid w:val="00D15260"/>
    <w:rsid w:val="00D1556D"/>
    <w:rsid w:val="00D16664"/>
    <w:rsid w:val="00D17D1B"/>
    <w:rsid w:val="00D20EA4"/>
    <w:rsid w:val="00D21039"/>
    <w:rsid w:val="00D21D55"/>
    <w:rsid w:val="00D232B8"/>
    <w:rsid w:val="00D2335B"/>
    <w:rsid w:val="00D23969"/>
    <w:rsid w:val="00D23A2A"/>
    <w:rsid w:val="00D23ED3"/>
    <w:rsid w:val="00D24923"/>
    <w:rsid w:val="00D255F3"/>
    <w:rsid w:val="00D2572E"/>
    <w:rsid w:val="00D260A8"/>
    <w:rsid w:val="00D2776F"/>
    <w:rsid w:val="00D3027D"/>
    <w:rsid w:val="00D30735"/>
    <w:rsid w:val="00D3080F"/>
    <w:rsid w:val="00D3087F"/>
    <w:rsid w:val="00D3113B"/>
    <w:rsid w:val="00D317D2"/>
    <w:rsid w:val="00D31968"/>
    <w:rsid w:val="00D32A6C"/>
    <w:rsid w:val="00D32CB7"/>
    <w:rsid w:val="00D331C9"/>
    <w:rsid w:val="00D349AA"/>
    <w:rsid w:val="00D35B47"/>
    <w:rsid w:val="00D362AC"/>
    <w:rsid w:val="00D36945"/>
    <w:rsid w:val="00D3694F"/>
    <w:rsid w:val="00D36D2A"/>
    <w:rsid w:val="00D3717F"/>
    <w:rsid w:val="00D37D14"/>
    <w:rsid w:val="00D40297"/>
    <w:rsid w:val="00D40465"/>
    <w:rsid w:val="00D433D9"/>
    <w:rsid w:val="00D43412"/>
    <w:rsid w:val="00D434AF"/>
    <w:rsid w:val="00D43D7D"/>
    <w:rsid w:val="00D4439F"/>
    <w:rsid w:val="00D44424"/>
    <w:rsid w:val="00D4501F"/>
    <w:rsid w:val="00D45688"/>
    <w:rsid w:val="00D46ACB"/>
    <w:rsid w:val="00D4775E"/>
    <w:rsid w:val="00D4783C"/>
    <w:rsid w:val="00D47A42"/>
    <w:rsid w:val="00D47AEF"/>
    <w:rsid w:val="00D47E2D"/>
    <w:rsid w:val="00D47E7B"/>
    <w:rsid w:val="00D5047E"/>
    <w:rsid w:val="00D50A5B"/>
    <w:rsid w:val="00D516B9"/>
    <w:rsid w:val="00D51809"/>
    <w:rsid w:val="00D51CFE"/>
    <w:rsid w:val="00D54138"/>
    <w:rsid w:val="00D54B14"/>
    <w:rsid w:val="00D550A2"/>
    <w:rsid w:val="00D552D8"/>
    <w:rsid w:val="00D560B4"/>
    <w:rsid w:val="00D56515"/>
    <w:rsid w:val="00D56F4C"/>
    <w:rsid w:val="00D573CD"/>
    <w:rsid w:val="00D60244"/>
    <w:rsid w:val="00D6054F"/>
    <w:rsid w:val="00D61239"/>
    <w:rsid w:val="00D61420"/>
    <w:rsid w:val="00D61DF2"/>
    <w:rsid w:val="00D627F6"/>
    <w:rsid w:val="00D628C6"/>
    <w:rsid w:val="00D64674"/>
    <w:rsid w:val="00D65294"/>
    <w:rsid w:val="00D65615"/>
    <w:rsid w:val="00D672AD"/>
    <w:rsid w:val="00D67D58"/>
    <w:rsid w:val="00D67D72"/>
    <w:rsid w:val="00D70528"/>
    <w:rsid w:val="00D72625"/>
    <w:rsid w:val="00D72B50"/>
    <w:rsid w:val="00D72BDB"/>
    <w:rsid w:val="00D7408F"/>
    <w:rsid w:val="00D74D2F"/>
    <w:rsid w:val="00D74EAC"/>
    <w:rsid w:val="00D762BD"/>
    <w:rsid w:val="00D762F2"/>
    <w:rsid w:val="00D7656C"/>
    <w:rsid w:val="00D767DB"/>
    <w:rsid w:val="00D77748"/>
    <w:rsid w:val="00D77991"/>
    <w:rsid w:val="00D8052E"/>
    <w:rsid w:val="00D80590"/>
    <w:rsid w:val="00D815FE"/>
    <w:rsid w:val="00D81BB9"/>
    <w:rsid w:val="00D81DBD"/>
    <w:rsid w:val="00D821F1"/>
    <w:rsid w:val="00D82883"/>
    <w:rsid w:val="00D82B58"/>
    <w:rsid w:val="00D8594C"/>
    <w:rsid w:val="00D85D1A"/>
    <w:rsid w:val="00D85D23"/>
    <w:rsid w:val="00D86DAA"/>
    <w:rsid w:val="00D87296"/>
    <w:rsid w:val="00D875C8"/>
    <w:rsid w:val="00D879F8"/>
    <w:rsid w:val="00D910E6"/>
    <w:rsid w:val="00D924D7"/>
    <w:rsid w:val="00D92C1B"/>
    <w:rsid w:val="00D92E36"/>
    <w:rsid w:val="00D92FFD"/>
    <w:rsid w:val="00D931DF"/>
    <w:rsid w:val="00D93585"/>
    <w:rsid w:val="00D942EF"/>
    <w:rsid w:val="00D946D8"/>
    <w:rsid w:val="00D9502B"/>
    <w:rsid w:val="00D96501"/>
    <w:rsid w:val="00D9684F"/>
    <w:rsid w:val="00D97C90"/>
    <w:rsid w:val="00DA0003"/>
    <w:rsid w:val="00DA0703"/>
    <w:rsid w:val="00DA110F"/>
    <w:rsid w:val="00DA1E35"/>
    <w:rsid w:val="00DA1E9E"/>
    <w:rsid w:val="00DA1F3A"/>
    <w:rsid w:val="00DA36C9"/>
    <w:rsid w:val="00DA428A"/>
    <w:rsid w:val="00DA4684"/>
    <w:rsid w:val="00DA4EFC"/>
    <w:rsid w:val="00DA5081"/>
    <w:rsid w:val="00DA51BC"/>
    <w:rsid w:val="00DA60C7"/>
    <w:rsid w:val="00DA6895"/>
    <w:rsid w:val="00DA6981"/>
    <w:rsid w:val="00DA6BA5"/>
    <w:rsid w:val="00DA7369"/>
    <w:rsid w:val="00DA77C4"/>
    <w:rsid w:val="00DA7AF3"/>
    <w:rsid w:val="00DA7C5A"/>
    <w:rsid w:val="00DB041A"/>
    <w:rsid w:val="00DB07E9"/>
    <w:rsid w:val="00DB0FF4"/>
    <w:rsid w:val="00DB1135"/>
    <w:rsid w:val="00DB2232"/>
    <w:rsid w:val="00DB23DC"/>
    <w:rsid w:val="00DB240D"/>
    <w:rsid w:val="00DB25F0"/>
    <w:rsid w:val="00DB28A1"/>
    <w:rsid w:val="00DB30CE"/>
    <w:rsid w:val="00DB3507"/>
    <w:rsid w:val="00DB36EE"/>
    <w:rsid w:val="00DB4118"/>
    <w:rsid w:val="00DB4347"/>
    <w:rsid w:val="00DB6E63"/>
    <w:rsid w:val="00DB7208"/>
    <w:rsid w:val="00DC034B"/>
    <w:rsid w:val="00DC0645"/>
    <w:rsid w:val="00DC0746"/>
    <w:rsid w:val="00DC0E0B"/>
    <w:rsid w:val="00DC14C1"/>
    <w:rsid w:val="00DC16AE"/>
    <w:rsid w:val="00DC225D"/>
    <w:rsid w:val="00DC226B"/>
    <w:rsid w:val="00DC2614"/>
    <w:rsid w:val="00DC2EB2"/>
    <w:rsid w:val="00DC3100"/>
    <w:rsid w:val="00DC361C"/>
    <w:rsid w:val="00DC3F33"/>
    <w:rsid w:val="00DC3FAE"/>
    <w:rsid w:val="00DC415C"/>
    <w:rsid w:val="00DC4910"/>
    <w:rsid w:val="00DC5197"/>
    <w:rsid w:val="00DC548C"/>
    <w:rsid w:val="00DC570D"/>
    <w:rsid w:val="00DC5871"/>
    <w:rsid w:val="00DC720E"/>
    <w:rsid w:val="00DC7239"/>
    <w:rsid w:val="00DC7366"/>
    <w:rsid w:val="00DD0771"/>
    <w:rsid w:val="00DD0F9E"/>
    <w:rsid w:val="00DD1D23"/>
    <w:rsid w:val="00DD1E98"/>
    <w:rsid w:val="00DD1F57"/>
    <w:rsid w:val="00DD261E"/>
    <w:rsid w:val="00DD286E"/>
    <w:rsid w:val="00DD2A44"/>
    <w:rsid w:val="00DD31CE"/>
    <w:rsid w:val="00DD3399"/>
    <w:rsid w:val="00DD3EF5"/>
    <w:rsid w:val="00DD44A4"/>
    <w:rsid w:val="00DD4B82"/>
    <w:rsid w:val="00DD5154"/>
    <w:rsid w:val="00DD526F"/>
    <w:rsid w:val="00DD52FF"/>
    <w:rsid w:val="00DD624E"/>
    <w:rsid w:val="00DD76EB"/>
    <w:rsid w:val="00DD7E21"/>
    <w:rsid w:val="00DE03CC"/>
    <w:rsid w:val="00DE0F5C"/>
    <w:rsid w:val="00DE1488"/>
    <w:rsid w:val="00DE192B"/>
    <w:rsid w:val="00DE24F4"/>
    <w:rsid w:val="00DE30E0"/>
    <w:rsid w:val="00DE318F"/>
    <w:rsid w:val="00DE360B"/>
    <w:rsid w:val="00DE3F6D"/>
    <w:rsid w:val="00DE429C"/>
    <w:rsid w:val="00DE45C6"/>
    <w:rsid w:val="00DE50CF"/>
    <w:rsid w:val="00DE516E"/>
    <w:rsid w:val="00DE58BA"/>
    <w:rsid w:val="00DE6EEA"/>
    <w:rsid w:val="00DE6FD2"/>
    <w:rsid w:val="00DE7175"/>
    <w:rsid w:val="00DE7452"/>
    <w:rsid w:val="00DE7A2A"/>
    <w:rsid w:val="00DF0316"/>
    <w:rsid w:val="00DF160B"/>
    <w:rsid w:val="00DF1BB5"/>
    <w:rsid w:val="00DF1C73"/>
    <w:rsid w:val="00DF1E94"/>
    <w:rsid w:val="00DF3AB8"/>
    <w:rsid w:val="00DF4D6A"/>
    <w:rsid w:val="00DF52CA"/>
    <w:rsid w:val="00DF56C3"/>
    <w:rsid w:val="00DF6992"/>
    <w:rsid w:val="00E0068C"/>
    <w:rsid w:val="00E00EFA"/>
    <w:rsid w:val="00E01A54"/>
    <w:rsid w:val="00E02BE0"/>
    <w:rsid w:val="00E03A10"/>
    <w:rsid w:val="00E067B8"/>
    <w:rsid w:val="00E07520"/>
    <w:rsid w:val="00E1067F"/>
    <w:rsid w:val="00E106EB"/>
    <w:rsid w:val="00E116D1"/>
    <w:rsid w:val="00E12152"/>
    <w:rsid w:val="00E12A27"/>
    <w:rsid w:val="00E13BBC"/>
    <w:rsid w:val="00E13D29"/>
    <w:rsid w:val="00E14674"/>
    <w:rsid w:val="00E14822"/>
    <w:rsid w:val="00E1489F"/>
    <w:rsid w:val="00E15EFF"/>
    <w:rsid w:val="00E17ABB"/>
    <w:rsid w:val="00E200E9"/>
    <w:rsid w:val="00E20F7F"/>
    <w:rsid w:val="00E2107A"/>
    <w:rsid w:val="00E22744"/>
    <w:rsid w:val="00E23127"/>
    <w:rsid w:val="00E23BF4"/>
    <w:rsid w:val="00E23F70"/>
    <w:rsid w:val="00E240A5"/>
    <w:rsid w:val="00E24382"/>
    <w:rsid w:val="00E251D1"/>
    <w:rsid w:val="00E258CE"/>
    <w:rsid w:val="00E26C83"/>
    <w:rsid w:val="00E26D8E"/>
    <w:rsid w:val="00E26F2F"/>
    <w:rsid w:val="00E26F96"/>
    <w:rsid w:val="00E2735E"/>
    <w:rsid w:val="00E279B5"/>
    <w:rsid w:val="00E27C2B"/>
    <w:rsid w:val="00E27F4D"/>
    <w:rsid w:val="00E301CD"/>
    <w:rsid w:val="00E30BAC"/>
    <w:rsid w:val="00E30BDF"/>
    <w:rsid w:val="00E3107D"/>
    <w:rsid w:val="00E316B6"/>
    <w:rsid w:val="00E32BF0"/>
    <w:rsid w:val="00E333A3"/>
    <w:rsid w:val="00E33A83"/>
    <w:rsid w:val="00E33D03"/>
    <w:rsid w:val="00E33EAA"/>
    <w:rsid w:val="00E34400"/>
    <w:rsid w:val="00E3580C"/>
    <w:rsid w:val="00E35EF1"/>
    <w:rsid w:val="00E36478"/>
    <w:rsid w:val="00E365CA"/>
    <w:rsid w:val="00E36679"/>
    <w:rsid w:val="00E36BE4"/>
    <w:rsid w:val="00E3711F"/>
    <w:rsid w:val="00E4005A"/>
    <w:rsid w:val="00E41EC1"/>
    <w:rsid w:val="00E4261F"/>
    <w:rsid w:val="00E42AD2"/>
    <w:rsid w:val="00E43448"/>
    <w:rsid w:val="00E43A96"/>
    <w:rsid w:val="00E4401A"/>
    <w:rsid w:val="00E45BDB"/>
    <w:rsid w:val="00E46577"/>
    <w:rsid w:val="00E477A6"/>
    <w:rsid w:val="00E51167"/>
    <w:rsid w:val="00E51C4A"/>
    <w:rsid w:val="00E538CF"/>
    <w:rsid w:val="00E5475D"/>
    <w:rsid w:val="00E54CEA"/>
    <w:rsid w:val="00E563C7"/>
    <w:rsid w:val="00E573BB"/>
    <w:rsid w:val="00E57DAA"/>
    <w:rsid w:val="00E6173E"/>
    <w:rsid w:val="00E620E2"/>
    <w:rsid w:val="00E6217A"/>
    <w:rsid w:val="00E62DE8"/>
    <w:rsid w:val="00E62F5B"/>
    <w:rsid w:val="00E63036"/>
    <w:rsid w:val="00E63042"/>
    <w:rsid w:val="00E63AF8"/>
    <w:rsid w:val="00E63C4D"/>
    <w:rsid w:val="00E64327"/>
    <w:rsid w:val="00E64DE8"/>
    <w:rsid w:val="00E64F44"/>
    <w:rsid w:val="00E64F81"/>
    <w:rsid w:val="00E65300"/>
    <w:rsid w:val="00E65DB0"/>
    <w:rsid w:val="00E65DE0"/>
    <w:rsid w:val="00E661CD"/>
    <w:rsid w:val="00E66399"/>
    <w:rsid w:val="00E664FC"/>
    <w:rsid w:val="00E6771B"/>
    <w:rsid w:val="00E679B2"/>
    <w:rsid w:val="00E707F2"/>
    <w:rsid w:val="00E72E64"/>
    <w:rsid w:val="00E744C5"/>
    <w:rsid w:val="00E7533F"/>
    <w:rsid w:val="00E75A83"/>
    <w:rsid w:val="00E762B4"/>
    <w:rsid w:val="00E763FD"/>
    <w:rsid w:val="00E76661"/>
    <w:rsid w:val="00E7733C"/>
    <w:rsid w:val="00E806B1"/>
    <w:rsid w:val="00E806F6"/>
    <w:rsid w:val="00E80B8D"/>
    <w:rsid w:val="00E80C3E"/>
    <w:rsid w:val="00E814A1"/>
    <w:rsid w:val="00E827E1"/>
    <w:rsid w:val="00E82C7A"/>
    <w:rsid w:val="00E82F55"/>
    <w:rsid w:val="00E83563"/>
    <w:rsid w:val="00E84C37"/>
    <w:rsid w:val="00E8720F"/>
    <w:rsid w:val="00E876EC"/>
    <w:rsid w:val="00E87C63"/>
    <w:rsid w:val="00E90141"/>
    <w:rsid w:val="00E909A6"/>
    <w:rsid w:val="00E90DD2"/>
    <w:rsid w:val="00E91553"/>
    <w:rsid w:val="00E91EA0"/>
    <w:rsid w:val="00E92D6E"/>
    <w:rsid w:val="00E9345D"/>
    <w:rsid w:val="00E93CFA"/>
    <w:rsid w:val="00E942E8"/>
    <w:rsid w:val="00E948AA"/>
    <w:rsid w:val="00E94A86"/>
    <w:rsid w:val="00E94FC5"/>
    <w:rsid w:val="00E951E5"/>
    <w:rsid w:val="00E95708"/>
    <w:rsid w:val="00E9631D"/>
    <w:rsid w:val="00E96819"/>
    <w:rsid w:val="00E96A30"/>
    <w:rsid w:val="00E97868"/>
    <w:rsid w:val="00EA13E5"/>
    <w:rsid w:val="00EA15F0"/>
    <w:rsid w:val="00EA19AA"/>
    <w:rsid w:val="00EA2A59"/>
    <w:rsid w:val="00EA2AC0"/>
    <w:rsid w:val="00EA3AF9"/>
    <w:rsid w:val="00EA3B4C"/>
    <w:rsid w:val="00EA4D1E"/>
    <w:rsid w:val="00EA5050"/>
    <w:rsid w:val="00EA57BF"/>
    <w:rsid w:val="00EA638A"/>
    <w:rsid w:val="00EA6969"/>
    <w:rsid w:val="00EA6B55"/>
    <w:rsid w:val="00EA7564"/>
    <w:rsid w:val="00EB00B0"/>
    <w:rsid w:val="00EB02BF"/>
    <w:rsid w:val="00EB16C3"/>
    <w:rsid w:val="00EB256C"/>
    <w:rsid w:val="00EB3CDB"/>
    <w:rsid w:val="00EB4201"/>
    <w:rsid w:val="00EB4A67"/>
    <w:rsid w:val="00EB5C0A"/>
    <w:rsid w:val="00EB68FC"/>
    <w:rsid w:val="00EB7BC9"/>
    <w:rsid w:val="00EB7E21"/>
    <w:rsid w:val="00EC0351"/>
    <w:rsid w:val="00EC06B1"/>
    <w:rsid w:val="00EC072A"/>
    <w:rsid w:val="00EC0981"/>
    <w:rsid w:val="00EC302C"/>
    <w:rsid w:val="00EC392C"/>
    <w:rsid w:val="00EC41EF"/>
    <w:rsid w:val="00EC4565"/>
    <w:rsid w:val="00EC4B18"/>
    <w:rsid w:val="00EC4C2C"/>
    <w:rsid w:val="00EC4D28"/>
    <w:rsid w:val="00EC4F52"/>
    <w:rsid w:val="00EC612C"/>
    <w:rsid w:val="00EC76EE"/>
    <w:rsid w:val="00EC7894"/>
    <w:rsid w:val="00EC7C54"/>
    <w:rsid w:val="00ED068D"/>
    <w:rsid w:val="00ED08A6"/>
    <w:rsid w:val="00ED13E1"/>
    <w:rsid w:val="00ED1F87"/>
    <w:rsid w:val="00ED2BED"/>
    <w:rsid w:val="00ED4552"/>
    <w:rsid w:val="00ED4B92"/>
    <w:rsid w:val="00ED4F77"/>
    <w:rsid w:val="00ED5A30"/>
    <w:rsid w:val="00ED62F0"/>
    <w:rsid w:val="00ED6ED5"/>
    <w:rsid w:val="00ED781F"/>
    <w:rsid w:val="00EE0537"/>
    <w:rsid w:val="00EE0666"/>
    <w:rsid w:val="00EE213D"/>
    <w:rsid w:val="00EE42A9"/>
    <w:rsid w:val="00EE470F"/>
    <w:rsid w:val="00EE5251"/>
    <w:rsid w:val="00EE5E3A"/>
    <w:rsid w:val="00EE61D2"/>
    <w:rsid w:val="00EE6E40"/>
    <w:rsid w:val="00EE7513"/>
    <w:rsid w:val="00EE77F3"/>
    <w:rsid w:val="00EE7DF8"/>
    <w:rsid w:val="00EF09CD"/>
    <w:rsid w:val="00EF1A23"/>
    <w:rsid w:val="00EF2CAB"/>
    <w:rsid w:val="00EF3399"/>
    <w:rsid w:val="00EF4AF8"/>
    <w:rsid w:val="00EF53D9"/>
    <w:rsid w:val="00EF57F3"/>
    <w:rsid w:val="00EF58D4"/>
    <w:rsid w:val="00EF613F"/>
    <w:rsid w:val="00EF62CA"/>
    <w:rsid w:val="00EF6506"/>
    <w:rsid w:val="00EF7437"/>
    <w:rsid w:val="00EF7B37"/>
    <w:rsid w:val="00F00299"/>
    <w:rsid w:val="00F00B12"/>
    <w:rsid w:val="00F012C2"/>
    <w:rsid w:val="00F0163B"/>
    <w:rsid w:val="00F050FC"/>
    <w:rsid w:val="00F0560E"/>
    <w:rsid w:val="00F06024"/>
    <w:rsid w:val="00F060C1"/>
    <w:rsid w:val="00F0768B"/>
    <w:rsid w:val="00F078A2"/>
    <w:rsid w:val="00F07902"/>
    <w:rsid w:val="00F07F5E"/>
    <w:rsid w:val="00F117F0"/>
    <w:rsid w:val="00F122AC"/>
    <w:rsid w:val="00F12623"/>
    <w:rsid w:val="00F12A50"/>
    <w:rsid w:val="00F12E66"/>
    <w:rsid w:val="00F13E89"/>
    <w:rsid w:val="00F142FA"/>
    <w:rsid w:val="00F14329"/>
    <w:rsid w:val="00F15243"/>
    <w:rsid w:val="00F1630E"/>
    <w:rsid w:val="00F16CBD"/>
    <w:rsid w:val="00F16E8A"/>
    <w:rsid w:val="00F20C8D"/>
    <w:rsid w:val="00F20CC3"/>
    <w:rsid w:val="00F224E5"/>
    <w:rsid w:val="00F22E2C"/>
    <w:rsid w:val="00F2305C"/>
    <w:rsid w:val="00F230B9"/>
    <w:rsid w:val="00F23419"/>
    <w:rsid w:val="00F2344A"/>
    <w:rsid w:val="00F23930"/>
    <w:rsid w:val="00F257B4"/>
    <w:rsid w:val="00F260B7"/>
    <w:rsid w:val="00F2678B"/>
    <w:rsid w:val="00F267B8"/>
    <w:rsid w:val="00F27210"/>
    <w:rsid w:val="00F277CC"/>
    <w:rsid w:val="00F300E9"/>
    <w:rsid w:val="00F307F6"/>
    <w:rsid w:val="00F30CDB"/>
    <w:rsid w:val="00F31448"/>
    <w:rsid w:val="00F31595"/>
    <w:rsid w:val="00F31816"/>
    <w:rsid w:val="00F318E2"/>
    <w:rsid w:val="00F33351"/>
    <w:rsid w:val="00F336F4"/>
    <w:rsid w:val="00F33AF9"/>
    <w:rsid w:val="00F33D83"/>
    <w:rsid w:val="00F3451A"/>
    <w:rsid w:val="00F34AAE"/>
    <w:rsid w:val="00F35AF8"/>
    <w:rsid w:val="00F3642A"/>
    <w:rsid w:val="00F40021"/>
    <w:rsid w:val="00F410AA"/>
    <w:rsid w:val="00F41CFD"/>
    <w:rsid w:val="00F41FA1"/>
    <w:rsid w:val="00F42ECD"/>
    <w:rsid w:val="00F43B19"/>
    <w:rsid w:val="00F4411D"/>
    <w:rsid w:val="00F44B11"/>
    <w:rsid w:val="00F44CC9"/>
    <w:rsid w:val="00F46501"/>
    <w:rsid w:val="00F46757"/>
    <w:rsid w:val="00F47149"/>
    <w:rsid w:val="00F47757"/>
    <w:rsid w:val="00F50E9E"/>
    <w:rsid w:val="00F517EB"/>
    <w:rsid w:val="00F51C2B"/>
    <w:rsid w:val="00F53559"/>
    <w:rsid w:val="00F53CCE"/>
    <w:rsid w:val="00F53FE8"/>
    <w:rsid w:val="00F54190"/>
    <w:rsid w:val="00F543F4"/>
    <w:rsid w:val="00F554C1"/>
    <w:rsid w:val="00F55D96"/>
    <w:rsid w:val="00F5693E"/>
    <w:rsid w:val="00F6024B"/>
    <w:rsid w:val="00F604B7"/>
    <w:rsid w:val="00F60C3F"/>
    <w:rsid w:val="00F60E4C"/>
    <w:rsid w:val="00F622D7"/>
    <w:rsid w:val="00F62342"/>
    <w:rsid w:val="00F62AB0"/>
    <w:rsid w:val="00F62FA5"/>
    <w:rsid w:val="00F64414"/>
    <w:rsid w:val="00F644C2"/>
    <w:rsid w:val="00F649C0"/>
    <w:rsid w:val="00F64AC2"/>
    <w:rsid w:val="00F65C29"/>
    <w:rsid w:val="00F66DB9"/>
    <w:rsid w:val="00F70239"/>
    <w:rsid w:val="00F709ED"/>
    <w:rsid w:val="00F7127B"/>
    <w:rsid w:val="00F71BF5"/>
    <w:rsid w:val="00F727F0"/>
    <w:rsid w:val="00F72E03"/>
    <w:rsid w:val="00F73F7C"/>
    <w:rsid w:val="00F740F2"/>
    <w:rsid w:val="00F741DA"/>
    <w:rsid w:val="00F75068"/>
    <w:rsid w:val="00F753A3"/>
    <w:rsid w:val="00F75788"/>
    <w:rsid w:val="00F75ABD"/>
    <w:rsid w:val="00F77BEE"/>
    <w:rsid w:val="00F81531"/>
    <w:rsid w:val="00F81BB3"/>
    <w:rsid w:val="00F83789"/>
    <w:rsid w:val="00F83DFB"/>
    <w:rsid w:val="00F846EB"/>
    <w:rsid w:val="00F84A55"/>
    <w:rsid w:val="00F84C60"/>
    <w:rsid w:val="00F86BDB"/>
    <w:rsid w:val="00F8703C"/>
    <w:rsid w:val="00F87929"/>
    <w:rsid w:val="00F879CC"/>
    <w:rsid w:val="00F9066F"/>
    <w:rsid w:val="00F90747"/>
    <w:rsid w:val="00F90DF0"/>
    <w:rsid w:val="00F91F7F"/>
    <w:rsid w:val="00F92160"/>
    <w:rsid w:val="00F93260"/>
    <w:rsid w:val="00F93813"/>
    <w:rsid w:val="00F93CCB"/>
    <w:rsid w:val="00F94165"/>
    <w:rsid w:val="00F943F3"/>
    <w:rsid w:val="00F94947"/>
    <w:rsid w:val="00F94D82"/>
    <w:rsid w:val="00F94E2F"/>
    <w:rsid w:val="00F95D5E"/>
    <w:rsid w:val="00F972BB"/>
    <w:rsid w:val="00F97972"/>
    <w:rsid w:val="00FA02D9"/>
    <w:rsid w:val="00FA03DF"/>
    <w:rsid w:val="00FA059E"/>
    <w:rsid w:val="00FA05F5"/>
    <w:rsid w:val="00FA0BAE"/>
    <w:rsid w:val="00FA0FC8"/>
    <w:rsid w:val="00FA1120"/>
    <w:rsid w:val="00FA1138"/>
    <w:rsid w:val="00FA2161"/>
    <w:rsid w:val="00FA2371"/>
    <w:rsid w:val="00FA3827"/>
    <w:rsid w:val="00FA415D"/>
    <w:rsid w:val="00FA438C"/>
    <w:rsid w:val="00FA48FC"/>
    <w:rsid w:val="00FA5478"/>
    <w:rsid w:val="00FA6549"/>
    <w:rsid w:val="00FA6F8B"/>
    <w:rsid w:val="00FA7D87"/>
    <w:rsid w:val="00FA7EF0"/>
    <w:rsid w:val="00FB1B06"/>
    <w:rsid w:val="00FB2518"/>
    <w:rsid w:val="00FB26BA"/>
    <w:rsid w:val="00FB29E0"/>
    <w:rsid w:val="00FB37BF"/>
    <w:rsid w:val="00FB4069"/>
    <w:rsid w:val="00FB4535"/>
    <w:rsid w:val="00FB4DA1"/>
    <w:rsid w:val="00FB5468"/>
    <w:rsid w:val="00FB5913"/>
    <w:rsid w:val="00FB672C"/>
    <w:rsid w:val="00FB7A5D"/>
    <w:rsid w:val="00FC068D"/>
    <w:rsid w:val="00FC08A7"/>
    <w:rsid w:val="00FC145B"/>
    <w:rsid w:val="00FC3288"/>
    <w:rsid w:val="00FC4716"/>
    <w:rsid w:val="00FC4969"/>
    <w:rsid w:val="00FC49C6"/>
    <w:rsid w:val="00FC64ED"/>
    <w:rsid w:val="00FC7128"/>
    <w:rsid w:val="00FC776F"/>
    <w:rsid w:val="00FC78EA"/>
    <w:rsid w:val="00FD0452"/>
    <w:rsid w:val="00FD05F3"/>
    <w:rsid w:val="00FD0AEE"/>
    <w:rsid w:val="00FD0E28"/>
    <w:rsid w:val="00FD1112"/>
    <w:rsid w:val="00FD15CF"/>
    <w:rsid w:val="00FD45D8"/>
    <w:rsid w:val="00FD4738"/>
    <w:rsid w:val="00FD4A4F"/>
    <w:rsid w:val="00FD5034"/>
    <w:rsid w:val="00FD5C76"/>
    <w:rsid w:val="00FD6C62"/>
    <w:rsid w:val="00FE0DF2"/>
    <w:rsid w:val="00FE1396"/>
    <w:rsid w:val="00FE1630"/>
    <w:rsid w:val="00FE1CC6"/>
    <w:rsid w:val="00FE2064"/>
    <w:rsid w:val="00FE21CC"/>
    <w:rsid w:val="00FE237E"/>
    <w:rsid w:val="00FE23D0"/>
    <w:rsid w:val="00FE254C"/>
    <w:rsid w:val="00FE2B25"/>
    <w:rsid w:val="00FE3706"/>
    <w:rsid w:val="00FE46B1"/>
    <w:rsid w:val="00FE4DA0"/>
    <w:rsid w:val="00FE5233"/>
    <w:rsid w:val="00FE547A"/>
    <w:rsid w:val="00FE56CC"/>
    <w:rsid w:val="00FE5EF4"/>
    <w:rsid w:val="00FE6D43"/>
    <w:rsid w:val="00FE78ED"/>
    <w:rsid w:val="00FF0B0B"/>
    <w:rsid w:val="00FF1466"/>
    <w:rsid w:val="00FF229D"/>
    <w:rsid w:val="00FF26FE"/>
    <w:rsid w:val="00FF3042"/>
    <w:rsid w:val="00FF38DE"/>
    <w:rsid w:val="00FF4354"/>
    <w:rsid w:val="00FF52C3"/>
    <w:rsid w:val="00FF6606"/>
    <w:rsid w:val="00FF664A"/>
    <w:rsid w:val="00FF66C9"/>
    <w:rsid w:val="00FF7242"/>
    <w:rsid w:val="00FF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1AAE2"/>
  <w15:chartTrackingRefBased/>
  <w15:docId w15:val="{0F87A3C7-77C7-4DE1-A1E7-7CE09E30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1B6"/>
    <w:pPr>
      <w:autoSpaceDE w:val="0"/>
      <w:autoSpaceDN w:val="0"/>
      <w:adjustRightInd w:val="0"/>
      <w:spacing w:line="480" w:lineRule="auto"/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Title"/>
    <w:next w:val="Normal"/>
    <w:link w:val="Heading1Char"/>
    <w:uiPriority w:val="9"/>
    <w:qFormat/>
    <w:rsid w:val="00CB42D3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614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AC3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Spacing"/>
    <w:next w:val="Normal"/>
    <w:link w:val="Heading4Char"/>
    <w:uiPriority w:val="9"/>
    <w:unhideWhenUsed/>
    <w:qFormat/>
    <w:rsid w:val="00BE2534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020D9C"/>
    <w:pPr>
      <w:spacing w:after="0" w:line="240" w:lineRule="auto"/>
      <w:ind w:firstLine="0"/>
    </w:pPr>
  </w:style>
  <w:style w:type="paragraph" w:styleId="Title">
    <w:name w:val="Title"/>
    <w:basedOn w:val="NoSpacing"/>
    <w:next w:val="Normal"/>
    <w:link w:val="TitleChar"/>
    <w:uiPriority w:val="10"/>
    <w:qFormat/>
    <w:rsid w:val="007E3BC5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7E3BC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4614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B42D3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35AC3"/>
    <w:rPr>
      <w:rFonts w:ascii="Times New Roman" w:hAnsi="Times New Roman" w:cs="Times New Roman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815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1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53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1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53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E42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61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61F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2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2F2740"/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435E2"/>
    <w:pPr>
      <w:spacing w:after="0" w:line="240" w:lineRule="auto"/>
    </w:pPr>
    <w:rPr>
      <w:rFonts w:cstheme="minorHAnsi"/>
      <w:sz w:val="24"/>
      <w:szCs w:val="24"/>
    </w:rPr>
  </w:style>
  <w:style w:type="character" w:customStyle="1" w:styleId="cf01">
    <w:name w:val="cf01"/>
    <w:basedOn w:val="DefaultParagraphFont"/>
    <w:rsid w:val="007E7107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6A13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477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110C"/>
    <w:rPr>
      <w:color w:val="954F72" w:themeColor="followedHyperlink"/>
      <w:u w:val="single"/>
    </w:rPr>
  </w:style>
  <w:style w:type="paragraph" w:customStyle="1" w:styleId="Normal0">
    <w:name w:val="[Normal]"/>
    <w:uiPriority w:val="99"/>
    <w:rsid w:val="0068003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ED781F"/>
    <w:pPr>
      <w:spacing w:after="0" w:line="240" w:lineRule="atLeast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781F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05783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E2534"/>
    <w:rPr>
      <w:rFonts w:ascii="Times New Roman" w:hAnsi="Times New Roman"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012C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cf11">
    <w:name w:val="cf11"/>
    <w:basedOn w:val="DefaultParagraphFont"/>
    <w:rsid w:val="008F7FCB"/>
    <w:rPr>
      <w:rFonts w:ascii="Segoe UI" w:hAnsi="Segoe UI" w:cs="Segoe UI" w:hint="default"/>
      <w:sz w:val="18"/>
      <w:szCs w:val="18"/>
    </w:rPr>
  </w:style>
  <w:style w:type="character" w:customStyle="1" w:styleId="SmartLink">
    <w:name w:val="Smart Link"/>
    <w:basedOn w:val="DefaultParagraphFont"/>
    <w:uiPriority w:val="99"/>
    <w:semiHidden/>
    <w:unhideWhenUsed/>
    <w:rsid w:val="0078433D"/>
    <w:rPr>
      <w:color w:val="0000FF"/>
      <w:u w:val="single"/>
      <w:shd w:val="clear" w:color="auto" w:fill="F3F2F1"/>
    </w:rPr>
  </w:style>
  <w:style w:type="character" w:customStyle="1" w:styleId="italicized-text">
    <w:name w:val="italicized-text"/>
    <w:basedOn w:val="DefaultParagraphFont"/>
    <w:rsid w:val="008106E7"/>
  </w:style>
  <w:style w:type="paragraph" w:customStyle="1" w:styleId="paragraph">
    <w:name w:val="paragraph"/>
    <w:basedOn w:val="Normal"/>
    <w:rsid w:val="008E65AF"/>
    <w:pPr>
      <w:autoSpaceDE/>
      <w:autoSpaceDN/>
      <w:adjustRightInd/>
      <w:spacing w:before="100" w:beforeAutospacing="1" w:after="100" w:afterAutospacing="1" w:line="240" w:lineRule="auto"/>
      <w:ind w:firstLine="0"/>
    </w:pPr>
    <w:rPr>
      <w:rFonts w:eastAsia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8E65AF"/>
  </w:style>
  <w:style w:type="paragraph" w:customStyle="1" w:styleId="pf0">
    <w:name w:val="pf0"/>
    <w:basedOn w:val="Normal"/>
    <w:rsid w:val="00B720CC"/>
    <w:pPr>
      <w:autoSpaceDE/>
      <w:autoSpaceDN/>
      <w:adjustRightInd/>
      <w:spacing w:before="100" w:beforeAutospacing="1" w:after="100" w:afterAutospacing="1" w:line="240" w:lineRule="auto"/>
      <w:ind w:firstLine="0"/>
    </w:pPr>
    <w:rPr>
      <w:rFonts w:eastAsia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F33351"/>
    <w:pPr>
      <w:autoSpaceDE/>
      <w:autoSpaceDN/>
      <w:adjustRightInd/>
      <w:spacing w:before="100" w:beforeAutospacing="1" w:after="100" w:afterAutospacing="1" w:line="240" w:lineRule="auto"/>
      <w:ind w:firstLine="0"/>
    </w:pPr>
    <w:rPr>
      <w:rFonts w:eastAsia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0902">
          <w:marLeft w:val="3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9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ate_bailey_unimelb_edu_au/Documents/a_EQHWB%20-%20family%20adversity%20-%20295/MANUSCRIPT/220415_supplementary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mscore!$B$1</c:f>
              <c:strCache>
                <c:ptCount val="1"/>
                <c:pt idx="0">
                  <c:v>eqhwb_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umscore!$B$2:$B$237</c:f>
              <c:numCache>
                <c:formatCode>General</c:formatCode>
                <c:ptCount val="236"/>
                <c:pt idx="0">
                  <c:v>9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9</c:v>
                </c:pt>
                <c:pt idx="9">
                  <c:v>9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1</c:v>
                </c:pt>
                <c:pt idx="20">
                  <c:v>11</c:v>
                </c:pt>
                <c:pt idx="21">
                  <c:v>11</c:v>
                </c:pt>
                <c:pt idx="22">
                  <c:v>11</c:v>
                </c:pt>
                <c:pt idx="23">
                  <c:v>11</c:v>
                </c:pt>
                <c:pt idx="24">
                  <c:v>11</c:v>
                </c:pt>
                <c:pt idx="25">
                  <c:v>11</c:v>
                </c:pt>
                <c:pt idx="26">
                  <c:v>12</c:v>
                </c:pt>
                <c:pt idx="27">
                  <c:v>12</c:v>
                </c:pt>
                <c:pt idx="28">
                  <c:v>12</c:v>
                </c:pt>
                <c:pt idx="29">
                  <c:v>12</c:v>
                </c:pt>
                <c:pt idx="30">
                  <c:v>12</c:v>
                </c:pt>
                <c:pt idx="31">
                  <c:v>12</c:v>
                </c:pt>
                <c:pt idx="32">
                  <c:v>12</c:v>
                </c:pt>
                <c:pt idx="33">
                  <c:v>12</c:v>
                </c:pt>
                <c:pt idx="34">
                  <c:v>12</c:v>
                </c:pt>
                <c:pt idx="35">
                  <c:v>12</c:v>
                </c:pt>
                <c:pt idx="36">
                  <c:v>12</c:v>
                </c:pt>
                <c:pt idx="37">
                  <c:v>13</c:v>
                </c:pt>
                <c:pt idx="38">
                  <c:v>13</c:v>
                </c:pt>
                <c:pt idx="39">
                  <c:v>13</c:v>
                </c:pt>
                <c:pt idx="40">
                  <c:v>13</c:v>
                </c:pt>
                <c:pt idx="41">
                  <c:v>13</c:v>
                </c:pt>
                <c:pt idx="42">
                  <c:v>13</c:v>
                </c:pt>
                <c:pt idx="43">
                  <c:v>13</c:v>
                </c:pt>
                <c:pt idx="44">
                  <c:v>13</c:v>
                </c:pt>
                <c:pt idx="45">
                  <c:v>13</c:v>
                </c:pt>
                <c:pt idx="46">
                  <c:v>13</c:v>
                </c:pt>
                <c:pt idx="47">
                  <c:v>13</c:v>
                </c:pt>
                <c:pt idx="48">
                  <c:v>14</c:v>
                </c:pt>
                <c:pt idx="49">
                  <c:v>14</c:v>
                </c:pt>
                <c:pt idx="50">
                  <c:v>14</c:v>
                </c:pt>
                <c:pt idx="51">
                  <c:v>14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4</c:v>
                </c:pt>
                <c:pt idx="57">
                  <c:v>14</c:v>
                </c:pt>
                <c:pt idx="58">
                  <c:v>14</c:v>
                </c:pt>
                <c:pt idx="59">
                  <c:v>14</c:v>
                </c:pt>
                <c:pt idx="60">
                  <c:v>14</c:v>
                </c:pt>
                <c:pt idx="61">
                  <c:v>14</c:v>
                </c:pt>
                <c:pt idx="62">
                  <c:v>14</c:v>
                </c:pt>
                <c:pt idx="63">
                  <c:v>14</c:v>
                </c:pt>
                <c:pt idx="64">
                  <c:v>14</c:v>
                </c:pt>
                <c:pt idx="65">
                  <c:v>15</c:v>
                </c:pt>
                <c:pt idx="66">
                  <c:v>15</c:v>
                </c:pt>
                <c:pt idx="67">
                  <c:v>15</c:v>
                </c:pt>
                <c:pt idx="68">
                  <c:v>15</c:v>
                </c:pt>
                <c:pt idx="69">
                  <c:v>15</c:v>
                </c:pt>
                <c:pt idx="70">
                  <c:v>15</c:v>
                </c:pt>
                <c:pt idx="71">
                  <c:v>15</c:v>
                </c:pt>
                <c:pt idx="72">
                  <c:v>15</c:v>
                </c:pt>
                <c:pt idx="73">
                  <c:v>15</c:v>
                </c:pt>
                <c:pt idx="74">
                  <c:v>15</c:v>
                </c:pt>
                <c:pt idx="75">
                  <c:v>15</c:v>
                </c:pt>
                <c:pt idx="76">
                  <c:v>16</c:v>
                </c:pt>
                <c:pt idx="77">
                  <c:v>16</c:v>
                </c:pt>
                <c:pt idx="78">
                  <c:v>16</c:v>
                </c:pt>
                <c:pt idx="79">
                  <c:v>16</c:v>
                </c:pt>
                <c:pt idx="80">
                  <c:v>16</c:v>
                </c:pt>
                <c:pt idx="81">
                  <c:v>16</c:v>
                </c:pt>
                <c:pt idx="82">
                  <c:v>16</c:v>
                </c:pt>
                <c:pt idx="83">
                  <c:v>16</c:v>
                </c:pt>
                <c:pt idx="84">
                  <c:v>16</c:v>
                </c:pt>
                <c:pt idx="85">
                  <c:v>16</c:v>
                </c:pt>
                <c:pt idx="86">
                  <c:v>16</c:v>
                </c:pt>
                <c:pt idx="87">
                  <c:v>17</c:v>
                </c:pt>
                <c:pt idx="88">
                  <c:v>17</c:v>
                </c:pt>
                <c:pt idx="89">
                  <c:v>17</c:v>
                </c:pt>
                <c:pt idx="90">
                  <c:v>17</c:v>
                </c:pt>
                <c:pt idx="91">
                  <c:v>17</c:v>
                </c:pt>
                <c:pt idx="92">
                  <c:v>17</c:v>
                </c:pt>
                <c:pt idx="93">
                  <c:v>17</c:v>
                </c:pt>
                <c:pt idx="94">
                  <c:v>17</c:v>
                </c:pt>
                <c:pt idx="95">
                  <c:v>17</c:v>
                </c:pt>
                <c:pt idx="96">
                  <c:v>17</c:v>
                </c:pt>
                <c:pt idx="97">
                  <c:v>17</c:v>
                </c:pt>
                <c:pt idx="98">
                  <c:v>17</c:v>
                </c:pt>
                <c:pt idx="99">
                  <c:v>18</c:v>
                </c:pt>
                <c:pt idx="100">
                  <c:v>18</c:v>
                </c:pt>
                <c:pt idx="101">
                  <c:v>18</c:v>
                </c:pt>
                <c:pt idx="102">
                  <c:v>18</c:v>
                </c:pt>
                <c:pt idx="103">
                  <c:v>18</c:v>
                </c:pt>
                <c:pt idx="104">
                  <c:v>18</c:v>
                </c:pt>
                <c:pt idx="105">
                  <c:v>18</c:v>
                </c:pt>
                <c:pt idx="106">
                  <c:v>18</c:v>
                </c:pt>
                <c:pt idx="107">
                  <c:v>18</c:v>
                </c:pt>
                <c:pt idx="108">
                  <c:v>18</c:v>
                </c:pt>
                <c:pt idx="109">
                  <c:v>18</c:v>
                </c:pt>
                <c:pt idx="110">
                  <c:v>18</c:v>
                </c:pt>
                <c:pt idx="111">
                  <c:v>18</c:v>
                </c:pt>
                <c:pt idx="112">
                  <c:v>19</c:v>
                </c:pt>
                <c:pt idx="113">
                  <c:v>19</c:v>
                </c:pt>
                <c:pt idx="114">
                  <c:v>19</c:v>
                </c:pt>
                <c:pt idx="115">
                  <c:v>19</c:v>
                </c:pt>
                <c:pt idx="116">
                  <c:v>19</c:v>
                </c:pt>
                <c:pt idx="117">
                  <c:v>19</c:v>
                </c:pt>
                <c:pt idx="118">
                  <c:v>19</c:v>
                </c:pt>
                <c:pt idx="119">
                  <c:v>19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1</c:v>
                </c:pt>
                <c:pt idx="125">
                  <c:v>21</c:v>
                </c:pt>
                <c:pt idx="126">
                  <c:v>21</c:v>
                </c:pt>
                <c:pt idx="127">
                  <c:v>21</c:v>
                </c:pt>
                <c:pt idx="128">
                  <c:v>21</c:v>
                </c:pt>
                <c:pt idx="129">
                  <c:v>21</c:v>
                </c:pt>
                <c:pt idx="130">
                  <c:v>21</c:v>
                </c:pt>
                <c:pt idx="131">
                  <c:v>21</c:v>
                </c:pt>
                <c:pt idx="132">
                  <c:v>21</c:v>
                </c:pt>
                <c:pt idx="133">
                  <c:v>21</c:v>
                </c:pt>
                <c:pt idx="134">
                  <c:v>22</c:v>
                </c:pt>
                <c:pt idx="135">
                  <c:v>22</c:v>
                </c:pt>
                <c:pt idx="136">
                  <c:v>22</c:v>
                </c:pt>
                <c:pt idx="137">
                  <c:v>22</c:v>
                </c:pt>
                <c:pt idx="138">
                  <c:v>22</c:v>
                </c:pt>
                <c:pt idx="139">
                  <c:v>22</c:v>
                </c:pt>
                <c:pt idx="140">
                  <c:v>22</c:v>
                </c:pt>
                <c:pt idx="141">
                  <c:v>22</c:v>
                </c:pt>
                <c:pt idx="142">
                  <c:v>23</c:v>
                </c:pt>
                <c:pt idx="143">
                  <c:v>23</c:v>
                </c:pt>
                <c:pt idx="144">
                  <c:v>23</c:v>
                </c:pt>
                <c:pt idx="145">
                  <c:v>23</c:v>
                </c:pt>
                <c:pt idx="146">
                  <c:v>23</c:v>
                </c:pt>
                <c:pt idx="147">
                  <c:v>23</c:v>
                </c:pt>
                <c:pt idx="148">
                  <c:v>23</c:v>
                </c:pt>
                <c:pt idx="149">
                  <c:v>23</c:v>
                </c:pt>
                <c:pt idx="150">
                  <c:v>23</c:v>
                </c:pt>
                <c:pt idx="151">
                  <c:v>23</c:v>
                </c:pt>
                <c:pt idx="152">
                  <c:v>23</c:v>
                </c:pt>
                <c:pt idx="153">
                  <c:v>23</c:v>
                </c:pt>
                <c:pt idx="154">
                  <c:v>23</c:v>
                </c:pt>
                <c:pt idx="155">
                  <c:v>23</c:v>
                </c:pt>
                <c:pt idx="156">
                  <c:v>23</c:v>
                </c:pt>
                <c:pt idx="157">
                  <c:v>24</c:v>
                </c:pt>
                <c:pt idx="158">
                  <c:v>24</c:v>
                </c:pt>
                <c:pt idx="159">
                  <c:v>24</c:v>
                </c:pt>
                <c:pt idx="160">
                  <c:v>24</c:v>
                </c:pt>
                <c:pt idx="161">
                  <c:v>24</c:v>
                </c:pt>
                <c:pt idx="162">
                  <c:v>24</c:v>
                </c:pt>
                <c:pt idx="163">
                  <c:v>24</c:v>
                </c:pt>
                <c:pt idx="164">
                  <c:v>24</c:v>
                </c:pt>
                <c:pt idx="165">
                  <c:v>25</c:v>
                </c:pt>
                <c:pt idx="166">
                  <c:v>25</c:v>
                </c:pt>
                <c:pt idx="167">
                  <c:v>25</c:v>
                </c:pt>
                <c:pt idx="168">
                  <c:v>25</c:v>
                </c:pt>
                <c:pt idx="169">
                  <c:v>25</c:v>
                </c:pt>
                <c:pt idx="170">
                  <c:v>25</c:v>
                </c:pt>
                <c:pt idx="171">
                  <c:v>25</c:v>
                </c:pt>
                <c:pt idx="172">
                  <c:v>25</c:v>
                </c:pt>
                <c:pt idx="173">
                  <c:v>25</c:v>
                </c:pt>
                <c:pt idx="174">
                  <c:v>26</c:v>
                </c:pt>
                <c:pt idx="175">
                  <c:v>26</c:v>
                </c:pt>
                <c:pt idx="176">
                  <c:v>26</c:v>
                </c:pt>
                <c:pt idx="177">
                  <c:v>26</c:v>
                </c:pt>
                <c:pt idx="178">
                  <c:v>26</c:v>
                </c:pt>
                <c:pt idx="179">
                  <c:v>26</c:v>
                </c:pt>
                <c:pt idx="180">
                  <c:v>26</c:v>
                </c:pt>
                <c:pt idx="181">
                  <c:v>26</c:v>
                </c:pt>
                <c:pt idx="182">
                  <c:v>26</c:v>
                </c:pt>
                <c:pt idx="183">
                  <c:v>26</c:v>
                </c:pt>
                <c:pt idx="184">
                  <c:v>26</c:v>
                </c:pt>
                <c:pt idx="185">
                  <c:v>26</c:v>
                </c:pt>
                <c:pt idx="186">
                  <c:v>26</c:v>
                </c:pt>
                <c:pt idx="187">
                  <c:v>26</c:v>
                </c:pt>
                <c:pt idx="188">
                  <c:v>27</c:v>
                </c:pt>
                <c:pt idx="189">
                  <c:v>27</c:v>
                </c:pt>
                <c:pt idx="190">
                  <c:v>27</c:v>
                </c:pt>
                <c:pt idx="191">
                  <c:v>27</c:v>
                </c:pt>
                <c:pt idx="192">
                  <c:v>27</c:v>
                </c:pt>
                <c:pt idx="193">
                  <c:v>27</c:v>
                </c:pt>
                <c:pt idx="194">
                  <c:v>27</c:v>
                </c:pt>
                <c:pt idx="195">
                  <c:v>27</c:v>
                </c:pt>
                <c:pt idx="196">
                  <c:v>27</c:v>
                </c:pt>
                <c:pt idx="197">
                  <c:v>28</c:v>
                </c:pt>
                <c:pt idx="198">
                  <c:v>28</c:v>
                </c:pt>
                <c:pt idx="199">
                  <c:v>28</c:v>
                </c:pt>
                <c:pt idx="200">
                  <c:v>28</c:v>
                </c:pt>
                <c:pt idx="201">
                  <c:v>28</c:v>
                </c:pt>
                <c:pt idx="202">
                  <c:v>28</c:v>
                </c:pt>
                <c:pt idx="203">
                  <c:v>28</c:v>
                </c:pt>
                <c:pt idx="204">
                  <c:v>29</c:v>
                </c:pt>
                <c:pt idx="205">
                  <c:v>29</c:v>
                </c:pt>
                <c:pt idx="206">
                  <c:v>29</c:v>
                </c:pt>
                <c:pt idx="207">
                  <c:v>30</c:v>
                </c:pt>
                <c:pt idx="208">
                  <c:v>30</c:v>
                </c:pt>
                <c:pt idx="209">
                  <c:v>30</c:v>
                </c:pt>
                <c:pt idx="210">
                  <c:v>30</c:v>
                </c:pt>
                <c:pt idx="211">
                  <c:v>31</c:v>
                </c:pt>
                <c:pt idx="212">
                  <c:v>31</c:v>
                </c:pt>
                <c:pt idx="213">
                  <c:v>31</c:v>
                </c:pt>
                <c:pt idx="214">
                  <c:v>32</c:v>
                </c:pt>
                <c:pt idx="215">
                  <c:v>32</c:v>
                </c:pt>
                <c:pt idx="216">
                  <c:v>33</c:v>
                </c:pt>
                <c:pt idx="217">
                  <c:v>33</c:v>
                </c:pt>
                <c:pt idx="218">
                  <c:v>33</c:v>
                </c:pt>
                <c:pt idx="219">
                  <c:v>33</c:v>
                </c:pt>
                <c:pt idx="220">
                  <c:v>35</c:v>
                </c:pt>
                <c:pt idx="221">
                  <c:v>35</c:v>
                </c:pt>
                <c:pt idx="222">
                  <c:v>35</c:v>
                </c:pt>
                <c:pt idx="223">
                  <c:v>38</c:v>
                </c:pt>
                <c:pt idx="224">
                  <c:v>41</c:v>
                </c:pt>
                <c:pt idx="225">
                  <c:v>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BA-4CA5-8585-68C4A8697F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4715872"/>
        <c:axId val="804717440"/>
      </c:barChart>
      <c:catAx>
        <c:axId val="804715872"/>
        <c:scaling>
          <c:orientation val="minMax"/>
        </c:scaling>
        <c:delete val="1"/>
        <c:axPos val="b"/>
        <c:majorTickMark val="none"/>
        <c:minorTickMark val="none"/>
        <c:tickLblPos val="nextTo"/>
        <c:crossAx val="804717440"/>
        <c:crosses val="autoZero"/>
        <c:auto val="1"/>
        <c:lblAlgn val="ctr"/>
        <c:lblOffset val="100"/>
        <c:noMultiLvlLbl val="0"/>
      </c:catAx>
      <c:valAx>
        <c:axId val="804717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4715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dex!$B$1</c:f>
              <c:strCache>
                <c:ptCount val="1"/>
                <c:pt idx="0">
                  <c:v>EQinde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Index!$B$2:$B$235</c:f>
              <c:numCache>
                <c:formatCode>General</c:formatCode>
                <c:ptCount val="234"/>
                <c:pt idx="0">
                  <c:v>-0.313</c:v>
                </c:pt>
                <c:pt idx="1">
                  <c:v>2.8000000000000001E-2</c:v>
                </c:pt>
                <c:pt idx="2">
                  <c:v>5.0999999999999997E-2</c:v>
                </c:pt>
                <c:pt idx="3">
                  <c:v>0.16400000000000001</c:v>
                </c:pt>
                <c:pt idx="4">
                  <c:v>0.185</c:v>
                </c:pt>
                <c:pt idx="5">
                  <c:v>0.21299999999999999</c:v>
                </c:pt>
                <c:pt idx="6">
                  <c:v>0.246</c:v>
                </c:pt>
                <c:pt idx="7">
                  <c:v>0.26800000000000002</c:v>
                </c:pt>
                <c:pt idx="8">
                  <c:v>0.29099999999999998</c:v>
                </c:pt>
                <c:pt idx="9">
                  <c:v>0.29899999999999999</c:v>
                </c:pt>
                <c:pt idx="10">
                  <c:v>0.30299999999999999</c:v>
                </c:pt>
                <c:pt idx="11">
                  <c:v>0.308</c:v>
                </c:pt>
                <c:pt idx="12">
                  <c:v>0.32200000000000001</c:v>
                </c:pt>
                <c:pt idx="13">
                  <c:v>0.33300000000000002</c:v>
                </c:pt>
                <c:pt idx="14">
                  <c:v>0.34100000000000003</c:v>
                </c:pt>
                <c:pt idx="15">
                  <c:v>0.34499999999999997</c:v>
                </c:pt>
                <c:pt idx="16">
                  <c:v>0.34499999999999997</c:v>
                </c:pt>
                <c:pt idx="17">
                  <c:v>0.36</c:v>
                </c:pt>
                <c:pt idx="18">
                  <c:v>0.37</c:v>
                </c:pt>
                <c:pt idx="19">
                  <c:v>0.373</c:v>
                </c:pt>
                <c:pt idx="20">
                  <c:v>0.39100000000000001</c:v>
                </c:pt>
                <c:pt idx="21">
                  <c:v>0.39700000000000002</c:v>
                </c:pt>
                <c:pt idx="22">
                  <c:v>0.40500000000000003</c:v>
                </c:pt>
                <c:pt idx="23">
                  <c:v>0.41299999999999998</c:v>
                </c:pt>
                <c:pt idx="24">
                  <c:v>0.42799999999999999</c:v>
                </c:pt>
                <c:pt idx="25">
                  <c:v>0.45</c:v>
                </c:pt>
                <c:pt idx="26">
                  <c:v>0.46700000000000003</c:v>
                </c:pt>
                <c:pt idx="27">
                  <c:v>0.47699999999999998</c:v>
                </c:pt>
                <c:pt idx="28">
                  <c:v>0.47699999999999998</c:v>
                </c:pt>
                <c:pt idx="29">
                  <c:v>0.47899999999999998</c:v>
                </c:pt>
                <c:pt idx="30">
                  <c:v>0.48399999999999999</c:v>
                </c:pt>
                <c:pt idx="31">
                  <c:v>0.48699999999999999</c:v>
                </c:pt>
                <c:pt idx="32">
                  <c:v>0.504</c:v>
                </c:pt>
                <c:pt idx="33">
                  <c:v>0.50800000000000001</c:v>
                </c:pt>
                <c:pt idx="34">
                  <c:v>0.51100000000000001</c:v>
                </c:pt>
                <c:pt idx="35">
                  <c:v>0.52</c:v>
                </c:pt>
                <c:pt idx="36">
                  <c:v>0.54300000000000004</c:v>
                </c:pt>
                <c:pt idx="37">
                  <c:v>0.54700000000000004</c:v>
                </c:pt>
                <c:pt idx="38">
                  <c:v>0.54800000000000004</c:v>
                </c:pt>
                <c:pt idx="39">
                  <c:v>0.55000000000000004</c:v>
                </c:pt>
                <c:pt idx="40">
                  <c:v>0.55300000000000005</c:v>
                </c:pt>
                <c:pt idx="41">
                  <c:v>0.55400000000000005</c:v>
                </c:pt>
                <c:pt idx="42">
                  <c:v>0.55700000000000005</c:v>
                </c:pt>
                <c:pt idx="43">
                  <c:v>0.55800000000000005</c:v>
                </c:pt>
                <c:pt idx="44">
                  <c:v>0.55800000000000005</c:v>
                </c:pt>
                <c:pt idx="45">
                  <c:v>0.56000000000000005</c:v>
                </c:pt>
                <c:pt idx="46">
                  <c:v>0.56200000000000006</c:v>
                </c:pt>
                <c:pt idx="47">
                  <c:v>0.56499999999999995</c:v>
                </c:pt>
                <c:pt idx="48">
                  <c:v>0.56799999999999995</c:v>
                </c:pt>
                <c:pt idx="49">
                  <c:v>0.57399999999999995</c:v>
                </c:pt>
                <c:pt idx="50">
                  <c:v>0.57499999999999996</c:v>
                </c:pt>
                <c:pt idx="51">
                  <c:v>0.58499999999999996</c:v>
                </c:pt>
                <c:pt idx="52">
                  <c:v>0.59</c:v>
                </c:pt>
                <c:pt idx="53">
                  <c:v>0.59399999999999997</c:v>
                </c:pt>
                <c:pt idx="54">
                  <c:v>0.59899999999999998</c:v>
                </c:pt>
                <c:pt idx="55">
                  <c:v>0.60399999999999998</c:v>
                </c:pt>
                <c:pt idx="56">
                  <c:v>0.60599999999999998</c:v>
                </c:pt>
                <c:pt idx="57">
                  <c:v>0.60599999999999998</c:v>
                </c:pt>
                <c:pt idx="58">
                  <c:v>0.61</c:v>
                </c:pt>
                <c:pt idx="59">
                  <c:v>0.61799999999999999</c:v>
                </c:pt>
                <c:pt idx="60">
                  <c:v>0.62</c:v>
                </c:pt>
                <c:pt idx="61">
                  <c:v>0.621</c:v>
                </c:pt>
                <c:pt idx="62">
                  <c:v>0.623</c:v>
                </c:pt>
                <c:pt idx="63">
                  <c:v>0.63600000000000001</c:v>
                </c:pt>
                <c:pt idx="64">
                  <c:v>0.63700000000000001</c:v>
                </c:pt>
                <c:pt idx="65">
                  <c:v>0.63800000000000001</c:v>
                </c:pt>
                <c:pt idx="66">
                  <c:v>0.63900000000000001</c:v>
                </c:pt>
                <c:pt idx="67">
                  <c:v>0.64900000000000002</c:v>
                </c:pt>
                <c:pt idx="68">
                  <c:v>0.65100000000000002</c:v>
                </c:pt>
                <c:pt idx="69">
                  <c:v>0.66</c:v>
                </c:pt>
                <c:pt idx="70">
                  <c:v>0.66900000000000004</c:v>
                </c:pt>
                <c:pt idx="71">
                  <c:v>0.66900000000000004</c:v>
                </c:pt>
                <c:pt idx="72">
                  <c:v>0.67100000000000004</c:v>
                </c:pt>
                <c:pt idx="73">
                  <c:v>0.67100000000000004</c:v>
                </c:pt>
                <c:pt idx="74">
                  <c:v>0.67300000000000004</c:v>
                </c:pt>
                <c:pt idx="75">
                  <c:v>0.67500000000000004</c:v>
                </c:pt>
                <c:pt idx="76">
                  <c:v>0.67500000000000004</c:v>
                </c:pt>
                <c:pt idx="77">
                  <c:v>0.67600000000000005</c:v>
                </c:pt>
                <c:pt idx="78">
                  <c:v>0.67600000000000005</c:v>
                </c:pt>
                <c:pt idx="79">
                  <c:v>0.67700000000000005</c:v>
                </c:pt>
                <c:pt idx="80">
                  <c:v>0.67700000000000005</c:v>
                </c:pt>
                <c:pt idx="81">
                  <c:v>0.68300000000000005</c:v>
                </c:pt>
                <c:pt idx="82">
                  <c:v>0.68700000000000006</c:v>
                </c:pt>
                <c:pt idx="83">
                  <c:v>0.68799999999999994</c:v>
                </c:pt>
                <c:pt idx="84">
                  <c:v>0.69099999999999995</c:v>
                </c:pt>
                <c:pt idx="85">
                  <c:v>0.69099999999999995</c:v>
                </c:pt>
                <c:pt idx="86">
                  <c:v>0.69899999999999995</c:v>
                </c:pt>
                <c:pt idx="87">
                  <c:v>0.70099999999999996</c:v>
                </c:pt>
                <c:pt idx="88">
                  <c:v>0.70199999999999996</c:v>
                </c:pt>
                <c:pt idx="89">
                  <c:v>0.70299999999999996</c:v>
                </c:pt>
                <c:pt idx="90">
                  <c:v>0.70299999999999996</c:v>
                </c:pt>
                <c:pt idx="91">
                  <c:v>0.70399999999999996</c:v>
                </c:pt>
                <c:pt idx="92">
                  <c:v>0.71099999999999997</c:v>
                </c:pt>
                <c:pt idx="93">
                  <c:v>0.71499999999999997</c:v>
                </c:pt>
                <c:pt idx="94">
                  <c:v>0.72399999999999998</c:v>
                </c:pt>
                <c:pt idx="95">
                  <c:v>0.72899999999999998</c:v>
                </c:pt>
                <c:pt idx="96">
                  <c:v>0.73499999999999999</c:v>
                </c:pt>
                <c:pt idx="97">
                  <c:v>0.74</c:v>
                </c:pt>
                <c:pt idx="98">
                  <c:v>0.75700000000000001</c:v>
                </c:pt>
                <c:pt idx="99">
                  <c:v>0.76300000000000001</c:v>
                </c:pt>
                <c:pt idx="100">
                  <c:v>0.76500000000000001</c:v>
                </c:pt>
                <c:pt idx="101">
                  <c:v>0.76800000000000002</c:v>
                </c:pt>
                <c:pt idx="102">
                  <c:v>0.77</c:v>
                </c:pt>
                <c:pt idx="103">
                  <c:v>0.77</c:v>
                </c:pt>
                <c:pt idx="104">
                  <c:v>0.77100000000000002</c:v>
                </c:pt>
                <c:pt idx="105">
                  <c:v>0.77400000000000002</c:v>
                </c:pt>
                <c:pt idx="106">
                  <c:v>0.77400000000000002</c:v>
                </c:pt>
                <c:pt idx="107">
                  <c:v>0.77800000000000002</c:v>
                </c:pt>
                <c:pt idx="108">
                  <c:v>0.78200000000000003</c:v>
                </c:pt>
                <c:pt idx="109">
                  <c:v>0.78500000000000003</c:v>
                </c:pt>
                <c:pt idx="110">
                  <c:v>0.78800000000000003</c:v>
                </c:pt>
                <c:pt idx="111">
                  <c:v>0.79600000000000004</c:v>
                </c:pt>
                <c:pt idx="112">
                  <c:v>0.79800000000000004</c:v>
                </c:pt>
                <c:pt idx="113">
                  <c:v>0.8</c:v>
                </c:pt>
                <c:pt idx="114">
                  <c:v>0.80500000000000005</c:v>
                </c:pt>
                <c:pt idx="115">
                  <c:v>0.80700000000000005</c:v>
                </c:pt>
                <c:pt idx="116">
                  <c:v>0.80700000000000005</c:v>
                </c:pt>
                <c:pt idx="117">
                  <c:v>0.80700000000000005</c:v>
                </c:pt>
                <c:pt idx="118">
                  <c:v>0.81200000000000006</c:v>
                </c:pt>
                <c:pt idx="119">
                  <c:v>0.81399999999999995</c:v>
                </c:pt>
                <c:pt idx="120">
                  <c:v>0.81899999999999995</c:v>
                </c:pt>
                <c:pt idx="121">
                  <c:v>0.81899999999999995</c:v>
                </c:pt>
                <c:pt idx="122">
                  <c:v>0.82</c:v>
                </c:pt>
                <c:pt idx="123">
                  <c:v>0.82899999999999996</c:v>
                </c:pt>
                <c:pt idx="124">
                  <c:v>0.83199999999999996</c:v>
                </c:pt>
                <c:pt idx="125">
                  <c:v>0.83199999999999996</c:v>
                </c:pt>
                <c:pt idx="126">
                  <c:v>0.83399999999999996</c:v>
                </c:pt>
                <c:pt idx="127">
                  <c:v>0.83499999999999996</c:v>
                </c:pt>
                <c:pt idx="128">
                  <c:v>0.83499999999999996</c:v>
                </c:pt>
                <c:pt idx="129">
                  <c:v>0.84099999999999997</c:v>
                </c:pt>
                <c:pt idx="130">
                  <c:v>0.84199999999999997</c:v>
                </c:pt>
                <c:pt idx="131">
                  <c:v>0.84199999999999997</c:v>
                </c:pt>
                <c:pt idx="132">
                  <c:v>0.84299999999999997</c:v>
                </c:pt>
                <c:pt idx="133">
                  <c:v>0.84599999999999997</c:v>
                </c:pt>
                <c:pt idx="134">
                  <c:v>0.84599999999999997</c:v>
                </c:pt>
                <c:pt idx="135">
                  <c:v>0.84599999999999997</c:v>
                </c:pt>
                <c:pt idx="136">
                  <c:v>0.84599999999999997</c:v>
                </c:pt>
                <c:pt idx="137">
                  <c:v>0.85</c:v>
                </c:pt>
                <c:pt idx="138">
                  <c:v>0.85099999999999998</c:v>
                </c:pt>
                <c:pt idx="139">
                  <c:v>0.85199999999999998</c:v>
                </c:pt>
                <c:pt idx="140">
                  <c:v>0.85199999999999998</c:v>
                </c:pt>
                <c:pt idx="141">
                  <c:v>0.85299999999999998</c:v>
                </c:pt>
                <c:pt idx="142">
                  <c:v>0.85399999999999998</c:v>
                </c:pt>
                <c:pt idx="143">
                  <c:v>0.85499999999999998</c:v>
                </c:pt>
                <c:pt idx="144">
                  <c:v>0.85799999999999998</c:v>
                </c:pt>
                <c:pt idx="145">
                  <c:v>0.85799999999999998</c:v>
                </c:pt>
                <c:pt idx="146">
                  <c:v>0.85799999999999998</c:v>
                </c:pt>
                <c:pt idx="147">
                  <c:v>0.85799999999999998</c:v>
                </c:pt>
                <c:pt idx="148">
                  <c:v>0.86099999999999999</c:v>
                </c:pt>
                <c:pt idx="149">
                  <c:v>0.86199999999999999</c:v>
                </c:pt>
                <c:pt idx="150">
                  <c:v>0.86199999999999999</c:v>
                </c:pt>
                <c:pt idx="151">
                  <c:v>0.871</c:v>
                </c:pt>
                <c:pt idx="152">
                  <c:v>0.872</c:v>
                </c:pt>
                <c:pt idx="153">
                  <c:v>0.872</c:v>
                </c:pt>
                <c:pt idx="154">
                  <c:v>0.874</c:v>
                </c:pt>
                <c:pt idx="155">
                  <c:v>0.876</c:v>
                </c:pt>
                <c:pt idx="156">
                  <c:v>0.879</c:v>
                </c:pt>
                <c:pt idx="157">
                  <c:v>0.88200000000000001</c:v>
                </c:pt>
                <c:pt idx="158">
                  <c:v>0.88300000000000001</c:v>
                </c:pt>
                <c:pt idx="159">
                  <c:v>0.88300000000000001</c:v>
                </c:pt>
                <c:pt idx="160">
                  <c:v>0.88900000000000001</c:v>
                </c:pt>
                <c:pt idx="161">
                  <c:v>0.88900000000000001</c:v>
                </c:pt>
                <c:pt idx="162">
                  <c:v>0.89300000000000002</c:v>
                </c:pt>
                <c:pt idx="163">
                  <c:v>0.89400000000000002</c:v>
                </c:pt>
                <c:pt idx="164">
                  <c:v>0.89600000000000002</c:v>
                </c:pt>
                <c:pt idx="165">
                  <c:v>0.9</c:v>
                </c:pt>
                <c:pt idx="166">
                  <c:v>0.9</c:v>
                </c:pt>
                <c:pt idx="167">
                  <c:v>0.9</c:v>
                </c:pt>
                <c:pt idx="168">
                  <c:v>0.90200000000000002</c:v>
                </c:pt>
                <c:pt idx="169">
                  <c:v>0.90200000000000002</c:v>
                </c:pt>
                <c:pt idx="170">
                  <c:v>0.90600000000000003</c:v>
                </c:pt>
                <c:pt idx="171">
                  <c:v>0.90700000000000003</c:v>
                </c:pt>
                <c:pt idx="172">
                  <c:v>0.91200000000000003</c:v>
                </c:pt>
                <c:pt idx="173">
                  <c:v>0.91300000000000003</c:v>
                </c:pt>
                <c:pt idx="174">
                  <c:v>0.91400000000000003</c:v>
                </c:pt>
                <c:pt idx="175">
                  <c:v>0.91400000000000003</c:v>
                </c:pt>
                <c:pt idx="176">
                  <c:v>0.91400000000000003</c:v>
                </c:pt>
                <c:pt idx="177">
                  <c:v>0.91500000000000004</c:v>
                </c:pt>
                <c:pt idx="178">
                  <c:v>0.91700000000000004</c:v>
                </c:pt>
                <c:pt idx="179">
                  <c:v>0.91900000000000004</c:v>
                </c:pt>
                <c:pt idx="180">
                  <c:v>0.91900000000000004</c:v>
                </c:pt>
                <c:pt idx="181">
                  <c:v>0.91900000000000004</c:v>
                </c:pt>
                <c:pt idx="182">
                  <c:v>0.92100000000000004</c:v>
                </c:pt>
                <c:pt idx="183">
                  <c:v>0.92500000000000004</c:v>
                </c:pt>
                <c:pt idx="184">
                  <c:v>0.92500000000000004</c:v>
                </c:pt>
                <c:pt idx="185">
                  <c:v>0.92800000000000005</c:v>
                </c:pt>
                <c:pt idx="186">
                  <c:v>0.92800000000000005</c:v>
                </c:pt>
                <c:pt idx="187">
                  <c:v>0.93100000000000005</c:v>
                </c:pt>
                <c:pt idx="188">
                  <c:v>0.93200000000000005</c:v>
                </c:pt>
                <c:pt idx="189">
                  <c:v>0.93500000000000005</c:v>
                </c:pt>
                <c:pt idx="190">
                  <c:v>0.93500000000000005</c:v>
                </c:pt>
                <c:pt idx="191">
                  <c:v>0.93600000000000005</c:v>
                </c:pt>
                <c:pt idx="192">
                  <c:v>0.93600000000000005</c:v>
                </c:pt>
                <c:pt idx="193">
                  <c:v>0.93600000000000005</c:v>
                </c:pt>
                <c:pt idx="194">
                  <c:v>0.93700000000000006</c:v>
                </c:pt>
                <c:pt idx="195">
                  <c:v>0.93899999999999995</c:v>
                </c:pt>
                <c:pt idx="196">
                  <c:v>0.94</c:v>
                </c:pt>
                <c:pt idx="197">
                  <c:v>0.94299999999999995</c:v>
                </c:pt>
                <c:pt idx="198">
                  <c:v>0.94299999999999995</c:v>
                </c:pt>
                <c:pt idx="199">
                  <c:v>0.94299999999999995</c:v>
                </c:pt>
                <c:pt idx="200">
                  <c:v>0.94799999999999995</c:v>
                </c:pt>
                <c:pt idx="201">
                  <c:v>0.95699999999999996</c:v>
                </c:pt>
                <c:pt idx="202">
                  <c:v>0.95699999999999996</c:v>
                </c:pt>
                <c:pt idx="203">
                  <c:v>0.95899999999999996</c:v>
                </c:pt>
                <c:pt idx="204">
                  <c:v>0.96199999999999997</c:v>
                </c:pt>
                <c:pt idx="205">
                  <c:v>0.96199999999999997</c:v>
                </c:pt>
                <c:pt idx="206">
                  <c:v>0.97299999999999998</c:v>
                </c:pt>
                <c:pt idx="207">
                  <c:v>0.97299999999999998</c:v>
                </c:pt>
                <c:pt idx="208">
                  <c:v>0.97399999999999998</c:v>
                </c:pt>
                <c:pt idx="209">
                  <c:v>0.98099999999999998</c:v>
                </c:pt>
                <c:pt idx="210">
                  <c:v>0.98099999999999998</c:v>
                </c:pt>
                <c:pt idx="211">
                  <c:v>0.98099999999999998</c:v>
                </c:pt>
                <c:pt idx="212">
                  <c:v>0.98099999999999998</c:v>
                </c:pt>
                <c:pt idx="213">
                  <c:v>0.98099999999999998</c:v>
                </c:pt>
                <c:pt idx="214">
                  <c:v>0.98099999999999998</c:v>
                </c:pt>
                <c:pt idx="215">
                  <c:v>0.997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AC-4417-B917-2DF994D17C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4719008"/>
        <c:axId val="804718224"/>
      </c:barChart>
      <c:catAx>
        <c:axId val="804719008"/>
        <c:scaling>
          <c:orientation val="minMax"/>
        </c:scaling>
        <c:delete val="1"/>
        <c:axPos val="b"/>
        <c:majorTickMark val="none"/>
        <c:minorTickMark val="none"/>
        <c:tickLblPos val="nextTo"/>
        <c:crossAx val="804718224"/>
        <c:crosses val="autoZero"/>
        <c:auto val="1"/>
        <c:lblAlgn val="ctr"/>
        <c:lblOffset val="100"/>
        <c:noMultiLvlLbl val="0"/>
      </c:catAx>
      <c:valAx>
        <c:axId val="80471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4719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3F47B-8AE4-4A72-AD09-47589B19F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Bailey</dc:creator>
  <cp:keywords/>
  <dc:description/>
  <cp:lastModifiedBy>Kumariv Vinayagam</cp:lastModifiedBy>
  <cp:revision>3</cp:revision>
  <dcterms:created xsi:type="dcterms:W3CDTF">2024-01-24T01:57:00Z</dcterms:created>
  <dcterms:modified xsi:type="dcterms:W3CDTF">2024-03-2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3h0u2kBc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